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CED8A" w14:textId="09FE0242" w:rsidR="003E785D" w:rsidRPr="00674FE4" w:rsidRDefault="0094529A" w:rsidP="00674FE4">
      <w:pPr>
        <w:spacing w:after="0" w:line="240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07098A">
        <w:rPr>
          <w:rFonts w:ascii="Times New Roman" w:hAnsi="Times New Roman" w:cs="Times New Roman"/>
          <w:b/>
          <w:bCs/>
          <w:u w:val="single"/>
        </w:rPr>
        <w:t>Supplementary Material</w:t>
      </w: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GB"/>
        </w:rPr>
        <w:id w:val="-3689184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1937784" w14:textId="77777777" w:rsidR="008E19CF" w:rsidRPr="008E19CF" w:rsidRDefault="008E19CF" w:rsidP="008E19CF">
          <w:pPr>
            <w:pStyle w:val="TOCHeading"/>
            <w:spacing w:line="360" w:lineRule="auto"/>
            <w:rPr>
              <w:rFonts w:ascii="Times New Roman" w:hAnsi="Times New Roman" w:cs="Times New Roman"/>
            </w:rPr>
          </w:pPr>
        </w:p>
        <w:p w14:paraId="4BE8080C" w14:textId="5D159AAD" w:rsidR="008E19CF" w:rsidRPr="008E19CF" w:rsidRDefault="008E19CF" w:rsidP="008E19CF">
          <w:pPr>
            <w:pStyle w:val="TOC1"/>
            <w:tabs>
              <w:tab w:val="right" w:leader="dot" w:pos="9016"/>
            </w:tabs>
            <w:spacing w:line="360" w:lineRule="auto"/>
            <w:rPr>
              <w:rFonts w:ascii="Times New Roman" w:hAnsi="Times New Roman" w:cs="Times New Roman"/>
              <w:noProof/>
            </w:rPr>
          </w:pPr>
          <w:r w:rsidRPr="008E19CF">
            <w:rPr>
              <w:rFonts w:ascii="Times New Roman" w:hAnsi="Times New Roman" w:cs="Times New Roman"/>
            </w:rPr>
            <w:fldChar w:fldCharType="begin"/>
          </w:r>
          <w:r w:rsidRPr="008E19CF">
            <w:rPr>
              <w:rFonts w:ascii="Times New Roman" w:hAnsi="Times New Roman" w:cs="Times New Roman"/>
            </w:rPr>
            <w:instrText xml:space="preserve"> TOC \o "1-3" \h \z \u </w:instrText>
          </w:r>
          <w:r w:rsidRPr="008E19CF">
            <w:rPr>
              <w:rFonts w:ascii="Times New Roman" w:hAnsi="Times New Roman" w:cs="Times New Roman"/>
            </w:rPr>
            <w:fldChar w:fldCharType="separate"/>
          </w:r>
          <w:hyperlink w:anchor="_Toc173232585" w:history="1">
            <w:r w:rsidRPr="008E19CF">
              <w:rPr>
                <w:rStyle w:val="Hyperlink"/>
                <w:rFonts w:ascii="Times New Roman" w:hAnsi="Times New Roman" w:cs="Times New Roman"/>
                <w:noProof/>
              </w:rPr>
              <w:t>S1. Coding of Variables</w:t>
            </w:r>
            <w:r w:rsidRPr="008E19CF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8E19C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8E19CF">
              <w:rPr>
                <w:rFonts w:ascii="Times New Roman" w:hAnsi="Times New Roman" w:cs="Times New Roman"/>
                <w:noProof/>
                <w:webHidden/>
              </w:rPr>
              <w:instrText xml:space="preserve"> PAGEREF _Toc173232585 \h </w:instrText>
            </w:r>
            <w:r w:rsidRPr="008E19CF">
              <w:rPr>
                <w:rFonts w:ascii="Times New Roman" w:hAnsi="Times New Roman" w:cs="Times New Roman"/>
                <w:noProof/>
                <w:webHidden/>
              </w:rPr>
            </w:r>
            <w:r w:rsidRPr="008E19C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8E19CF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8E19C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F899B9D" w14:textId="615F497A" w:rsidR="008E19CF" w:rsidRPr="008E19CF" w:rsidRDefault="00875D1D" w:rsidP="008E19CF">
          <w:pPr>
            <w:pStyle w:val="TOC1"/>
            <w:tabs>
              <w:tab w:val="right" w:leader="dot" w:pos="9016"/>
            </w:tabs>
            <w:spacing w:line="360" w:lineRule="auto"/>
            <w:rPr>
              <w:rFonts w:ascii="Times New Roman" w:hAnsi="Times New Roman" w:cs="Times New Roman"/>
              <w:noProof/>
            </w:rPr>
          </w:pPr>
          <w:hyperlink w:anchor="_Toc173232586" w:history="1">
            <w:r w:rsidR="008E19CF" w:rsidRPr="008E19CF">
              <w:rPr>
                <w:rStyle w:val="Hyperlink"/>
                <w:rFonts w:ascii="Times New Roman" w:hAnsi="Times New Roman" w:cs="Times New Roman"/>
                <w:noProof/>
              </w:rPr>
              <w:t>S2. Satisfaction and Dissatisfaction with Body Parts Scale, adapted by ALSAPC</w: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instrText xml:space="preserve"> PAGEREF _Toc173232586 \h </w:instrTex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D23950C" w14:textId="0980580E" w:rsidR="008E19CF" w:rsidRPr="008E19CF" w:rsidRDefault="00875D1D" w:rsidP="008E19CF">
          <w:pPr>
            <w:pStyle w:val="TOC1"/>
            <w:tabs>
              <w:tab w:val="right" w:leader="dot" w:pos="9016"/>
            </w:tabs>
            <w:spacing w:line="360" w:lineRule="auto"/>
            <w:rPr>
              <w:rFonts w:ascii="Times New Roman" w:hAnsi="Times New Roman" w:cs="Times New Roman"/>
              <w:noProof/>
            </w:rPr>
          </w:pPr>
          <w:hyperlink w:anchor="_Toc173232587" w:history="1">
            <w:r w:rsidR="008E19CF" w:rsidRPr="008E19CF">
              <w:rPr>
                <w:rStyle w:val="Hyperlink"/>
                <w:rFonts w:ascii="Times New Roman" w:hAnsi="Times New Roman" w:cs="Times New Roman"/>
                <w:noProof/>
              </w:rPr>
              <w:t>S3. Complete Case: Linear Regression Coefficients for the association between pubertal timing (aPHV or AAM) and body dissatisfaction.</w: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instrText xml:space="preserve"> PAGEREF _Toc173232587 \h </w:instrTex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919E458" w14:textId="462877CE" w:rsidR="008E19CF" w:rsidRPr="008E19CF" w:rsidRDefault="00875D1D" w:rsidP="008E19CF">
          <w:pPr>
            <w:pStyle w:val="TOC1"/>
            <w:tabs>
              <w:tab w:val="right" w:leader="dot" w:pos="9016"/>
            </w:tabs>
            <w:spacing w:line="360" w:lineRule="auto"/>
            <w:rPr>
              <w:rFonts w:ascii="Times New Roman" w:hAnsi="Times New Roman" w:cs="Times New Roman"/>
              <w:noProof/>
            </w:rPr>
          </w:pPr>
          <w:hyperlink w:anchor="_Toc173232588" w:history="1">
            <w:r w:rsidR="008E19CF" w:rsidRPr="008E19CF">
              <w:rPr>
                <w:rStyle w:val="Hyperlink"/>
                <w:rFonts w:ascii="Times New Roman" w:hAnsi="Times New Roman" w:cs="Times New Roman"/>
                <w:noProof/>
              </w:rPr>
              <w:t>S4. Complete Case: Logistic Regression Odds Ratios for the association between aPHV and self image profile questions in males and females (N= 3,184).</w: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instrText xml:space="preserve"> PAGEREF _Toc173232588 \h </w:instrTex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159EEE4" w14:textId="2D93D2EC" w:rsidR="008E19CF" w:rsidRPr="008E19CF" w:rsidRDefault="00875D1D" w:rsidP="008E19CF">
          <w:pPr>
            <w:pStyle w:val="TOC1"/>
            <w:tabs>
              <w:tab w:val="right" w:leader="dot" w:pos="9016"/>
            </w:tabs>
            <w:spacing w:line="360" w:lineRule="auto"/>
            <w:rPr>
              <w:rFonts w:ascii="Times New Roman" w:hAnsi="Times New Roman" w:cs="Times New Roman"/>
              <w:noProof/>
            </w:rPr>
          </w:pPr>
          <w:hyperlink w:anchor="_Toc173232589" w:history="1">
            <w:r w:rsidR="008E19CF" w:rsidRPr="008E19C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5. Summary of individual items of the body dissatisfaction scale and Internal Reliability Analysis</w: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instrText xml:space="preserve"> PAGEREF _Toc173232589 \h </w:instrTex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22E8264" w14:textId="5CC09E53" w:rsidR="008E19CF" w:rsidRPr="008E19CF" w:rsidRDefault="00875D1D" w:rsidP="008E19CF">
          <w:pPr>
            <w:pStyle w:val="TOC1"/>
            <w:tabs>
              <w:tab w:val="right" w:leader="dot" w:pos="9016"/>
            </w:tabs>
            <w:spacing w:line="360" w:lineRule="auto"/>
            <w:rPr>
              <w:rFonts w:ascii="Times New Roman" w:hAnsi="Times New Roman" w:cs="Times New Roman"/>
              <w:noProof/>
            </w:rPr>
          </w:pPr>
          <w:hyperlink w:anchor="_Toc173232590" w:history="1">
            <w:r w:rsidR="008E19CF" w:rsidRPr="008E19CF">
              <w:rPr>
                <w:rStyle w:val="Hyperlink"/>
                <w:rFonts w:ascii="Times New Roman" w:hAnsi="Times New Roman" w:cs="Times New Roman"/>
                <w:noProof/>
              </w:rPr>
              <w:t>S6. Association between standardised aPHV and individual items of body dissatisfaction scale in Males in complete sample (N=3184).</w: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instrText xml:space="preserve"> PAGEREF _Toc173232590 \h </w:instrTex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D4CD679" w14:textId="55BE4A82" w:rsidR="008E19CF" w:rsidRPr="008E19CF" w:rsidRDefault="00875D1D" w:rsidP="008E19CF">
          <w:pPr>
            <w:pStyle w:val="TOC1"/>
            <w:tabs>
              <w:tab w:val="right" w:leader="dot" w:pos="9016"/>
            </w:tabs>
            <w:spacing w:line="360" w:lineRule="auto"/>
            <w:rPr>
              <w:rFonts w:ascii="Times New Roman" w:hAnsi="Times New Roman" w:cs="Times New Roman"/>
              <w:noProof/>
            </w:rPr>
          </w:pPr>
          <w:hyperlink w:anchor="_Toc173232591" w:history="1">
            <w:r w:rsidR="008E19CF" w:rsidRPr="008E19CF">
              <w:rPr>
                <w:rStyle w:val="Hyperlink"/>
                <w:rFonts w:ascii="Times New Roman" w:hAnsi="Times New Roman" w:cs="Times New Roman"/>
                <w:noProof/>
              </w:rPr>
              <w:t>S7.  Association between standardised aPHV and individual items of body dissatisfaction scale in Females in complete sample (N=3184).</w: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instrText xml:space="preserve"> PAGEREF _Toc173232591 \h </w:instrTex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8E19CF" w:rsidRPr="008E19C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15CFAC4" w14:textId="003D3259" w:rsidR="008E19CF" w:rsidRPr="008E19CF" w:rsidRDefault="008E19CF" w:rsidP="008E19CF">
          <w:pPr>
            <w:spacing w:line="360" w:lineRule="auto"/>
            <w:rPr>
              <w:rFonts w:ascii="Times New Roman" w:hAnsi="Times New Roman" w:cs="Times New Roman"/>
            </w:rPr>
          </w:pPr>
          <w:r w:rsidRPr="008E19CF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223ED479" w14:textId="77777777" w:rsidR="003E785D" w:rsidRPr="008E19CF" w:rsidRDefault="003E785D" w:rsidP="008E19C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553A145" w14:textId="77777777" w:rsidR="003E785D" w:rsidRPr="0007098A" w:rsidRDefault="003E785D" w:rsidP="003E785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7C7737B" w14:textId="1F159084" w:rsidR="003E785D" w:rsidRPr="003E785D" w:rsidRDefault="003E785D" w:rsidP="003E785D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AEAA393" w14:textId="77777777" w:rsidR="003E785D" w:rsidRDefault="003E785D">
      <w:pPr>
        <w:spacing w:after="0" w:line="240" w:lineRule="auto"/>
        <w:rPr>
          <w:rFonts w:ascii="Times New Roman" w:hAnsi="Times New Roman" w:cs="Times New Roman"/>
          <w:b/>
          <w:bCs/>
        </w:rPr>
        <w:sectPr w:rsidR="003E785D" w:rsidSect="003E785D">
          <w:headerReference w:type="even" r:id="rId11"/>
          <w:head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BECA71" w14:textId="775ABDC8" w:rsidR="00C9634D" w:rsidRPr="006F55E7" w:rsidRDefault="00C9634D" w:rsidP="006F55E7">
      <w:pPr>
        <w:pStyle w:val="Heading1"/>
      </w:pPr>
      <w:bookmarkStart w:id="0" w:name="_Toc173232585"/>
      <w:r w:rsidRPr="006F55E7">
        <w:lastRenderedPageBreak/>
        <w:t xml:space="preserve">S1. Coding of </w:t>
      </w:r>
      <w:r w:rsidR="00B306BC" w:rsidRPr="006F55E7">
        <w:t>Variables</w:t>
      </w:r>
      <w:bookmarkEnd w:id="0"/>
    </w:p>
    <w:p w14:paraId="079C93AF" w14:textId="77777777" w:rsidR="00C9634D" w:rsidRPr="0007098A" w:rsidRDefault="00C9634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543"/>
        <w:gridCol w:w="3664"/>
        <w:gridCol w:w="2790"/>
        <w:gridCol w:w="2790"/>
      </w:tblGrid>
      <w:tr w:rsidR="00C9634D" w:rsidRPr="0007098A" w14:paraId="7B432AE1" w14:textId="77777777" w:rsidTr="008030E0">
        <w:tc>
          <w:tcPr>
            <w:tcW w:w="1980" w:type="dxa"/>
            <w:shd w:val="clear" w:color="auto" w:fill="auto"/>
            <w:vAlign w:val="center"/>
          </w:tcPr>
          <w:p w14:paraId="5669402B" w14:textId="77777777" w:rsidR="00C9634D" w:rsidRPr="0007098A" w:rsidRDefault="00C9634D" w:rsidP="00C9634D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6178FE1" w14:textId="77777777" w:rsidR="00C9634D" w:rsidRPr="0007098A" w:rsidRDefault="00C9634D" w:rsidP="00C9634D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ALSPAC </w:t>
            </w:r>
          </w:p>
          <w:p w14:paraId="1ECF99D9" w14:textId="4F89D75B" w:rsidR="00C9634D" w:rsidRPr="0007098A" w:rsidRDefault="00C9634D" w:rsidP="00C9634D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Var Name</w:t>
            </w:r>
          </w:p>
        </w:tc>
        <w:tc>
          <w:tcPr>
            <w:tcW w:w="3664" w:type="dxa"/>
            <w:shd w:val="clear" w:color="auto" w:fill="auto"/>
            <w:vAlign w:val="center"/>
          </w:tcPr>
          <w:p w14:paraId="1D4DE6B6" w14:textId="77777777" w:rsidR="00C9634D" w:rsidRPr="0007098A" w:rsidRDefault="00C9634D" w:rsidP="00C9634D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0989587" w14:textId="77777777" w:rsidR="00C9634D" w:rsidRPr="0007098A" w:rsidRDefault="00C9634D" w:rsidP="00C9634D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Response 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8AD4BD7" w14:textId="77777777" w:rsidR="00C9634D" w:rsidRPr="0007098A" w:rsidRDefault="00C9634D" w:rsidP="00C9634D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Final Coding</w:t>
            </w:r>
          </w:p>
        </w:tc>
      </w:tr>
      <w:tr w:rsidR="00B306BC" w:rsidRPr="0007098A" w14:paraId="66B4BCA4" w14:textId="77777777" w:rsidTr="008030E0">
        <w:tc>
          <w:tcPr>
            <w:tcW w:w="12767" w:type="dxa"/>
            <w:gridSpan w:val="5"/>
            <w:shd w:val="clear" w:color="auto" w:fill="D9D9D9" w:themeFill="background1" w:themeFillShade="D9"/>
            <w:vAlign w:val="center"/>
          </w:tcPr>
          <w:p w14:paraId="3DC26BF7" w14:textId="7FE22BA5" w:rsidR="00B306BC" w:rsidRPr="0007098A" w:rsidRDefault="00B306BC" w:rsidP="00B306B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Exposure Variables</w:t>
            </w:r>
          </w:p>
        </w:tc>
      </w:tr>
      <w:tr w:rsidR="00B306BC" w:rsidRPr="0007098A" w14:paraId="1FA3D412" w14:textId="77777777" w:rsidTr="008030E0">
        <w:tc>
          <w:tcPr>
            <w:tcW w:w="12767" w:type="dxa"/>
            <w:gridSpan w:val="5"/>
            <w:shd w:val="clear" w:color="auto" w:fill="F2F2F2" w:themeFill="background1" w:themeFillShade="F2"/>
            <w:vAlign w:val="center"/>
          </w:tcPr>
          <w:p w14:paraId="07A6A8BB" w14:textId="4C0429DB" w:rsidR="00B306BC" w:rsidRPr="0007098A" w:rsidRDefault="00B306BC" w:rsidP="00C9634D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Age at Peak Height Velocity (aPHV)</w:t>
            </w:r>
          </w:p>
        </w:tc>
      </w:tr>
      <w:tr w:rsidR="008030E0" w:rsidRPr="0007098A" w14:paraId="3550821B" w14:textId="77777777" w:rsidTr="008030E0">
        <w:trPr>
          <w:trHeight w:val="103"/>
        </w:trPr>
        <w:tc>
          <w:tcPr>
            <w:tcW w:w="1980" w:type="dxa"/>
            <w:shd w:val="clear" w:color="auto" w:fill="auto"/>
          </w:tcPr>
          <w:p w14:paraId="6B0B6A9D" w14:textId="0C807C45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Various timepoints</w:t>
            </w:r>
          </w:p>
        </w:tc>
        <w:tc>
          <w:tcPr>
            <w:tcW w:w="1543" w:type="dxa"/>
            <w:shd w:val="clear" w:color="auto" w:fill="auto"/>
          </w:tcPr>
          <w:p w14:paraId="3005EC17" w14:textId="1529ABF4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Derived variable</w:t>
            </w:r>
          </w:p>
        </w:tc>
        <w:tc>
          <w:tcPr>
            <w:tcW w:w="6454" w:type="dxa"/>
            <w:gridSpan w:val="2"/>
            <w:shd w:val="clear" w:color="auto" w:fill="auto"/>
          </w:tcPr>
          <w:p w14:paraId="23654121" w14:textId="4EA8A4CA" w:rsidR="008030E0" w:rsidRDefault="008030E0" w:rsidP="00511C2F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Height measurements were obtained by trained fieldworkers during </w:t>
            </w:r>
            <w:r w:rsidR="00863E3C" w:rsidRPr="0007098A">
              <w:rPr>
                <w:rFonts w:ascii="Times New Roman" w:hAnsi="Times New Roman" w:cs="Times New Roman"/>
              </w:rPr>
              <w:t xml:space="preserve">nine </w:t>
            </w:r>
            <w:r w:rsidRPr="0007098A">
              <w:rPr>
                <w:rFonts w:ascii="Times New Roman" w:hAnsi="Times New Roman" w:cs="Times New Roman"/>
              </w:rPr>
              <w:t>assessment clinics</w:t>
            </w:r>
            <w:r w:rsidR="00ED0AD4" w:rsidRPr="0007098A">
              <w:rPr>
                <w:rFonts w:ascii="Times New Roman" w:hAnsi="Times New Roman" w:cs="Times New Roman"/>
              </w:rPr>
              <w:t xml:space="preserve">, </w:t>
            </w:r>
            <w:r w:rsidR="00511C2F" w:rsidRPr="0007098A">
              <w:rPr>
                <w:rFonts w:ascii="Times New Roman" w:hAnsi="Times New Roman" w:cs="Times New Roman"/>
              </w:rPr>
              <w:t>from mean age 7.6 to 17.8 years</w:t>
            </w:r>
            <w:r w:rsidRPr="0007098A">
              <w:rPr>
                <w:rFonts w:ascii="Times New Roman" w:hAnsi="Times New Roman" w:cs="Times New Roman"/>
              </w:rPr>
              <w:t>. aPHV was derived from these measurements using Superimposition by Translation and Rotation (SITAR) analysis</w:t>
            </w:r>
            <w:r w:rsidR="005C4AF6">
              <w:rPr>
                <w:rFonts w:ascii="Times New Roman" w:hAnsi="Times New Roman" w:cs="Times New Roman"/>
              </w:rPr>
              <w:t xml:space="preserve">, described in detail at: </w:t>
            </w:r>
          </w:p>
          <w:p w14:paraId="03EDAF0C" w14:textId="09F3E055" w:rsidR="005C4AF6" w:rsidRPr="005C4AF6" w:rsidRDefault="005C4AF6" w:rsidP="005C4AF6">
            <w:pPr>
              <w:pStyle w:val="ListParagraph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C4AF6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Frysz</w:t>
            </w:r>
            <w:proofErr w:type="spellEnd"/>
            <w:r w:rsidRPr="005C4AF6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, M., Howe, L. D., Tobias, J. H., &amp; Paternoster, L. (2018). Using SITAR (</w:t>
            </w:r>
            <w:proofErr w:type="spellStart"/>
            <w:r w:rsidRPr="005C4AF6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SuperImposition</w:t>
            </w:r>
            <w:proofErr w:type="spellEnd"/>
            <w:r w:rsidRPr="005C4AF6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 by Translation and Rotation) to estimate age at peak height velocity in Avon Longitudinal Study of Parents and Children. </w:t>
            </w:r>
            <w:proofErr w:type="spellStart"/>
            <w:r w:rsidRPr="005C4AF6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Wellcome</w:t>
            </w:r>
            <w:proofErr w:type="spellEnd"/>
            <w:r w:rsidRPr="005C4AF6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 xml:space="preserve"> open research</w:t>
            </w:r>
            <w:r w:rsidRPr="005C4AF6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, </w:t>
            </w:r>
            <w:r w:rsidRPr="005C4AF6">
              <w:rPr>
                <w:rFonts w:ascii="Arial" w:hAnsi="Arial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3</w:t>
            </w:r>
            <w:r w:rsidRPr="005C4AF6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2790" w:type="dxa"/>
            <w:shd w:val="clear" w:color="auto" w:fill="auto"/>
          </w:tcPr>
          <w:p w14:paraId="21CB6138" w14:textId="214DEBD8" w:rsidR="002F1301" w:rsidRPr="0007098A" w:rsidRDefault="002F1301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ontinuous Measure (in years)</w:t>
            </w:r>
          </w:p>
          <w:p w14:paraId="2293578B" w14:textId="77777777" w:rsidR="002F1301" w:rsidRPr="0007098A" w:rsidRDefault="002F1301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506106D9" w14:textId="5F1EE995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Standardised (z scores)</w:t>
            </w:r>
          </w:p>
        </w:tc>
      </w:tr>
      <w:tr w:rsidR="008030E0" w:rsidRPr="0007098A" w14:paraId="3083E1D4" w14:textId="77777777" w:rsidTr="008030E0">
        <w:tc>
          <w:tcPr>
            <w:tcW w:w="12767" w:type="dxa"/>
            <w:gridSpan w:val="5"/>
            <w:shd w:val="clear" w:color="auto" w:fill="F2F2F2" w:themeFill="background1" w:themeFillShade="F2"/>
            <w:vAlign w:val="center"/>
          </w:tcPr>
          <w:p w14:paraId="31F21E5F" w14:textId="643D92C9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Age at menarche (AAM)</w:t>
            </w:r>
          </w:p>
        </w:tc>
      </w:tr>
      <w:tr w:rsidR="008030E0" w:rsidRPr="0007098A" w14:paraId="06B8BC87" w14:textId="77777777" w:rsidTr="008030E0">
        <w:tc>
          <w:tcPr>
            <w:tcW w:w="1980" w:type="dxa"/>
            <w:shd w:val="clear" w:color="auto" w:fill="auto"/>
          </w:tcPr>
          <w:p w14:paraId="4E7B5F27" w14:textId="0FB63D2E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Various timepoints</w:t>
            </w:r>
          </w:p>
        </w:tc>
        <w:tc>
          <w:tcPr>
            <w:tcW w:w="1543" w:type="dxa"/>
            <w:shd w:val="clear" w:color="auto" w:fill="auto"/>
          </w:tcPr>
          <w:p w14:paraId="1DB27CA4" w14:textId="4C31C70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Puberty 1-9 questionnaires</w:t>
            </w:r>
            <w:r w:rsidR="00C85995" w:rsidRPr="0007098A">
              <w:rPr>
                <w:rFonts w:ascii="Times New Roman" w:hAnsi="Times New Roman" w:cs="Times New Roman"/>
              </w:rPr>
              <w:t xml:space="preserve"> and clinic reports</w:t>
            </w:r>
          </w:p>
          <w:p w14:paraId="6DFE2C8A" w14:textId="15499E74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454" w:type="dxa"/>
            <w:gridSpan w:val="2"/>
            <w:shd w:val="clear" w:color="auto" w:fill="auto"/>
          </w:tcPr>
          <w:p w14:paraId="48F7E7E0" w14:textId="5E3C37E1" w:rsidR="008030E0" w:rsidRPr="0007098A" w:rsidRDefault="00C85995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AAM was obtained using data from postal questionnaires relating to pubertal development, administered approximately annually from age 8 to 17 years. The questionnaires asked whether menstruation had started and if so, at what age (in years and months). Clinical reports were used when questionnaire data was missing. The first-reported AAM was used to minimise recall error. </w:t>
            </w:r>
          </w:p>
        </w:tc>
        <w:tc>
          <w:tcPr>
            <w:tcW w:w="2790" w:type="dxa"/>
            <w:shd w:val="clear" w:color="auto" w:fill="auto"/>
          </w:tcPr>
          <w:p w14:paraId="58D5CD8F" w14:textId="3DE53C7C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Continuous Measure (in years) </w:t>
            </w:r>
          </w:p>
          <w:p w14:paraId="19CCE6A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69874D98" w14:textId="64B89596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Standardised (z scores)</w:t>
            </w:r>
          </w:p>
        </w:tc>
      </w:tr>
      <w:tr w:rsidR="008030E0" w:rsidRPr="0007098A" w14:paraId="23A3CCC3" w14:textId="77777777" w:rsidTr="008030E0">
        <w:trPr>
          <w:trHeight w:val="318"/>
        </w:trPr>
        <w:tc>
          <w:tcPr>
            <w:tcW w:w="12767" w:type="dxa"/>
            <w:gridSpan w:val="5"/>
            <w:shd w:val="clear" w:color="auto" w:fill="D9D9D9" w:themeFill="background1" w:themeFillShade="D9"/>
            <w:vAlign w:val="center"/>
          </w:tcPr>
          <w:p w14:paraId="0107CF2E" w14:textId="013C615C" w:rsidR="008030E0" w:rsidRPr="0007098A" w:rsidRDefault="008030E0" w:rsidP="008030E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  <w:color w:val="000000" w:themeColor="text1"/>
              </w:rPr>
              <w:t>Outcome Variables</w:t>
            </w:r>
          </w:p>
        </w:tc>
      </w:tr>
      <w:tr w:rsidR="008030E0" w:rsidRPr="0007098A" w14:paraId="1B45A494" w14:textId="77777777" w:rsidTr="008030E0">
        <w:tc>
          <w:tcPr>
            <w:tcW w:w="12767" w:type="dxa"/>
            <w:gridSpan w:val="5"/>
            <w:shd w:val="clear" w:color="auto" w:fill="F2F2F2" w:themeFill="background1" w:themeFillShade="F2"/>
          </w:tcPr>
          <w:p w14:paraId="5AD0E74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Body Dissatisfaction </w:t>
            </w:r>
          </w:p>
        </w:tc>
      </w:tr>
      <w:tr w:rsidR="008030E0" w:rsidRPr="0007098A" w14:paraId="2B4D2856" w14:textId="77777777" w:rsidTr="008030E0">
        <w:trPr>
          <w:trHeight w:val="192"/>
        </w:trPr>
        <w:tc>
          <w:tcPr>
            <w:tcW w:w="1980" w:type="dxa"/>
            <w:vMerge w:val="restart"/>
          </w:tcPr>
          <w:p w14:paraId="59C77910" w14:textId="16990C3C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Satisfaction and Dissatisfaction with Body Parts Scale, adapted</w:t>
            </w:r>
            <w:r w:rsidR="005F2C23" w:rsidRPr="0007098A">
              <w:rPr>
                <w:rFonts w:ascii="Times New Roman" w:hAnsi="Times New Roman" w:cs="Times New Roman"/>
              </w:rPr>
              <w:t xml:space="preserve"> at age ~14</w:t>
            </w:r>
          </w:p>
        </w:tc>
        <w:tc>
          <w:tcPr>
            <w:tcW w:w="1543" w:type="dxa"/>
            <w:vAlign w:val="bottom"/>
          </w:tcPr>
          <w:p w14:paraId="547C369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ccq220 </w:t>
            </w:r>
          </w:p>
        </w:tc>
        <w:tc>
          <w:tcPr>
            <w:tcW w:w="3664" w:type="dxa"/>
          </w:tcPr>
          <w:p w14:paraId="3C4778F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How satisfied are you with your____:</w:t>
            </w:r>
          </w:p>
          <w:p w14:paraId="1CF8F02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2790" w:type="dxa"/>
            <w:vMerge w:val="restart"/>
          </w:tcPr>
          <w:p w14:paraId="1521E02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Extremely Satisfied</w:t>
            </w:r>
          </w:p>
          <w:p w14:paraId="4FA05BA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 Moderately Satisfied</w:t>
            </w:r>
          </w:p>
          <w:p w14:paraId="55E8232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3 Can’t Decide</w:t>
            </w:r>
          </w:p>
          <w:p w14:paraId="459A609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4 Moderately Dissatisfied</w:t>
            </w:r>
          </w:p>
          <w:p w14:paraId="4E77981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5 Extremely Dissatisfied</w:t>
            </w:r>
          </w:p>
          <w:p w14:paraId="5D13203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6 Not an Issue</w:t>
            </w:r>
          </w:p>
          <w:p w14:paraId="41C6F69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-1 No Response</w:t>
            </w:r>
          </w:p>
          <w:p w14:paraId="08EE727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-10 Not Completed </w:t>
            </w:r>
          </w:p>
        </w:tc>
        <w:tc>
          <w:tcPr>
            <w:tcW w:w="2790" w:type="dxa"/>
            <w:vMerge w:val="restart"/>
          </w:tcPr>
          <w:p w14:paraId="3EAB26B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ontinuous Score</w:t>
            </w:r>
          </w:p>
          <w:p w14:paraId="46F9E7C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7C3D328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Combine ccq222+ccq223 into 1 variable </w:t>
            </w:r>
          </w:p>
          <w:p w14:paraId="52C752B5" w14:textId="46A88691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Replacing missing with mode (2) if at least 9/11 questions NOT missing. </w:t>
            </w:r>
          </w:p>
          <w:p w14:paraId="43BCCD7C" w14:textId="7035C8EA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ontinuous score generated if at least 9/11 questions NOT missing.</w:t>
            </w:r>
          </w:p>
          <w:p w14:paraId="3D23DED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40B8D17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lastRenderedPageBreak/>
              <w:t>Missing and Not Issue = Missing (6 -1 -10 = .)</w:t>
            </w:r>
          </w:p>
          <w:p w14:paraId="438A4F97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2427F0CA" w14:textId="2C1C1D36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Standardised (z scores)</w:t>
            </w:r>
          </w:p>
        </w:tc>
      </w:tr>
      <w:tr w:rsidR="008030E0" w:rsidRPr="0007098A" w14:paraId="444984A6" w14:textId="77777777" w:rsidTr="008030E0">
        <w:trPr>
          <w:trHeight w:val="138"/>
        </w:trPr>
        <w:tc>
          <w:tcPr>
            <w:tcW w:w="1980" w:type="dxa"/>
            <w:vMerge/>
          </w:tcPr>
          <w:p w14:paraId="4A11328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10CB286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ccq221 </w:t>
            </w:r>
          </w:p>
        </w:tc>
        <w:tc>
          <w:tcPr>
            <w:tcW w:w="3664" w:type="dxa"/>
          </w:tcPr>
          <w:p w14:paraId="5CD8B67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Figure</w:t>
            </w:r>
          </w:p>
        </w:tc>
        <w:tc>
          <w:tcPr>
            <w:tcW w:w="2790" w:type="dxa"/>
            <w:vMerge/>
          </w:tcPr>
          <w:p w14:paraId="00DD4AB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4488845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1CDF2443" w14:textId="77777777" w:rsidTr="008030E0">
        <w:tc>
          <w:tcPr>
            <w:tcW w:w="1980" w:type="dxa"/>
            <w:vMerge/>
          </w:tcPr>
          <w:p w14:paraId="5372BC7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73B49A6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cq222</w:t>
            </w:r>
          </w:p>
        </w:tc>
        <w:tc>
          <w:tcPr>
            <w:tcW w:w="3664" w:type="dxa"/>
          </w:tcPr>
          <w:p w14:paraId="72949A0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Build (Males only)</w:t>
            </w:r>
          </w:p>
        </w:tc>
        <w:tc>
          <w:tcPr>
            <w:tcW w:w="2790" w:type="dxa"/>
            <w:vMerge/>
          </w:tcPr>
          <w:p w14:paraId="49E6610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26260D76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4F318638" w14:textId="77777777" w:rsidTr="008030E0">
        <w:tc>
          <w:tcPr>
            <w:tcW w:w="1980" w:type="dxa"/>
            <w:vMerge/>
          </w:tcPr>
          <w:p w14:paraId="377EE14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199435F6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cq223</w:t>
            </w:r>
          </w:p>
        </w:tc>
        <w:tc>
          <w:tcPr>
            <w:tcW w:w="3664" w:type="dxa"/>
          </w:tcPr>
          <w:p w14:paraId="65E6CC7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Breasts (Females only)</w:t>
            </w:r>
          </w:p>
        </w:tc>
        <w:tc>
          <w:tcPr>
            <w:tcW w:w="2790" w:type="dxa"/>
            <w:vMerge/>
          </w:tcPr>
          <w:p w14:paraId="623E267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0555FF5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64E188EA" w14:textId="77777777" w:rsidTr="008030E0">
        <w:tc>
          <w:tcPr>
            <w:tcW w:w="1980" w:type="dxa"/>
            <w:vMerge/>
          </w:tcPr>
          <w:p w14:paraId="39F6F57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523408B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cq224</w:t>
            </w:r>
          </w:p>
        </w:tc>
        <w:tc>
          <w:tcPr>
            <w:tcW w:w="3664" w:type="dxa"/>
          </w:tcPr>
          <w:p w14:paraId="313EFB3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2790" w:type="dxa"/>
            <w:vMerge/>
          </w:tcPr>
          <w:p w14:paraId="583869A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073A5BD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32EFE67C" w14:textId="77777777" w:rsidTr="008030E0">
        <w:tc>
          <w:tcPr>
            <w:tcW w:w="1980" w:type="dxa"/>
            <w:vMerge/>
          </w:tcPr>
          <w:p w14:paraId="3B4E5BF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482BD0B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ccq225 </w:t>
            </w:r>
          </w:p>
        </w:tc>
        <w:tc>
          <w:tcPr>
            <w:tcW w:w="3664" w:type="dxa"/>
          </w:tcPr>
          <w:p w14:paraId="53F344E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Waist</w:t>
            </w:r>
          </w:p>
        </w:tc>
        <w:tc>
          <w:tcPr>
            <w:tcW w:w="2790" w:type="dxa"/>
            <w:vMerge/>
          </w:tcPr>
          <w:p w14:paraId="36A79A9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56E1E3E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4F3EA3E2" w14:textId="77777777" w:rsidTr="008030E0">
        <w:tc>
          <w:tcPr>
            <w:tcW w:w="1980" w:type="dxa"/>
            <w:vMerge/>
          </w:tcPr>
          <w:p w14:paraId="386A024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55E658D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cq226</w:t>
            </w:r>
          </w:p>
        </w:tc>
        <w:tc>
          <w:tcPr>
            <w:tcW w:w="3664" w:type="dxa"/>
          </w:tcPr>
          <w:p w14:paraId="00EA7A3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Thigh</w:t>
            </w:r>
          </w:p>
        </w:tc>
        <w:tc>
          <w:tcPr>
            <w:tcW w:w="2790" w:type="dxa"/>
            <w:vMerge/>
          </w:tcPr>
          <w:p w14:paraId="3E6012A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06B7AB9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5C09FBBF" w14:textId="77777777" w:rsidTr="008030E0">
        <w:tc>
          <w:tcPr>
            <w:tcW w:w="1980" w:type="dxa"/>
            <w:vMerge/>
          </w:tcPr>
          <w:p w14:paraId="312201C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00A9E4C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ccq227 </w:t>
            </w:r>
          </w:p>
        </w:tc>
        <w:tc>
          <w:tcPr>
            <w:tcW w:w="3664" w:type="dxa"/>
          </w:tcPr>
          <w:p w14:paraId="10B9E7A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Buttocks</w:t>
            </w:r>
          </w:p>
        </w:tc>
        <w:tc>
          <w:tcPr>
            <w:tcW w:w="2790" w:type="dxa"/>
            <w:vMerge/>
          </w:tcPr>
          <w:p w14:paraId="46F8D13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527E8D9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3A5A7970" w14:textId="77777777" w:rsidTr="008030E0">
        <w:tc>
          <w:tcPr>
            <w:tcW w:w="1980" w:type="dxa"/>
            <w:vMerge/>
          </w:tcPr>
          <w:p w14:paraId="060BA2D6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0772940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cq228</w:t>
            </w:r>
          </w:p>
        </w:tc>
        <w:tc>
          <w:tcPr>
            <w:tcW w:w="3664" w:type="dxa"/>
          </w:tcPr>
          <w:p w14:paraId="51A6AC4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Hips</w:t>
            </w:r>
          </w:p>
        </w:tc>
        <w:tc>
          <w:tcPr>
            <w:tcW w:w="2790" w:type="dxa"/>
            <w:vMerge/>
          </w:tcPr>
          <w:p w14:paraId="022C462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778B697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132E7214" w14:textId="77777777" w:rsidTr="008030E0">
        <w:tc>
          <w:tcPr>
            <w:tcW w:w="1980" w:type="dxa"/>
            <w:vMerge/>
          </w:tcPr>
          <w:p w14:paraId="3BF1A1D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3FDB95D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cq229</w:t>
            </w:r>
          </w:p>
        </w:tc>
        <w:tc>
          <w:tcPr>
            <w:tcW w:w="3664" w:type="dxa"/>
          </w:tcPr>
          <w:p w14:paraId="661145C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Legs</w:t>
            </w:r>
          </w:p>
        </w:tc>
        <w:tc>
          <w:tcPr>
            <w:tcW w:w="2790" w:type="dxa"/>
            <w:vMerge/>
          </w:tcPr>
          <w:p w14:paraId="3FAEE53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339C6DD6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3A134520" w14:textId="77777777" w:rsidTr="008030E0">
        <w:trPr>
          <w:trHeight w:val="60"/>
        </w:trPr>
        <w:tc>
          <w:tcPr>
            <w:tcW w:w="1980" w:type="dxa"/>
            <w:vMerge/>
          </w:tcPr>
          <w:p w14:paraId="77DB19B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2B777BD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cq230</w:t>
            </w:r>
          </w:p>
        </w:tc>
        <w:tc>
          <w:tcPr>
            <w:tcW w:w="3664" w:type="dxa"/>
          </w:tcPr>
          <w:p w14:paraId="21D7D89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Face</w:t>
            </w:r>
          </w:p>
        </w:tc>
        <w:tc>
          <w:tcPr>
            <w:tcW w:w="2790" w:type="dxa"/>
            <w:vMerge/>
          </w:tcPr>
          <w:p w14:paraId="709C72F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3CF264D6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53C5D93A" w14:textId="77777777" w:rsidTr="008030E0">
        <w:tc>
          <w:tcPr>
            <w:tcW w:w="1980" w:type="dxa"/>
            <w:vMerge/>
          </w:tcPr>
          <w:p w14:paraId="104FBF3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5E6815C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ccq231 </w:t>
            </w:r>
          </w:p>
        </w:tc>
        <w:tc>
          <w:tcPr>
            <w:tcW w:w="3664" w:type="dxa"/>
          </w:tcPr>
          <w:p w14:paraId="5A18108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Hair</w:t>
            </w:r>
          </w:p>
        </w:tc>
        <w:tc>
          <w:tcPr>
            <w:tcW w:w="2790" w:type="dxa"/>
            <w:vMerge/>
          </w:tcPr>
          <w:p w14:paraId="683E6BA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3DB49506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6272E62B" w14:textId="77777777" w:rsidTr="008030E0">
        <w:tc>
          <w:tcPr>
            <w:tcW w:w="12767" w:type="dxa"/>
            <w:gridSpan w:val="5"/>
            <w:shd w:val="clear" w:color="auto" w:fill="F2F2F2" w:themeFill="background1" w:themeFillShade="F2"/>
          </w:tcPr>
          <w:p w14:paraId="682B5BF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7098A">
              <w:rPr>
                <w:rFonts w:ascii="Times New Roman" w:hAnsi="Times New Roman" w:cs="Times New Roman"/>
              </w:rPr>
              <w:t>Self Image</w:t>
            </w:r>
            <w:proofErr w:type="spellEnd"/>
            <w:r w:rsidRPr="0007098A">
              <w:rPr>
                <w:rFonts w:ascii="Times New Roman" w:hAnsi="Times New Roman" w:cs="Times New Roman"/>
              </w:rPr>
              <w:t xml:space="preserve"> Profile</w:t>
            </w:r>
          </w:p>
        </w:tc>
      </w:tr>
      <w:tr w:rsidR="008030E0" w:rsidRPr="0007098A" w14:paraId="38B50ADC" w14:textId="77777777" w:rsidTr="008030E0">
        <w:tc>
          <w:tcPr>
            <w:tcW w:w="1980" w:type="dxa"/>
            <w:vMerge w:val="restart"/>
          </w:tcPr>
          <w:p w14:paraId="6CF4F39C" w14:textId="74A614BE" w:rsidR="008030E0" w:rsidRPr="0007098A" w:rsidRDefault="00BF61AC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Self-Image Profile Scale at age</w:t>
            </w:r>
            <w:r w:rsidR="006E34ED" w:rsidRPr="0007098A">
              <w:rPr>
                <w:rFonts w:ascii="Times New Roman" w:hAnsi="Times New Roman" w:cs="Times New Roman"/>
              </w:rPr>
              <w:t xml:space="preserve"> </w:t>
            </w:r>
            <w:r w:rsidR="005F2C23" w:rsidRPr="0007098A">
              <w:rPr>
                <w:rFonts w:ascii="Times New Roman" w:hAnsi="Times New Roman" w:cs="Times New Roman"/>
              </w:rPr>
              <w:t>~14</w:t>
            </w:r>
          </w:p>
        </w:tc>
        <w:tc>
          <w:tcPr>
            <w:tcW w:w="1543" w:type="dxa"/>
            <w:vAlign w:val="bottom"/>
          </w:tcPr>
          <w:p w14:paraId="0C328868" w14:textId="7F7EF02D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64" w:type="dxa"/>
          </w:tcPr>
          <w:p w14:paraId="0427E18C" w14:textId="0BC7F248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How often do you feel you are _____:</w:t>
            </w:r>
          </w:p>
        </w:tc>
        <w:tc>
          <w:tcPr>
            <w:tcW w:w="2790" w:type="dxa"/>
            <w:vMerge w:val="restart"/>
          </w:tcPr>
          <w:p w14:paraId="090457B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Always</w:t>
            </w:r>
          </w:p>
          <w:p w14:paraId="06A575C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 Mostly</w:t>
            </w:r>
          </w:p>
          <w:p w14:paraId="14A4F20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3 Sometimes</w:t>
            </w:r>
          </w:p>
          <w:p w14:paraId="16E66F2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4 Not Often</w:t>
            </w:r>
          </w:p>
          <w:p w14:paraId="21431F3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5 Never</w:t>
            </w:r>
          </w:p>
          <w:p w14:paraId="2712022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-1 No response </w:t>
            </w:r>
          </w:p>
          <w:p w14:paraId="78E8BB2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-10 Not Completed</w:t>
            </w:r>
          </w:p>
        </w:tc>
        <w:tc>
          <w:tcPr>
            <w:tcW w:w="2790" w:type="dxa"/>
            <w:vMerge w:val="restart"/>
          </w:tcPr>
          <w:p w14:paraId="13618B9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Binary Variables</w:t>
            </w:r>
          </w:p>
          <w:p w14:paraId="2035A6A2" w14:textId="55AE6B6D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onfident, Good Looking (1 2 3 = 1) (4 5 = 0)</w:t>
            </w:r>
          </w:p>
          <w:p w14:paraId="454648DA" w14:textId="17378E54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Different from others (1 2 = 1) (3 4 5 = 0)</w:t>
            </w:r>
          </w:p>
          <w:p w14:paraId="3465AF4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Yes</w:t>
            </w:r>
          </w:p>
          <w:p w14:paraId="3C02401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0 No</w:t>
            </w:r>
          </w:p>
          <w:p w14:paraId="3D6076A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7BAC8A38" w14:textId="77777777" w:rsidTr="008030E0">
        <w:tc>
          <w:tcPr>
            <w:tcW w:w="1980" w:type="dxa"/>
            <w:vMerge/>
          </w:tcPr>
          <w:p w14:paraId="146E6F1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6BA99987" w14:textId="43D0DAD8" w:rsidR="008030E0" w:rsidRPr="0007098A" w:rsidRDefault="00F014F8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cp107</w:t>
            </w:r>
          </w:p>
        </w:tc>
        <w:tc>
          <w:tcPr>
            <w:tcW w:w="3664" w:type="dxa"/>
          </w:tcPr>
          <w:p w14:paraId="6473C2C2" w14:textId="4561F653" w:rsidR="008030E0" w:rsidRPr="0007098A" w:rsidRDefault="00F014F8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onfident</w:t>
            </w:r>
          </w:p>
        </w:tc>
        <w:tc>
          <w:tcPr>
            <w:tcW w:w="2790" w:type="dxa"/>
            <w:vMerge/>
          </w:tcPr>
          <w:p w14:paraId="480369E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4602FCE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09168BAA" w14:textId="77777777" w:rsidTr="008030E0">
        <w:tc>
          <w:tcPr>
            <w:tcW w:w="1980" w:type="dxa"/>
            <w:vMerge/>
          </w:tcPr>
          <w:p w14:paraId="253F8CE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120DCF8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cp111</w:t>
            </w:r>
          </w:p>
        </w:tc>
        <w:tc>
          <w:tcPr>
            <w:tcW w:w="3664" w:type="dxa"/>
          </w:tcPr>
          <w:p w14:paraId="36DFB581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Good Looking</w:t>
            </w:r>
          </w:p>
        </w:tc>
        <w:tc>
          <w:tcPr>
            <w:tcW w:w="2790" w:type="dxa"/>
            <w:vMerge/>
          </w:tcPr>
          <w:p w14:paraId="3F42DD9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033AFD5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6BF7B6D6" w14:textId="77777777" w:rsidTr="008030E0">
        <w:tc>
          <w:tcPr>
            <w:tcW w:w="1980" w:type="dxa"/>
            <w:vMerge/>
          </w:tcPr>
          <w:p w14:paraId="40F8B90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20DFEC5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cp130</w:t>
            </w:r>
          </w:p>
        </w:tc>
        <w:tc>
          <w:tcPr>
            <w:tcW w:w="3664" w:type="dxa"/>
          </w:tcPr>
          <w:p w14:paraId="497AEB9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Different from others</w:t>
            </w:r>
          </w:p>
        </w:tc>
        <w:tc>
          <w:tcPr>
            <w:tcW w:w="2790" w:type="dxa"/>
            <w:vMerge/>
          </w:tcPr>
          <w:p w14:paraId="0BAC26B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6655284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1AF0819E" w14:textId="77777777" w:rsidTr="008030E0">
        <w:tc>
          <w:tcPr>
            <w:tcW w:w="12767" w:type="dxa"/>
            <w:gridSpan w:val="5"/>
            <w:shd w:val="clear" w:color="auto" w:fill="D9D9D9" w:themeFill="background1" w:themeFillShade="D9"/>
          </w:tcPr>
          <w:p w14:paraId="63D26EC6" w14:textId="1359DBF4" w:rsidR="008030E0" w:rsidRPr="0007098A" w:rsidRDefault="008030E0" w:rsidP="008030E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onfounding Variables</w:t>
            </w:r>
          </w:p>
        </w:tc>
      </w:tr>
      <w:tr w:rsidR="008030E0" w:rsidRPr="0007098A" w14:paraId="184ED291" w14:textId="77777777" w:rsidTr="008030E0">
        <w:tc>
          <w:tcPr>
            <w:tcW w:w="12767" w:type="dxa"/>
            <w:gridSpan w:val="5"/>
            <w:shd w:val="clear" w:color="auto" w:fill="F2F2F2" w:themeFill="background1" w:themeFillShade="F2"/>
          </w:tcPr>
          <w:p w14:paraId="192E17A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Home Ownership </w:t>
            </w:r>
          </w:p>
        </w:tc>
      </w:tr>
      <w:tr w:rsidR="008030E0" w:rsidRPr="0007098A" w14:paraId="72ED3B78" w14:textId="77777777" w:rsidTr="008030E0">
        <w:trPr>
          <w:trHeight w:val="187"/>
        </w:trPr>
        <w:tc>
          <w:tcPr>
            <w:tcW w:w="1980" w:type="dxa"/>
            <w:vMerge w:val="restart"/>
          </w:tcPr>
          <w:p w14:paraId="22F0B72E" w14:textId="7C34602F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Mother completed; sent when child was 1y9m</w:t>
            </w:r>
          </w:p>
        </w:tc>
        <w:tc>
          <w:tcPr>
            <w:tcW w:w="1543" w:type="dxa"/>
            <w:vMerge w:val="restart"/>
          </w:tcPr>
          <w:p w14:paraId="07B02386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g352</w:t>
            </w:r>
          </w:p>
        </w:tc>
        <w:tc>
          <w:tcPr>
            <w:tcW w:w="3664" w:type="dxa"/>
          </w:tcPr>
          <w:p w14:paraId="0B4F8DE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Is your home:</w:t>
            </w:r>
          </w:p>
        </w:tc>
        <w:tc>
          <w:tcPr>
            <w:tcW w:w="2790" w:type="dxa"/>
          </w:tcPr>
          <w:p w14:paraId="060439B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 w:val="restart"/>
          </w:tcPr>
          <w:p w14:paraId="6B2767B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Recode (0 2 4 5 = 1) (1 3 6 =0) (-1 7 = .)</w:t>
            </w:r>
          </w:p>
          <w:p w14:paraId="61C3AF5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2B29F21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0 - House rented from council/housing association/bought from council</w:t>
            </w:r>
          </w:p>
          <w:p w14:paraId="033A697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1 - House privately rented/ owned/mortgaged </w:t>
            </w:r>
          </w:p>
        </w:tc>
      </w:tr>
      <w:tr w:rsidR="008030E0" w:rsidRPr="0007098A" w14:paraId="4BFB50CE" w14:textId="77777777" w:rsidTr="008030E0">
        <w:tc>
          <w:tcPr>
            <w:tcW w:w="1980" w:type="dxa"/>
            <w:vMerge/>
          </w:tcPr>
          <w:p w14:paraId="120F55B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vMerge/>
          </w:tcPr>
          <w:p w14:paraId="7159413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64" w:type="dxa"/>
          </w:tcPr>
          <w:p w14:paraId="08271FF1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Being bought/mortgaged</w:t>
            </w:r>
          </w:p>
        </w:tc>
        <w:tc>
          <w:tcPr>
            <w:tcW w:w="2790" w:type="dxa"/>
          </w:tcPr>
          <w:p w14:paraId="60010EE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  <w:vMerge/>
          </w:tcPr>
          <w:p w14:paraId="23A6AB0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0E603A94" w14:textId="77777777" w:rsidTr="008030E0">
        <w:tc>
          <w:tcPr>
            <w:tcW w:w="1980" w:type="dxa"/>
            <w:vMerge/>
          </w:tcPr>
          <w:p w14:paraId="0357C9F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vMerge/>
          </w:tcPr>
          <w:p w14:paraId="59EB445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64" w:type="dxa"/>
          </w:tcPr>
          <w:p w14:paraId="31A8DDD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Being bought from council</w:t>
            </w:r>
          </w:p>
        </w:tc>
        <w:tc>
          <w:tcPr>
            <w:tcW w:w="2790" w:type="dxa"/>
          </w:tcPr>
          <w:p w14:paraId="3653A26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  <w:vMerge/>
          </w:tcPr>
          <w:p w14:paraId="418B0C36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238861B2" w14:textId="77777777" w:rsidTr="008030E0">
        <w:tc>
          <w:tcPr>
            <w:tcW w:w="1980" w:type="dxa"/>
            <w:vMerge/>
          </w:tcPr>
          <w:p w14:paraId="1CB3F3C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vMerge/>
          </w:tcPr>
          <w:p w14:paraId="3E9B824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64" w:type="dxa"/>
          </w:tcPr>
          <w:p w14:paraId="6EE233C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Owned – with no mortgage</w:t>
            </w:r>
          </w:p>
        </w:tc>
        <w:tc>
          <w:tcPr>
            <w:tcW w:w="2790" w:type="dxa"/>
          </w:tcPr>
          <w:p w14:paraId="76E99D3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  <w:vMerge/>
          </w:tcPr>
          <w:p w14:paraId="7B41B9F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2F0C5E85" w14:textId="77777777" w:rsidTr="008030E0">
        <w:tc>
          <w:tcPr>
            <w:tcW w:w="1980" w:type="dxa"/>
            <w:vMerge/>
          </w:tcPr>
          <w:p w14:paraId="4218B43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vMerge/>
          </w:tcPr>
          <w:p w14:paraId="48C697E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64" w:type="dxa"/>
          </w:tcPr>
          <w:p w14:paraId="05BEE87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Rented from council</w:t>
            </w:r>
          </w:p>
        </w:tc>
        <w:tc>
          <w:tcPr>
            <w:tcW w:w="2790" w:type="dxa"/>
          </w:tcPr>
          <w:p w14:paraId="07E8EBC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90" w:type="dxa"/>
            <w:vMerge/>
          </w:tcPr>
          <w:p w14:paraId="0DA932B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2FEE4392" w14:textId="77777777" w:rsidTr="008030E0">
        <w:tc>
          <w:tcPr>
            <w:tcW w:w="1980" w:type="dxa"/>
            <w:vMerge/>
          </w:tcPr>
          <w:p w14:paraId="0892D056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vMerge/>
          </w:tcPr>
          <w:p w14:paraId="034F39A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64" w:type="dxa"/>
          </w:tcPr>
          <w:p w14:paraId="116471C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Rented from private landlord (furnished)</w:t>
            </w:r>
          </w:p>
        </w:tc>
        <w:tc>
          <w:tcPr>
            <w:tcW w:w="2790" w:type="dxa"/>
          </w:tcPr>
          <w:p w14:paraId="556E71A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90" w:type="dxa"/>
            <w:vMerge/>
          </w:tcPr>
          <w:p w14:paraId="090C178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20A64155" w14:textId="77777777" w:rsidTr="008030E0">
        <w:tc>
          <w:tcPr>
            <w:tcW w:w="1980" w:type="dxa"/>
            <w:vMerge/>
          </w:tcPr>
          <w:p w14:paraId="62A3091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vMerge/>
          </w:tcPr>
          <w:p w14:paraId="23A1658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64" w:type="dxa"/>
          </w:tcPr>
          <w:p w14:paraId="01C14E5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Rented from private landlord (unfurnished)</w:t>
            </w:r>
          </w:p>
        </w:tc>
        <w:tc>
          <w:tcPr>
            <w:tcW w:w="2790" w:type="dxa"/>
          </w:tcPr>
          <w:p w14:paraId="6FE6B54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90" w:type="dxa"/>
            <w:vMerge/>
          </w:tcPr>
          <w:p w14:paraId="00C5003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5BDA6466" w14:textId="77777777" w:rsidTr="008030E0">
        <w:tc>
          <w:tcPr>
            <w:tcW w:w="1980" w:type="dxa"/>
            <w:vMerge/>
          </w:tcPr>
          <w:p w14:paraId="25251D51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vMerge/>
          </w:tcPr>
          <w:p w14:paraId="1BE27DB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64" w:type="dxa"/>
          </w:tcPr>
          <w:p w14:paraId="5AFC8F2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Rented from housing association</w:t>
            </w:r>
          </w:p>
        </w:tc>
        <w:tc>
          <w:tcPr>
            <w:tcW w:w="2790" w:type="dxa"/>
          </w:tcPr>
          <w:p w14:paraId="260DCFC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0" w:type="dxa"/>
            <w:vMerge/>
          </w:tcPr>
          <w:p w14:paraId="7AE91BB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4BD5B2E4" w14:textId="77777777" w:rsidTr="008030E0">
        <w:tc>
          <w:tcPr>
            <w:tcW w:w="1980" w:type="dxa"/>
            <w:vMerge/>
          </w:tcPr>
          <w:p w14:paraId="644A7A3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vMerge/>
          </w:tcPr>
          <w:p w14:paraId="183E7B2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64" w:type="dxa"/>
          </w:tcPr>
          <w:p w14:paraId="30082AD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790" w:type="dxa"/>
          </w:tcPr>
          <w:p w14:paraId="44613EF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  <w:vMerge/>
          </w:tcPr>
          <w:p w14:paraId="61BA86E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3CF1AB69" w14:textId="77777777" w:rsidTr="008030E0">
        <w:tc>
          <w:tcPr>
            <w:tcW w:w="1980" w:type="dxa"/>
            <w:vMerge/>
          </w:tcPr>
          <w:p w14:paraId="603CBB67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vMerge/>
          </w:tcPr>
          <w:p w14:paraId="14EE51C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64" w:type="dxa"/>
          </w:tcPr>
          <w:p w14:paraId="15C5418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790" w:type="dxa"/>
          </w:tcPr>
          <w:p w14:paraId="4B707F6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790" w:type="dxa"/>
            <w:vMerge/>
          </w:tcPr>
          <w:p w14:paraId="35D4BA0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09BA1B5D" w14:textId="77777777" w:rsidTr="008030E0">
        <w:tc>
          <w:tcPr>
            <w:tcW w:w="12767" w:type="dxa"/>
            <w:gridSpan w:val="5"/>
            <w:shd w:val="clear" w:color="auto" w:fill="F2F2F2" w:themeFill="background1" w:themeFillShade="F2"/>
          </w:tcPr>
          <w:p w14:paraId="1E49A13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Maternal Education </w:t>
            </w:r>
          </w:p>
        </w:tc>
      </w:tr>
      <w:tr w:rsidR="008030E0" w:rsidRPr="0007098A" w14:paraId="7904E36C" w14:textId="77777777" w:rsidTr="008030E0">
        <w:tc>
          <w:tcPr>
            <w:tcW w:w="1980" w:type="dxa"/>
            <w:vMerge w:val="restart"/>
          </w:tcPr>
          <w:p w14:paraId="43B87F99" w14:textId="41405356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Mother completed; sent when child was 5y1m</w:t>
            </w:r>
          </w:p>
        </w:tc>
        <w:tc>
          <w:tcPr>
            <w:tcW w:w="1543" w:type="dxa"/>
            <w:vAlign w:val="bottom"/>
          </w:tcPr>
          <w:p w14:paraId="1803EEF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k6280</w:t>
            </w:r>
          </w:p>
        </w:tc>
        <w:tc>
          <w:tcPr>
            <w:tcW w:w="3664" w:type="dxa"/>
          </w:tcPr>
          <w:p w14:paraId="69F45B0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Mother has/is:</w:t>
            </w:r>
          </w:p>
          <w:p w14:paraId="5E54930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No educational quals</w:t>
            </w:r>
          </w:p>
        </w:tc>
        <w:tc>
          <w:tcPr>
            <w:tcW w:w="2790" w:type="dxa"/>
            <w:vMerge w:val="restart"/>
          </w:tcPr>
          <w:p w14:paraId="6D984C1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Yes</w:t>
            </w:r>
          </w:p>
          <w:p w14:paraId="06AB766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-1 No Response </w:t>
            </w:r>
          </w:p>
        </w:tc>
        <w:tc>
          <w:tcPr>
            <w:tcW w:w="2790" w:type="dxa"/>
            <w:vMerge w:val="restart"/>
          </w:tcPr>
          <w:p w14:paraId="7AE93C47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0 = &lt; O Level</w:t>
            </w:r>
          </w:p>
          <w:p w14:paraId="60BA7636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= O Level</w:t>
            </w:r>
          </w:p>
          <w:p w14:paraId="6C55F0B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 = &gt; O Level</w:t>
            </w:r>
          </w:p>
          <w:p w14:paraId="3800D3C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12C8785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0 if k6280==1 | k6281==1 | k6284==1 | k6285==1 </w:t>
            </w:r>
            <w:r w:rsidRPr="0007098A">
              <w:rPr>
                <w:rFonts w:ascii="Times New Roman" w:hAnsi="Times New Roman" w:cs="Times New Roman"/>
              </w:rPr>
              <w:lastRenderedPageBreak/>
              <w:t>|k6286==1 | k6288==1 | k6289==1 | k6290==1</w:t>
            </w:r>
          </w:p>
          <w:p w14:paraId="2FBD8AA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157D1BD6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if k6282==1</w:t>
            </w:r>
          </w:p>
          <w:p w14:paraId="7BA19B2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01CB4DF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 if k6283==1 | k6291==1 | k6292==1 | k6287==1</w:t>
            </w:r>
          </w:p>
          <w:p w14:paraId="6F7BBCB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6FFF3FB5" w14:textId="77777777" w:rsidTr="008030E0">
        <w:tc>
          <w:tcPr>
            <w:tcW w:w="1980" w:type="dxa"/>
            <w:vMerge/>
          </w:tcPr>
          <w:p w14:paraId="4B9596B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44C3439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k6281</w:t>
            </w:r>
          </w:p>
        </w:tc>
        <w:tc>
          <w:tcPr>
            <w:tcW w:w="3664" w:type="dxa"/>
          </w:tcPr>
          <w:p w14:paraId="1204EDA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SE/GCSE</w:t>
            </w:r>
          </w:p>
        </w:tc>
        <w:tc>
          <w:tcPr>
            <w:tcW w:w="2790" w:type="dxa"/>
            <w:vMerge/>
          </w:tcPr>
          <w:p w14:paraId="621D9B1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24D3E4D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006435CB" w14:textId="77777777" w:rsidTr="008030E0">
        <w:tc>
          <w:tcPr>
            <w:tcW w:w="1980" w:type="dxa"/>
            <w:vMerge/>
          </w:tcPr>
          <w:p w14:paraId="2E3BEBA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4BCC4AE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k6284</w:t>
            </w:r>
          </w:p>
        </w:tc>
        <w:tc>
          <w:tcPr>
            <w:tcW w:w="3664" w:type="dxa"/>
          </w:tcPr>
          <w:p w14:paraId="77621C3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Vocational qual</w:t>
            </w:r>
          </w:p>
        </w:tc>
        <w:tc>
          <w:tcPr>
            <w:tcW w:w="2790" w:type="dxa"/>
            <w:vMerge/>
          </w:tcPr>
          <w:p w14:paraId="09E2435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483DA80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01AA69F3" w14:textId="77777777" w:rsidTr="008030E0">
        <w:tc>
          <w:tcPr>
            <w:tcW w:w="1980" w:type="dxa"/>
            <w:vMerge/>
          </w:tcPr>
          <w:p w14:paraId="1F705C07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348743A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k6285</w:t>
            </w:r>
          </w:p>
        </w:tc>
        <w:tc>
          <w:tcPr>
            <w:tcW w:w="3664" w:type="dxa"/>
          </w:tcPr>
          <w:p w14:paraId="443A132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Apprenticeship</w:t>
            </w:r>
          </w:p>
        </w:tc>
        <w:tc>
          <w:tcPr>
            <w:tcW w:w="2790" w:type="dxa"/>
            <w:vMerge/>
          </w:tcPr>
          <w:p w14:paraId="02FD008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3F0A1A9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582169C2" w14:textId="77777777" w:rsidTr="008030E0">
        <w:tc>
          <w:tcPr>
            <w:tcW w:w="1980" w:type="dxa"/>
            <w:vMerge/>
          </w:tcPr>
          <w:p w14:paraId="01AF530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3E107BB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k6286</w:t>
            </w:r>
          </w:p>
        </w:tc>
        <w:tc>
          <w:tcPr>
            <w:tcW w:w="3664" w:type="dxa"/>
          </w:tcPr>
          <w:p w14:paraId="19674CA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State enrolled nurse</w:t>
            </w:r>
          </w:p>
        </w:tc>
        <w:tc>
          <w:tcPr>
            <w:tcW w:w="2790" w:type="dxa"/>
            <w:vMerge/>
          </w:tcPr>
          <w:p w14:paraId="2AF597A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2AC8102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6560F82D" w14:textId="77777777" w:rsidTr="008030E0">
        <w:tc>
          <w:tcPr>
            <w:tcW w:w="1980" w:type="dxa"/>
            <w:vMerge/>
          </w:tcPr>
          <w:p w14:paraId="14E3286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69917A4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k6288</w:t>
            </w:r>
          </w:p>
        </w:tc>
        <w:tc>
          <w:tcPr>
            <w:tcW w:w="3664" w:type="dxa"/>
          </w:tcPr>
          <w:p w14:paraId="0D0C58C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ity &amp; Guilds Intermediate Technical Quals</w:t>
            </w:r>
          </w:p>
        </w:tc>
        <w:tc>
          <w:tcPr>
            <w:tcW w:w="2790" w:type="dxa"/>
            <w:vMerge/>
          </w:tcPr>
          <w:p w14:paraId="2DB758A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6DD0267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4931A297" w14:textId="77777777" w:rsidTr="008030E0">
        <w:tc>
          <w:tcPr>
            <w:tcW w:w="1980" w:type="dxa"/>
            <w:vMerge/>
          </w:tcPr>
          <w:p w14:paraId="541DB8E1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134A641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k6289</w:t>
            </w:r>
          </w:p>
        </w:tc>
        <w:tc>
          <w:tcPr>
            <w:tcW w:w="3664" w:type="dxa"/>
          </w:tcPr>
          <w:p w14:paraId="27EF4DE1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ity &amp; Guilds Final Technical Quals</w:t>
            </w:r>
          </w:p>
        </w:tc>
        <w:tc>
          <w:tcPr>
            <w:tcW w:w="2790" w:type="dxa"/>
            <w:vMerge/>
          </w:tcPr>
          <w:p w14:paraId="228B841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5D560CB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36A172D5" w14:textId="77777777" w:rsidTr="008030E0">
        <w:tc>
          <w:tcPr>
            <w:tcW w:w="1980" w:type="dxa"/>
            <w:vMerge/>
          </w:tcPr>
          <w:p w14:paraId="10374ED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34D8CC6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k6290</w:t>
            </w:r>
          </w:p>
        </w:tc>
        <w:tc>
          <w:tcPr>
            <w:tcW w:w="3664" w:type="dxa"/>
          </w:tcPr>
          <w:p w14:paraId="7C27332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ity &amp; Guilds Full Technical Quals</w:t>
            </w:r>
          </w:p>
        </w:tc>
        <w:tc>
          <w:tcPr>
            <w:tcW w:w="2790" w:type="dxa"/>
            <w:vMerge/>
          </w:tcPr>
          <w:p w14:paraId="06E2834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3AD2736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17DEF9EC" w14:textId="77777777" w:rsidTr="008030E0">
        <w:tc>
          <w:tcPr>
            <w:tcW w:w="1980" w:type="dxa"/>
            <w:vMerge/>
          </w:tcPr>
          <w:p w14:paraId="6ABF355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446EFE6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k6282</w:t>
            </w:r>
          </w:p>
        </w:tc>
        <w:tc>
          <w:tcPr>
            <w:tcW w:w="3664" w:type="dxa"/>
          </w:tcPr>
          <w:p w14:paraId="7122E2E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O-Level/GCSE</w:t>
            </w:r>
          </w:p>
        </w:tc>
        <w:tc>
          <w:tcPr>
            <w:tcW w:w="2790" w:type="dxa"/>
            <w:vMerge/>
          </w:tcPr>
          <w:p w14:paraId="6266985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14EE5FD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24B7F40D" w14:textId="77777777" w:rsidTr="008030E0">
        <w:tc>
          <w:tcPr>
            <w:tcW w:w="1980" w:type="dxa"/>
            <w:vMerge/>
          </w:tcPr>
          <w:p w14:paraId="6026852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40CF591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k6283</w:t>
            </w:r>
          </w:p>
        </w:tc>
        <w:tc>
          <w:tcPr>
            <w:tcW w:w="3664" w:type="dxa"/>
          </w:tcPr>
          <w:p w14:paraId="6D9A00C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A Levels</w:t>
            </w:r>
          </w:p>
        </w:tc>
        <w:tc>
          <w:tcPr>
            <w:tcW w:w="2790" w:type="dxa"/>
            <w:vMerge/>
          </w:tcPr>
          <w:p w14:paraId="481DA7D1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34BBD3C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302C4290" w14:textId="77777777" w:rsidTr="008030E0">
        <w:tc>
          <w:tcPr>
            <w:tcW w:w="1980" w:type="dxa"/>
            <w:vMerge/>
          </w:tcPr>
          <w:p w14:paraId="401A552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4D410551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k6291</w:t>
            </w:r>
          </w:p>
        </w:tc>
        <w:tc>
          <w:tcPr>
            <w:tcW w:w="3664" w:type="dxa"/>
          </w:tcPr>
          <w:p w14:paraId="5275D9F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Teaching Qual</w:t>
            </w:r>
          </w:p>
        </w:tc>
        <w:tc>
          <w:tcPr>
            <w:tcW w:w="2790" w:type="dxa"/>
            <w:vMerge/>
          </w:tcPr>
          <w:p w14:paraId="0E37443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79403B3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71F9060A" w14:textId="77777777" w:rsidTr="008030E0">
        <w:tc>
          <w:tcPr>
            <w:tcW w:w="1980" w:type="dxa"/>
            <w:vMerge/>
          </w:tcPr>
          <w:p w14:paraId="2D024DC7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4C6E9F5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k6292</w:t>
            </w:r>
          </w:p>
        </w:tc>
        <w:tc>
          <w:tcPr>
            <w:tcW w:w="3664" w:type="dxa"/>
          </w:tcPr>
          <w:p w14:paraId="4AE484F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University Degree</w:t>
            </w:r>
          </w:p>
        </w:tc>
        <w:tc>
          <w:tcPr>
            <w:tcW w:w="2790" w:type="dxa"/>
            <w:vMerge/>
          </w:tcPr>
          <w:p w14:paraId="3BCE74F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7A6AE5A6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673C33B2" w14:textId="77777777" w:rsidTr="008030E0">
        <w:tc>
          <w:tcPr>
            <w:tcW w:w="1980" w:type="dxa"/>
            <w:vMerge/>
          </w:tcPr>
          <w:p w14:paraId="7969ADD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663EBC7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k6287</w:t>
            </w:r>
          </w:p>
        </w:tc>
        <w:tc>
          <w:tcPr>
            <w:tcW w:w="3664" w:type="dxa"/>
          </w:tcPr>
          <w:p w14:paraId="0FD1E7D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State Registered Nurse</w:t>
            </w:r>
          </w:p>
        </w:tc>
        <w:tc>
          <w:tcPr>
            <w:tcW w:w="2790" w:type="dxa"/>
            <w:vMerge/>
          </w:tcPr>
          <w:p w14:paraId="02B81A8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6BDF0E8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6430D530" w14:textId="77777777" w:rsidTr="008030E0">
        <w:tc>
          <w:tcPr>
            <w:tcW w:w="12767" w:type="dxa"/>
            <w:gridSpan w:val="5"/>
            <w:shd w:val="clear" w:color="auto" w:fill="F2F2F2" w:themeFill="background1" w:themeFillShade="F2"/>
          </w:tcPr>
          <w:p w14:paraId="0B98138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Major Financial Problems </w:t>
            </w:r>
          </w:p>
        </w:tc>
      </w:tr>
      <w:tr w:rsidR="008030E0" w:rsidRPr="0007098A" w14:paraId="0E7C5507" w14:textId="77777777" w:rsidTr="008030E0">
        <w:tc>
          <w:tcPr>
            <w:tcW w:w="1980" w:type="dxa"/>
            <w:vMerge w:val="restart"/>
          </w:tcPr>
          <w:p w14:paraId="406F7B6A" w14:textId="12900CA1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Mother completed; sent when child was &lt;1, 2 and 5 years old. </w:t>
            </w:r>
          </w:p>
        </w:tc>
        <w:tc>
          <w:tcPr>
            <w:tcW w:w="1543" w:type="dxa"/>
          </w:tcPr>
          <w:p w14:paraId="0FDE575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f244a</w:t>
            </w:r>
          </w:p>
        </w:tc>
        <w:tc>
          <w:tcPr>
            <w:tcW w:w="3664" w:type="dxa"/>
            <w:vMerge w:val="restart"/>
          </w:tcPr>
          <w:p w14:paraId="5FC9898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“You had major financial problems”</w:t>
            </w:r>
          </w:p>
        </w:tc>
        <w:tc>
          <w:tcPr>
            <w:tcW w:w="2790" w:type="dxa"/>
            <w:vMerge w:val="restart"/>
          </w:tcPr>
          <w:p w14:paraId="51AE19F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Yes</w:t>
            </w:r>
          </w:p>
          <w:p w14:paraId="1F26363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 No</w:t>
            </w:r>
          </w:p>
          <w:p w14:paraId="17FA21D7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-1 Missing</w:t>
            </w:r>
          </w:p>
        </w:tc>
        <w:tc>
          <w:tcPr>
            <w:tcW w:w="2790" w:type="dxa"/>
            <w:vMerge w:val="restart"/>
          </w:tcPr>
          <w:p w14:paraId="71F0EA6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0 - No financial Problems</w:t>
            </w:r>
          </w:p>
          <w:p w14:paraId="425C6AB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- Financial Problems</w:t>
            </w:r>
          </w:p>
          <w:p w14:paraId="6E76186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4392731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0 if f244a==2 | h234a==2 | k4024==5</w:t>
            </w:r>
          </w:p>
          <w:p w14:paraId="64572821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7EAB58D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if f244a==1 | h234a==1 | k4024==1 | k4024==2 | k4024==3 | k4024==4</w:t>
            </w:r>
          </w:p>
        </w:tc>
      </w:tr>
      <w:tr w:rsidR="008030E0" w:rsidRPr="0007098A" w14:paraId="685CFE8C" w14:textId="77777777" w:rsidTr="008030E0">
        <w:tc>
          <w:tcPr>
            <w:tcW w:w="1980" w:type="dxa"/>
            <w:vMerge/>
          </w:tcPr>
          <w:p w14:paraId="52D6991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0DBB5C3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h234a</w:t>
            </w:r>
          </w:p>
        </w:tc>
        <w:tc>
          <w:tcPr>
            <w:tcW w:w="3664" w:type="dxa"/>
            <w:vMerge/>
          </w:tcPr>
          <w:p w14:paraId="67CCD26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37B0133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78DD99A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28E7DEA1" w14:textId="77777777" w:rsidTr="008030E0">
        <w:tc>
          <w:tcPr>
            <w:tcW w:w="1980" w:type="dxa"/>
            <w:vMerge/>
          </w:tcPr>
          <w:p w14:paraId="529E415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1C3E53F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k4024</w:t>
            </w:r>
          </w:p>
        </w:tc>
        <w:tc>
          <w:tcPr>
            <w:tcW w:w="3664" w:type="dxa"/>
          </w:tcPr>
          <w:p w14:paraId="1E281A0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Mother had major financial problems in past year</w:t>
            </w:r>
          </w:p>
        </w:tc>
        <w:tc>
          <w:tcPr>
            <w:tcW w:w="2790" w:type="dxa"/>
          </w:tcPr>
          <w:p w14:paraId="037A41B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Yes, affected a lot</w:t>
            </w:r>
          </w:p>
          <w:p w14:paraId="04383A3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 Yes, moderately</w:t>
            </w:r>
          </w:p>
          <w:p w14:paraId="7C1EFC71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3 Yes, Mildly</w:t>
            </w:r>
          </w:p>
          <w:p w14:paraId="4BC7636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4 Yes, did not affect</w:t>
            </w:r>
          </w:p>
          <w:p w14:paraId="3B3E277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5 No, did not happen</w:t>
            </w:r>
          </w:p>
          <w:p w14:paraId="5A7DA68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-1 No Response</w:t>
            </w:r>
          </w:p>
        </w:tc>
        <w:tc>
          <w:tcPr>
            <w:tcW w:w="2790" w:type="dxa"/>
            <w:vMerge/>
          </w:tcPr>
          <w:p w14:paraId="216B354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5FD77361" w14:textId="77777777" w:rsidTr="008030E0">
        <w:tc>
          <w:tcPr>
            <w:tcW w:w="12767" w:type="dxa"/>
            <w:gridSpan w:val="5"/>
            <w:shd w:val="clear" w:color="auto" w:fill="F2F2F2" w:themeFill="background1" w:themeFillShade="F2"/>
          </w:tcPr>
          <w:p w14:paraId="6254874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Social Class</w:t>
            </w:r>
          </w:p>
        </w:tc>
      </w:tr>
      <w:tr w:rsidR="008030E0" w:rsidRPr="0007098A" w14:paraId="13D02F95" w14:textId="77777777" w:rsidTr="008030E0">
        <w:tc>
          <w:tcPr>
            <w:tcW w:w="1980" w:type="dxa"/>
            <w:vMerge w:val="restart"/>
          </w:tcPr>
          <w:p w14:paraId="67724B58" w14:textId="368F957C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Mother completed; sent prior to birth </w:t>
            </w:r>
          </w:p>
        </w:tc>
        <w:tc>
          <w:tcPr>
            <w:tcW w:w="1543" w:type="dxa"/>
            <w:vAlign w:val="bottom"/>
          </w:tcPr>
          <w:p w14:paraId="26C1598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755</w:t>
            </w:r>
          </w:p>
        </w:tc>
        <w:tc>
          <w:tcPr>
            <w:tcW w:w="3664" w:type="dxa"/>
          </w:tcPr>
          <w:p w14:paraId="6294020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Derived Variables </w:t>
            </w:r>
          </w:p>
          <w:p w14:paraId="631EC80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Social Class - Maternal</w:t>
            </w:r>
          </w:p>
        </w:tc>
        <w:tc>
          <w:tcPr>
            <w:tcW w:w="2790" w:type="dxa"/>
            <w:vMerge w:val="restart"/>
          </w:tcPr>
          <w:p w14:paraId="2EEC3CD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07098A">
              <w:rPr>
                <w:rFonts w:ascii="Times New Roman" w:hAnsi="Times New Roman" w:cs="Times New Roman"/>
                <w:lang w:val="it-IT"/>
              </w:rPr>
              <w:t>1 I</w:t>
            </w:r>
          </w:p>
          <w:p w14:paraId="37E7A3F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07098A">
              <w:rPr>
                <w:rFonts w:ascii="Times New Roman" w:hAnsi="Times New Roman" w:cs="Times New Roman"/>
                <w:lang w:val="it-IT"/>
              </w:rPr>
              <w:t>2 II</w:t>
            </w:r>
          </w:p>
          <w:p w14:paraId="4C8AA8C7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07098A">
              <w:rPr>
                <w:rFonts w:ascii="Times New Roman" w:hAnsi="Times New Roman" w:cs="Times New Roman"/>
                <w:lang w:val="it-IT"/>
              </w:rPr>
              <w:t>3 III (Non-Manual)</w:t>
            </w:r>
          </w:p>
          <w:p w14:paraId="7E79B6E7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4 III (Manual)</w:t>
            </w:r>
          </w:p>
          <w:p w14:paraId="1E6AA93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5 IV</w:t>
            </w:r>
          </w:p>
          <w:p w14:paraId="7CEB639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6 V</w:t>
            </w:r>
          </w:p>
          <w:p w14:paraId="6D58C7A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65 Armed Forces</w:t>
            </w:r>
          </w:p>
          <w:p w14:paraId="01EF9727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-1 Missing</w:t>
            </w:r>
          </w:p>
        </w:tc>
        <w:tc>
          <w:tcPr>
            <w:tcW w:w="2790" w:type="dxa"/>
            <w:vMerge w:val="restart"/>
          </w:tcPr>
          <w:p w14:paraId="7AE62BB7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0 if response is 1 2 3 4 </w:t>
            </w:r>
          </w:p>
          <w:p w14:paraId="6B280D67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1 if response is 5 6 </w:t>
            </w:r>
          </w:p>
          <w:p w14:paraId="3EB1C29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Missing if -1 65</w:t>
            </w:r>
          </w:p>
          <w:p w14:paraId="7849B6B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3EF43BA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0 Non-Manual</w:t>
            </w:r>
          </w:p>
          <w:p w14:paraId="3AA1BBD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1 Manual </w:t>
            </w:r>
          </w:p>
          <w:p w14:paraId="7A97276B" w14:textId="44833309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552631A1" w14:textId="77777777" w:rsidTr="008030E0">
        <w:tc>
          <w:tcPr>
            <w:tcW w:w="1980" w:type="dxa"/>
            <w:vMerge/>
          </w:tcPr>
          <w:p w14:paraId="34BE166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7B6E853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765</w:t>
            </w:r>
          </w:p>
        </w:tc>
        <w:tc>
          <w:tcPr>
            <w:tcW w:w="3664" w:type="dxa"/>
          </w:tcPr>
          <w:p w14:paraId="59F9B5B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Social Class Partner</w:t>
            </w:r>
          </w:p>
        </w:tc>
        <w:tc>
          <w:tcPr>
            <w:tcW w:w="2790" w:type="dxa"/>
            <w:vMerge/>
          </w:tcPr>
          <w:p w14:paraId="5BBC4D5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61F0277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637A9A37" w14:textId="77777777" w:rsidTr="008030E0">
        <w:tc>
          <w:tcPr>
            <w:tcW w:w="12767" w:type="dxa"/>
            <w:gridSpan w:val="5"/>
            <w:shd w:val="clear" w:color="auto" w:fill="F2F2F2" w:themeFill="background1" w:themeFillShade="F2"/>
          </w:tcPr>
          <w:p w14:paraId="0776612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Sex</w:t>
            </w:r>
          </w:p>
        </w:tc>
      </w:tr>
      <w:tr w:rsidR="008030E0" w:rsidRPr="0007098A" w14:paraId="2630D36D" w14:textId="77777777" w:rsidTr="008030E0">
        <w:tc>
          <w:tcPr>
            <w:tcW w:w="1980" w:type="dxa"/>
          </w:tcPr>
          <w:p w14:paraId="717B29E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Recorded at birth</w:t>
            </w:r>
          </w:p>
        </w:tc>
        <w:tc>
          <w:tcPr>
            <w:tcW w:w="1543" w:type="dxa"/>
          </w:tcPr>
          <w:p w14:paraId="1D02D79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kz021</w:t>
            </w:r>
          </w:p>
        </w:tc>
        <w:tc>
          <w:tcPr>
            <w:tcW w:w="3664" w:type="dxa"/>
          </w:tcPr>
          <w:p w14:paraId="1116561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90" w:type="dxa"/>
          </w:tcPr>
          <w:p w14:paraId="20F2533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Male</w:t>
            </w:r>
          </w:p>
          <w:p w14:paraId="0B6FB6D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 Female</w:t>
            </w:r>
          </w:p>
          <w:p w14:paraId="57C6C0C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-1 Not known</w:t>
            </w:r>
          </w:p>
        </w:tc>
        <w:tc>
          <w:tcPr>
            <w:tcW w:w="2790" w:type="dxa"/>
          </w:tcPr>
          <w:p w14:paraId="7EDE8E9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Male</w:t>
            </w:r>
          </w:p>
          <w:p w14:paraId="3B116A8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 Female</w:t>
            </w:r>
          </w:p>
        </w:tc>
      </w:tr>
      <w:tr w:rsidR="008030E0" w:rsidRPr="0007098A" w14:paraId="1E155998" w14:textId="77777777" w:rsidTr="008030E0">
        <w:tc>
          <w:tcPr>
            <w:tcW w:w="12767" w:type="dxa"/>
            <w:gridSpan w:val="5"/>
            <w:shd w:val="clear" w:color="auto" w:fill="F2F2F2" w:themeFill="background1" w:themeFillShade="F2"/>
          </w:tcPr>
          <w:p w14:paraId="666DD1C5" w14:textId="3F6CB90E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BMI at 9</w:t>
            </w:r>
          </w:p>
        </w:tc>
      </w:tr>
      <w:tr w:rsidR="008030E0" w:rsidRPr="0007098A" w14:paraId="432ED2DB" w14:textId="77777777" w:rsidTr="008030E0">
        <w:tc>
          <w:tcPr>
            <w:tcW w:w="1980" w:type="dxa"/>
          </w:tcPr>
          <w:p w14:paraId="205E6B27" w14:textId="2065F95B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lastRenderedPageBreak/>
              <w:t>Various timepoints</w:t>
            </w:r>
          </w:p>
        </w:tc>
        <w:tc>
          <w:tcPr>
            <w:tcW w:w="1543" w:type="dxa"/>
          </w:tcPr>
          <w:p w14:paraId="61416E63" w14:textId="3E713469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454" w:type="dxa"/>
            <w:gridSpan w:val="2"/>
          </w:tcPr>
          <w:p w14:paraId="1674C863" w14:textId="29B19168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Calculated based on height and weight measurements obtained from clinics and questionnaire data when clinic data was missing. </w:t>
            </w:r>
          </w:p>
          <w:p w14:paraId="51C8C7F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1EABE2F7" w14:textId="571D35E8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ontinuous Measure</w:t>
            </w:r>
          </w:p>
        </w:tc>
      </w:tr>
      <w:tr w:rsidR="008030E0" w:rsidRPr="0007098A" w14:paraId="3C3C15FA" w14:textId="77777777" w:rsidTr="008030E0">
        <w:tc>
          <w:tcPr>
            <w:tcW w:w="12767" w:type="dxa"/>
            <w:gridSpan w:val="5"/>
            <w:shd w:val="clear" w:color="auto" w:fill="D9D9D9" w:themeFill="background1" w:themeFillShade="D9"/>
          </w:tcPr>
          <w:p w14:paraId="3A2BC547" w14:textId="77777777" w:rsidR="008030E0" w:rsidRPr="0007098A" w:rsidRDefault="008030E0" w:rsidP="008030E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98A">
              <w:rPr>
                <w:rFonts w:ascii="Times New Roman" w:hAnsi="Times New Roman" w:cs="Times New Roman"/>
                <w:color w:val="000000" w:themeColor="text1"/>
              </w:rPr>
              <w:t>Auxiliary Variables</w:t>
            </w:r>
          </w:p>
        </w:tc>
      </w:tr>
      <w:tr w:rsidR="008030E0" w:rsidRPr="0007098A" w14:paraId="439C2D5B" w14:textId="77777777" w:rsidTr="008030E0">
        <w:tc>
          <w:tcPr>
            <w:tcW w:w="12767" w:type="dxa"/>
            <w:gridSpan w:val="5"/>
            <w:shd w:val="clear" w:color="auto" w:fill="F2F2F2" w:themeFill="background1" w:themeFillShade="F2"/>
          </w:tcPr>
          <w:p w14:paraId="6823E1D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Average Weekly Income</w:t>
            </w:r>
          </w:p>
        </w:tc>
      </w:tr>
      <w:tr w:rsidR="008030E0" w:rsidRPr="0007098A" w14:paraId="0CE317F9" w14:textId="77777777" w:rsidTr="008030E0">
        <w:tc>
          <w:tcPr>
            <w:tcW w:w="1980" w:type="dxa"/>
          </w:tcPr>
          <w:p w14:paraId="5984C8A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Asked when child was 47 months </w:t>
            </w:r>
          </w:p>
        </w:tc>
        <w:tc>
          <w:tcPr>
            <w:tcW w:w="1543" w:type="dxa"/>
          </w:tcPr>
          <w:p w14:paraId="5611E11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j410</w:t>
            </w:r>
          </w:p>
        </w:tc>
        <w:tc>
          <w:tcPr>
            <w:tcW w:w="3664" w:type="dxa"/>
          </w:tcPr>
          <w:p w14:paraId="06F615D1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“On average, how much is the take home family income each week (include social benefits etc.)?”</w:t>
            </w:r>
          </w:p>
        </w:tc>
        <w:tc>
          <w:tcPr>
            <w:tcW w:w="2790" w:type="dxa"/>
          </w:tcPr>
          <w:p w14:paraId="29AFA53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&lt; £100</w:t>
            </w:r>
          </w:p>
          <w:p w14:paraId="5261912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 £100 - £199</w:t>
            </w:r>
          </w:p>
          <w:p w14:paraId="040AA08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3 £200 - £299</w:t>
            </w:r>
          </w:p>
          <w:p w14:paraId="26BBF05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4 £300- £399</w:t>
            </w:r>
          </w:p>
          <w:p w14:paraId="130123E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5 &gt; £400</w:t>
            </w:r>
          </w:p>
          <w:p w14:paraId="2DCA77D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-1 Missing</w:t>
            </w:r>
          </w:p>
        </w:tc>
        <w:tc>
          <w:tcPr>
            <w:tcW w:w="2790" w:type="dxa"/>
          </w:tcPr>
          <w:p w14:paraId="4B64F5D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- 1 &lt; £100</w:t>
            </w:r>
          </w:p>
          <w:p w14:paraId="7B37CE1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 £100 - £199</w:t>
            </w:r>
          </w:p>
          <w:p w14:paraId="26E9F67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3 £200 - &gt; £400</w:t>
            </w:r>
          </w:p>
          <w:p w14:paraId="789FF56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4 £300- £399</w:t>
            </w:r>
          </w:p>
          <w:p w14:paraId="2B979FD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5 &gt; £400</w:t>
            </w:r>
          </w:p>
          <w:p w14:paraId="72DC6A3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582147FA" w14:textId="77777777" w:rsidTr="008030E0">
        <w:tc>
          <w:tcPr>
            <w:tcW w:w="12767" w:type="dxa"/>
            <w:gridSpan w:val="5"/>
            <w:shd w:val="clear" w:color="auto" w:fill="F2F2F2" w:themeFill="background1" w:themeFillShade="F2"/>
          </w:tcPr>
          <w:p w14:paraId="7F1B5F3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Access to a car</w:t>
            </w:r>
          </w:p>
        </w:tc>
      </w:tr>
      <w:tr w:rsidR="008030E0" w:rsidRPr="0007098A" w14:paraId="54E51E1E" w14:textId="77777777" w:rsidTr="008030E0">
        <w:tc>
          <w:tcPr>
            <w:tcW w:w="1980" w:type="dxa"/>
          </w:tcPr>
          <w:p w14:paraId="0FD3313E" w14:textId="74E33890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  <w:color w:val="000000" w:themeColor="text1"/>
              </w:rPr>
              <w:t>Measured at 8 weeks gestation</w:t>
            </w:r>
          </w:p>
        </w:tc>
        <w:tc>
          <w:tcPr>
            <w:tcW w:w="1543" w:type="dxa"/>
          </w:tcPr>
          <w:p w14:paraId="3414CED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a053</w:t>
            </w:r>
          </w:p>
        </w:tc>
        <w:tc>
          <w:tcPr>
            <w:tcW w:w="3664" w:type="dxa"/>
          </w:tcPr>
          <w:p w14:paraId="1D4F2A1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“Do you or your partner have the use of a car (including vans, minibuses, etc.)?</w:t>
            </w:r>
          </w:p>
        </w:tc>
        <w:tc>
          <w:tcPr>
            <w:tcW w:w="2790" w:type="dxa"/>
          </w:tcPr>
          <w:p w14:paraId="010E084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Yes</w:t>
            </w:r>
          </w:p>
          <w:p w14:paraId="12612CF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2 No </w:t>
            </w:r>
          </w:p>
          <w:p w14:paraId="3505F18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-7 / -1 Missing</w:t>
            </w:r>
          </w:p>
        </w:tc>
        <w:tc>
          <w:tcPr>
            <w:tcW w:w="2790" w:type="dxa"/>
          </w:tcPr>
          <w:p w14:paraId="400F43B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Yes</w:t>
            </w:r>
          </w:p>
          <w:p w14:paraId="24A65F46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0 No</w:t>
            </w:r>
          </w:p>
          <w:p w14:paraId="1DA1C5A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6228DE4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34A1E98F" w14:textId="77777777" w:rsidTr="008030E0">
        <w:tc>
          <w:tcPr>
            <w:tcW w:w="12767" w:type="dxa"/>
            <w:gridSpan w:val="5"/>
            <w:shd w:val="clear" w:color="auto" w:fill="F2F2F2" w:themeFill="background1" w:themeFillShade="F2"/>
          </w:tcPr>
          <w:p w14:paraId="74C13F2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rowding Index</w:t>
            </w:r>
          </w:p>
        </w:tc>
      </w:tr>
      <w:tr w:rsidR="008030E0" w:rsidRPr="0007098A" w14:paraId="6F784EDD" w14:textId="77777777" w:rsidTr="008030E0">
        <w:tc>
          <w:tcPr>
            <w:tcW w:w="1980" w:type="dxa"/>
          </w:tcPr>
          <w:p w14:paraId="4289D39D" w14:textId="1ABE9DF3" w:rsidR="008030E0" w:rsidRPr="0007098A" w:rsidRDefault="008030E0" w:rsidP="008030E0">
            <w:pPr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  <w:color w:val="000000" w:themeColor="text1"/>
              </w:rPr>
              <w:t>Measured at 8 weeks gestation</w:t>
            </w:r>
          </w:p>
        </w:tc>
        <w:tc>
          <w:tcPr>
            <w:tcW w:w="1543" w:type="dxa"/>
          </w:tcPr>
          <w:p w14:paraId="3C87FE8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a551</w:t>
            </w:r>
          </w:p>
        </w:tc>
        <w:tc>
          <w:tcPr>
            <w:tcW w:w="3664" w:type="dxa"/>
          </w:tcPr>
          <w:p w14:paraId="483B9E36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Derived: Number of people in the household (a550) divided by number of rooms (a045)</w:t>
            </w:r>
          </w:p>
        </w:tc>
        <w:tc>
          <w:tcPr>
            <w:tcW w:w="2790" w:type="dxa"/>
          </w:tcPr>
          <w:p w14:paraId="3231676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&lt;=0.5</w:t>
            </w:r>
          </w:p>
          <w:p w14:paraId="2C5939A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 &gt;0.5 – 0.75</w:t>
            </w:r>
          </w:p>
          <w:p w14:paraId="7604B372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3 &gt;0.75 -1 </w:t>
            </w:r>
          </w:p>
          <w:p w14:paraId="2D65141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4 &gt; 1</w:t>
            </w:r>
          </w:p>
          <w:p w14:paraId="19BFF9E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-7 / -1 Missing</w:t>
            </w:r>
          </w:p>
        </w:tc>
        <w:tc>
          <w:tcPr>
            <w:tcW w:w="2790" w:type="dxa"/>
          </w:tcPr>
          <w:p w14:paraId="74E2634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&lt;=0.5</w:t>
            </w:r>
          </w:p>
          <w:p w14:paraId="2C06ED77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 &gt;0.5 – 0.75</w:t>
            </w:r>
          </w:p>
          <w:p w14:paraId="20D0A5E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3 &gt;0.75 -1 </w:t>
            </w:r>
          </w:p>
          <w:p w14:paraId="7F79672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4 &gt; 1</w:t>
            </w:r>
          </w:p>
        </w:tc>
      </w:tr>
      <w:tr w:rsidR="008030E0" w:rsidRPr="0007098A" w14:paraId="55A5FCFE" w14:textId="77777777" w:rsidTr="008030E0">
        <w:tc>
          <w:tcPr>
            <w:tcW w:w="12767" w:type="dxa"/>
            <w:gridSpan w:val="5"/>
            <w:shd w:val="clear" w:color="auto" w:fill="F2F2F2" w:themeFill="background1" w:themeFillShade="F2"/>
          </w:tcPr>
          <w:p w14:paraId="0B945C4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Self Esteem </w:t>
            </w:r>
          </w:p>
        </w:tc>
      </w:tr>
      <w:tr w:rsidR="008030E0" w:rsidRPr="0007098A" w14:paraId="62CDF0B2" w14:textId="77777777" w:rsidTr="008030E0">
        <w:tc>
          <w:tcPr>
            <w:tcW w:w="1980" w:type="dxa"/>
          </w:tcPr>
          <w:p w14:paraId="5BE78240" w14:textId="2A2C439F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easured at 8y6m using </w:t>
            </w:r>
            <w:r w:rsidRPr="0007098A">
              <w:rPr>
                <w:rFonts w:ascii="Times New Roman" w:hAnsi="Times New Roman" w:cs="Times New Roman"/>
              </w:rPr>
              <w:t>12-item shortened form of Harter’s Self Perception Profile for Children (Harter, 1985)</w:t>
            </w:r>
          </w:p>
        </w:tc>
        <w:tc>
          <w:tcPr>
            <w:tcW w:w="1543" w:type="dxa"/>
          </w:tcPr>
          <w:p w14:paraId="5B7CB341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f8se126</w:t>
            </w:r>
          </w:p>
        </w:tc>
        <w:tc>
          <w:tcPr>
            <w:tcW w:w="3664" w:type="dxa"/>
          </w:tcPr>
          <w:p w14:paraId="59F5B4E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Derived: Global Self Worth Score: F8</w:t>
            </w:r>
          </w:p>
        </w:tc>
        <w:tc>
          <w:tcPr>
            <w:tcW w:w="2790" w:type="dxa"/>
          </w:tcPr>
          <w:p w14:paraId="231FB8D8" w14:textId="45051ECF" w:rsidR="008030E0" w:rsidRPr="0007098A" w:rsidRDefault="008030E0" w:rsidP="008030E0">
            <w:pPr>
              <w:pStyle w:val="NormalWeb"/>
              <w:rPr>
                <w:sz w:val="22"/>
                <w:szCs w:val="22"/>
              </w:rPr>
            </w:pPr>
            <w:r w:rsidRPr="0007098A">
              <w:rPr>
                <w:sz w:val="22"/>
                <w:szCs w:val="22"/>
              </w:rPr>
              <w:t xml:space="preserve">Global </w:t>
            </w:r>
            <w:proofErr w:type="spellStart"/>
            <w:r w:rsidRPr="0007098A">
              <w:rPr>
                <w:sz w:val="22"/>
                <w:szCs w:val="22"/>
              </w:rPr>
              <w:t>self worth</w:t>
            </w:r>
            <w:proofErr w:type="spellEnd"/>
            <w:r w:rsidRPr="0007098A">
              <w:rPr>
                <w:sz w:val="22"/>
                <w:szCs w:val="22"/>
              </w:rPr>
              <w:t xml:space="preserve"> was calculated by summing scores for items 2, 4, 6, 8, 10 and 12. </w:t>
            </w:r>
          </w:p>
          <w:p w14:paraId="422AF304" w14:textId="7E10F393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04B9B128" w14:textId="11E856B9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Continuous </w:t>
            </w:r>
            <w:r w:rsidR="002F1301" w:rsidRPr="0007098A">
              <w:rPr>
                <w:rFonts w:ascii="Times New Roman" w:hAnsi="Times New Roman" w:cs="Times New Roman"/>
              </w:rPr>
              <w:t>measure</w:t>
            </w:r>
          </w:p>
        </w:tc>
      </w:tr>
      <w:tr w:rsidR="008030E0" w:rsidRPr="0007098A" w14:paraId="04CB3E55" w14:textId="77777777" w:rsidTr="008030E0">
        <w:tc>
          <w:tcPr>
            <w:tcW w:w="12767" w:type="dxa"/>
            <w:gridSpan w:val="5"/>
            <w:shd w:val="clear" w:color="auto" w:fill="F2F2F2" w:themeFill="background1" w:themeFillShade="F2"/>
          </w:tcPr>
          <w:p w14:paraId="1197BA1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Stunkard Figures</w:t>
            </w:r>
          </w:p>
        </w:tc>
      </w:tr>
      <w:tr w:rsidR="008030E0" w:rsidRPr="0007098A" w14:paraId="2F678E71" w14:textId="77777777" w:rsidTr="008030E0">
        <w:tc>
          <w:tcPr>
            <w:tcW w:w="1980" w:type="dxa"/>
            <w:vMerge w:val="restart"/>
          </w:tcPr>
          <w:p w14:paraId="0422EFEA" w14:textId="6472E3C4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asured at 10y8m</w:t>
            </w:r>
          </w:p>
        </w:tc>
        <w:tc>
          <w:tcPr>
            <w:tcW w:w="1543" w:type="dxa"/>
          </w:tcPr>
          <w:p w14:paraId="4B5A9DD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ch200</w:t>
            </w:r>
          </w:p>
        </w:tc>
        <w:tc>
          <w:tcPr>
            <w:tcW w:w="3664" w:type="dxa"/>
          </w:tcPr>
          <w:p w14:paraId="6E6696B9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hild’s perception of his/her body shape</w:t>
            </w:r>
          </w:p>
        </w:tc>
        <w:tc>
          <w:tcPr>
            <w:tcW w:w="2790" w:type="dxa"/>
            <w:vMerge w:val="restart"/>
          </w:tcPr>
          <w:p w14:paraId="70B131F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Very thin</w:t>
            </w:r>
          </w:p>
          <w:p w14:paraId="58D5B268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 Thin</w:t>
            </w:r>
          </w:p>
          <w:p w14:paraId="192A211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3 Average</w:t>
            </w:r>
          </w:p>
          <w:p w14:paraId="00452D81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4 Fat </w:t>
            </w:r>
          </w:p>
          <w:p w14:paraId="78EF6AC7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lastRenderedPageBreak/>
              <w:t>5 Very Fat</w:t>
            </w:r>
          </w:p>
          <w:p w14:paraId="13E047FD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-10 / -1   Missing</w:t>
            </w:r>
          </w:p>
        </w:tc>
        <w:tc>
          <w:tcPr>
            <w:tcW w:w="2790" w:type="dxa"/>
            <w:vMerge w:val="restart"/>
          </w:tcPr>
          <w:p w14:paraId="1E3661C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lastRenderedPageBreak/>
              <w:t>Generate score (difference between desired and perceived): abs(cch201 – cch200)</w:t>
            </w:r>
          </w:p>
          <w:p w14:paraId="27527B0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2246333A" w14:textId="33157793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Recode 3,4 = 2 (due to very few </w:t>
            </w:r>
            <w:proofErr w:type="spellStart"/>
            <w:r w:rsidRPr="0007098A">
              <w:rPr>
                <w:rFonts w:ascii="Times New Roman" w:hAnsi="Times New Roman" w:cs="Times New Roman"/>
              </w:rPr>
              <w:t>obs</w:t>
            </w:r>
            <w:proofErr w:type="spellEnd"/>
            <w:r w:rsidRPr="0007098A">
              <w:rPr>
                <w:rFonts w:ascii="Times New Roman" w:hAnsi="Times New Roman" w:cs="Times New Roman"/>
              </w:rPr>
              <w:t>)</w:t>
            </w:r>
          </w:p>
          <w:p w14:paraId="7A280BB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6D55540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0 No difference (0)</w:t>
            </w:r>
          </w:p>
          <w:p w14:paraId="7D864CF6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Small difference (1)</w:t>
            </w:r>
          </w:p>
          <w:p w14:paraId="24437C4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 Max difference (2,3,4)</w:t>
            </w:r>
          </w:p>
          <w:p w14:paraId="4C032321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4335D0C8" w14:textId="77777777" w:rsidTr="008030E0">
        <w:tc>
          <w:tcPr>
            <w:tcW w:w="1980" w:type="dxa"/>
            <w:vMerge/>
          </w:tcPr>
          <w:p w14:paraId="32D05CA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7E7EE660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ch201</w:t>
            </w:r>
          </w:p>
        </w:tc>
        <w:tc>
          <w:tcPr>
            <w:tcW w:w="3664" w:type="dxa"/>
          </w:tcPr>
          <w:p w14:paraId="6558F92B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hild’s desired body shape</w:t>
            </w:r>
          </w:p>
        </w:tc>
        <w:tc>
          <w:tcPr>
            <w:tcW w:w="2790" w:type="dxa"/>
            <w:vMerge/>
          </w:tcPr>
          <w:p w14:paraId="215BD00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</w:tcPr>
          <w:p w14:paraId="5A4925A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30E0" w:rsidRPr="0007098A" w14:paraId="031AE5CA" w14:textId="77777777" w:rsidTr="008030E0">
        <w:tc>
          <w:tcPr>
            <w:tcW w:w="12767" w:type="dxa"/>
            <w:gridSpan w:val="5"/>
            <w:shd w:val="clear" w:color="auto" w:fill="F2F2F2" w:themeFill="background1" w:themeFillShade="F2"/>
          </w:tcPr>
          <w:p w14:paraId="02975816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arer Completed – Worried about Weight</w:t>
            </w:r>
          </w:p>
        </w:tc>
      </w:tr>
      <w:tr w:rsidR="008030E0" w:rsidRPr="0007098A" w14:paraId="75AE9615" w14:textId="77777777" w:rsidTr="008030E0">
        <w:tc>
          <w:tcPr>
            <w:tcW w:w="1980" w:type="dxa"/>
          </w:tcPr>
          <w:p w14:paraId="39EE26CA" w14:textId="0DB57E0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  <w:color w:val="000000" w:themeColor="text1"/>
              </w:rPr>
              <w:t>Measured at 13y10m</w:t>
            </w:r>
          </w:p>
        </w:tc>
        <w:tc>
          <w:tcPr>
            <w:tcW w:w="1543" w:type="dxa"/>
          </w:tcPr>
          <w:p w14:paraId="0052EAE6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ta6160</w:t>
            </w:r>
          </w:p>
        </w:tc>
        <w:tc>
          <w:tcPr>
            <w:tcW w:w="3664" w:type="dxa"/>
          </w:tcPr>
          <w:p w14:paraId="080A2B63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“Is he/she upset or distressed about his/her weight or body shape?”</w:t>
            </w:r>
          </w:p>
        </w:tc>
        <w:tc>
          <w:tcPr>
            <w:tcW w:w="2790" w:type="dxa"/>
          </w:tcPr>
          <w:p w14:paraId="092F206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No, not at all</w:t>
            </w:r>
          </w:p>
          <w:p w14:paraId="6FFBC4E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 Yes, a little</w:t>
            </w:r>
          </w:p>
          <w:p w14:paraId="28BF037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3 Yes, quite a lot</w:t>
            </w:r>
          </w:p>
          <w:p w14:paraId="42F565F7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4 Yes, a great deal</w:t>
            </w:r>
          </w:p>
          <w:p w14:paraId="5B559E3A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9 Don’t know</w:t>
            </w:r>
          </w:p>
          <w:p w14:paraId="7EA40DAE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-11 / -10  / -1 Missing </w:t>
            </w:r>
          </w:p>
        </w:tc>
        <w:tc>
          <w:tcPr>
            <w:tcW w:w="2790" w:type="dxa"/>
          </w:tcPr>
          <w:p w14:paraId="76ADBAA7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0 No</w:t>
            </w:r>
          </w:p>
          <w:p w14:paraId="01DE8EFC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Yes</w:t>
            </w:r>
          </w:p>
          <w:p w14:paraId="522005D4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318C7D45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Recode ( 2 3 4 = Yes)</w:t>
            </w:r>
          </w:p>
        </w:tc>
      </w:tr>
      <w:tr w:rsidR="008030E0" w:rsidRPr="0007098A" w14:paraId="1735DA78" w14:textId="77777777" w:rsidTr="008030E0">
        <w:tc>
          <w:tcPr>
            <w:tcW w:w="12767" w:type="dxa"/>
            <w:gridSpan w:val="5"/>
            <w:shd w:val="clear" w:color="auto" w:fill="F2F2F2" w:themeFill="background1" w:themeFillShade="F2"/>
          </w:tcPr>
          <w:p w14:paraId="0FFA7A63" w14:textId="2D8ADA14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Father </w:t>
            </w:r>
            <w:r w:rsidR="005F2C23" w:rsidRPr="0007098A">
              <w:rPr>
                <w:rFonts w:ascii="Times New Roman" w:hAnsi="Times New Roman" w:cs="Times New Roman"/>
              </w:rPr>
              <w:t>Absence</w:t>
            </w:r>
            <w:r w:rsidRPr="0007098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030E0" w:rsidRPr="0007098A" w14:paraId="4536C4A9" w14:textId="77777777" w:rsidTr="008030E0">
        <w:tc>
          <w:tcPr>
            <w:tcW w:w="1980" w:type="dxa"/>
          </w:tcPr>
          <w:p w14:paraId="00088447" w14:textId="61235505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  <w:color w:val="000000" w:themeColor="text1"/>
              </w:rPr>
              <w:t>Recorded by mother at various timepoints</w:t>
            </w:r>
          </w:p>
        </w:tc>
        <w:tc>
          <w:tcPr>
            <w:tcW w:w="1543" w:type="dxa"/>
          </w:tcPr>
          <w:p w14:paraId="61C744AC" w14:textId="7F48F0CA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64" w:type="dxa"/>
          </w:tcPr>
          <w:p w14:paraId="25023725" w14:textId="7CE33AD9" w:rsidR="0023756F" w:rsidRPr="0007098A" w:rsidRDefault="00E732EA" w:rsidP="00E732EA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“H</w:t>
            </w:r>
            <w:r w:rsidR="0023756F" w:rsidRPr="0007098A">
              <w:rPr>
                <w:rFonts w:ascii="Times New Roman" w:hAnsi="Times New Roman" w:cs="Times New Roman"/>
              </w:rPr>
              <w:t>ow old was the child when the natural father stopped living with the child?</w:t>
            </w:r>
            <w:r w:rsidRPr="0007098A">
              <w:rPr>
                <w:rFonts w:ascii="Times New Roman" w:hAnsi="Times New Roman" w:cs="Times New Roman"/>
              </w:rPr>
              <w:t>”</w:t>
            </w:r>
          </w:p>
          <w:p w14:paraId="34A2731F" w14:textId="6B292876" w:rsidR="008030E0" w:rsidRPr="0007098A" w:rsidRDefault="008030E0" w:rsidP="00A1679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57273E4F" w14:textId="77777777" w:rsidR="008030E0" w:rsidRPr="0007098A" w:rsidRDefault="008030E0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46DCEF40" w14:textId="77777777" w:rsidR="008030E0" w:rsidRPr="0007098A" w:rsidRDefault="00A81D16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0 Father present</w:t>
            </w:r>
          </w:p>
          <w:p w14:paraId="11E49C21" w14:textId="77777777" w:rsidR="00A81D16" w:rsidRPr="0007098A" w:rsidRDefault="008A296E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1 Father left after 5 years</w:t>
            </w:r>
          </w:p>
          <w:p w14:paraId="178E3292" w14:textId="2B2E901A" w:rsidR="008A296E" w:rsidRPr="0007098A" w:rsidRDefault="008A296E" w:rsidP="008030E0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2 Father </w:t>
            </w:r>
            <w:r w:rsidR="366D7C57" w:rsidRPr="0007098A">
              <w:rPr>
                <w:rFonts w:ascii="Times New Roman" w:hAnsi="Times New Roman" w:cs="Times New Roman"/>
              </w:rPr>
              <w:t>lef</w:t>
            </w:r>
            <w:r w:rsidRPr="0007098A">
              <w:rPr>
                <w:rFonts w:ascii="Times New Roman" w:hAnsi="Times New Roman" w:cs="Times New Roman"/>
              </w:rPr>
              <w:t>t be</w:t>
            </w:r>
            <w:r w:rsidR="005A4914" w:rsidRPr="0007098A">
              <w:rPr>
                <w:rFonts w:ascii="Times New Roman" w:hAnsi="Times New Roman" w:cs="Times New Roman"/>
              </w:rPr>
              <w:t>tween 5-10 years</w:t>
            </w:r>
          </w:p>
        </w:tc>
      </w:tr>
    </w:tbl>
    <w:p w14:paraId="69825FA8" w14:textId="54BD1440" w:rsidR="00C9634D" w:rsidRPr="0007098A" w:rsidRDefault="00C9634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07098A">
        <w:rPr>
          <w:rFonts w:ascii="Times New Roman" w:hAnsi="Times New Roman" w:cs="Times New Roman"/>
          <w:b/>
          <w:bCs/>
        </w:rPr>
        <w:br w:type="page"/>
      </w:r>
    </w:p>
    <w:p w14:paraId="20CE0C0C" w14:textId="77777777" w:rsidR="00C9634D" w:rsidRPr="0007098A" w:rsidRDefault="00C9634D">
      <w:pPr>
        <w:spacing w:after="0" w:line="240" w:lineRule="auto"/>
        <w:rPr>
          <w:rFonts w:ascii="Times New Roman" w:hAnsi="Times New Roman" w:cs="Times New Roman"/>
          <w:b/>
          <w:bCs/>
        </w:rPr>
        <w:sectPr w:rsidR="00C9634D" w:rsidRPr="0007098A" w:rsidSect="00134C8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9B63B0B" w14:textId="77777777" w:rsidR="0033045B" w:rsidRPr="0007098A" w:rsidRDefault="0033045B" w:rsidP="006F55E7">
      <w:pPr>
        <w:pStyle w:val="Heading1"/>
      </w:pPr>
      <w:bookmarkStart w:id="1" w:name="_Toc173232586"/>
      <w:r w:rsidRPr="0007098A">
        <w:lastRenderedPageBreak/>
        <w:t>S2. Satisfaction and Dissatisfaction with Body Parts Scale, adapted by ALSAPC</w:t>
      </w:r>
      <w:bookmarkEnd w:id="1"/>
    </w:p>
    <w:p w14:paraId="3F424494" w14:textId="77777777" w:rsidR="0033045B" w:rsidRPr="0007098A" w:rsidRDefault="0033045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754"/>
        <w:gridCol w:w="1133"/>
        <w:gridCol w:w="1275"/>
        <w:gridCol w:w="1175"/>
        <w:gridCol w:w="1275"/>
        <w:gridCol w:w="1269"/>
        <w:gridCol w:w="1145"/>
      </w:tblGrid>
      <w:tr w:rsidR="0033045B" w:rsidRPr="0007098A" w14:paraId="06E21165" w14:textId="77777777" w:rsidTr="00330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</w:tcPr>
          <w:p w14:paraId="459F2F30" w14:textId="7EDBD69D" w:rsidR="0033045B" w:rsidRPr="0007098A" w:rsidRDefault="0033045B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</w:rPr>
              <w:t>How satisfied are you at the moment with your:</w:t>
            </w:r>
          </w:p>
        </w:tc>
      </w:tr>
      <w:tr w:rsidR="0033045B" w:rsidRPr="0007098A" w14:paraId="4D1051DA" w14:textId="77777777" w:rsidTr="0033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9C1F1B6" w14:textId="77777777" w:rsidR="0033045B" w:rsidRPr="0007098A" w:rsidRDefault="0033045B" w:rsidP="0033045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591" w:type="dxa"/>
          </w:tcPr>
          <w:p w14:paraId="1062986E" w14:textId="03C0CBEE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Extremely satisfied</w:t>
            </w:r>
          </w:p>
        </w:tc>
        <w:tc>
          <w:tcPr>
            <w:tcW w:w="1288" w:type="dxa"/>
          </w:tcPr>
          <w:p w14:paraId="317E681D" w14:textId="638EBDCC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Moderately satisfied</w:t>
            </w:r>
          </w:p>
        </w:tc>
        <w:tc>
          <w:tcPr>
            <w:tcW w:w="1288" w:type="dxa"/>
          </w:tcPr>
          <w:p w14:paraId="596CE432" w14:textId="26860BBB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Can’t decide</w:t>
            </w:r>
          </w:p>
        </w:tc>
        <w:tc>
          <w:tcPr>
            <w:tcW w:w="1288" w:type="dxa"/>
          </w:tcPr>
          <w:p w14:paraId="417B2CD4" w14:textId="5C5B79C2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Moderately dissatisfied</w:t>
            </w:r>
          </w:p>
        </w:tc>
        <w:tc>
          <w:tcPr>
            <w:tcW w:w="1288" w:type="dxa"/>
          </w:tcPr>
          <w:p w14:paraId="2D73929D" w14:textId="0D434970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Extremely dissatisfied</w:t>
            </w:r>
          </w:p>
        </w:tc>
        <w:tc>
          <w:tcPr>
            <w:tcW w:w="1288" w:type="dxa"/>
          </w:tcPr>
          <w:p w14:paraId="45CC6375" w14:textId="76B27DDD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Not an issue</w:t>
            </w:r>
          </w:p>
        </w:tc>
      </w:tr>
      <w:tr w:rsidR="0033045B" w:rsidRPr="0007098A" w14:paraId="64037C86" w14:textId="77777777" w:rsidTr="0033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620E394" w14:textId="2A4CA312" w:rsidR="0033045B" w:rsidRPr="0007098A" w:rsidRDefault="0033045B" w:rsidP="0033045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</w:rPr>
              <w:t>a) weight</w:t>
            </w:r>
          </w:p>
        </w:tc>
        <w:tc>
          <w:tcPr>
            <w:tcW w:w="591" w:type="dxa"/>
          </w:tcPr>
          <w:p w14:paraId="36C74DE7" w14:textId="0271A8FE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88" w:type="dxa"/>
          </w:tcPr>
          <w:p w14:paraId="1704660C" w14:textId="162BBA25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8" w:type="dxa"/>
          </w:tcPr>
          <w:p w14:paraId="1ECB86A5" w14:textId="2B3D159F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288" w:type="dxa"/>
          </w:tcPr>
          <w:p w14:paraId="00F928D5" w14:textId="6B7F0FFF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288" w:type="dxa"/>
          </w:tcPr>
          <w:p w14:paraId="71A03264" w14:textId="2E5072BF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288" w:type="dxa"/>
          </w:tcPr>
          <w:p w14:paraId="29BA1D51" w14:textId="77B47ACF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33045B" w:rsidRPr="0007098A" w14:paraId="2709FDC0" w14:textId="77777777" w:rsidTr="0033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4CD012F" w14:textId="62F967CF" w:rsidR="0033045B" w:rsidRPr="0007098A" w:rsidRDefault="0033045B" w:rsidP="0033045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</w:rPr>
              <w:t>b) figure</w:t>
            </w:r>
          </w:p>
        </w:tc>
        <w:tc>
          <w:tcPr>
            <w:tcW w:w="591" w:type="dxa"/>
          </w:tcPr>
          <w:p w14:paraId="77B3667A" w14:textId="56A1D964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88" w:type="dxa"/>
          </w:tcPr>
          <w:p w14:paraId="386F40A5" w14:textId="1EA58249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8" w:type="dxa"/>
          </w:tcPr>
          <w:p w14:paraId="1F0FCA31" w14:textId="61734203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288" w:type="dxa"/>
          </w:tcPr>
          <w:p w14:paraId="3BCC81E2" w14:textId="04958DE5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288" w:type="dxa"/>
          </w:tcPr>
          <w:p w14:paraId="2F9F8AE7" w14:textId="5F4ED5BD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288" w:type="dxa"/>
          </w:tcPr>
          <w:p w14:paraId="16A0848E" w14:textId="61D85467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33045B" w:rsidRPr="0007098A" w14:paraId="6D3C61A4" w14:textId="77777777" w:rsidTr="0033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5587123" w14:textId="15106AC9" w:rsidR="0033045B" w:rsidRPr="0007098A" w:rsidRDefault="0033045B" w:rsidP="0033045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</w:rPr>
              <w:t>c) body build (breasts in females version)</w:t>
            </w:r>
          </w:p>
        </w:tc>
        <w:tc>
          <w:tcPr>
            <w:tcW w:w="591" w:type="dxa"/>
            <w:vAlign w:val="center"/>
          </w:tcPr>
          <w:p w14:paraId="6CF92301" w14:textId="585CF5AD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88" w:type="dxa"/>
            <w:vAlign w:val="center"/>
          </w:tcPr>
          <w:p w14:paraId="2CC0CEA8" w14:textId="69E25754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8" w:type="dxa"/>
            <w:vAlign w:val="center"/>
          </w:tcPr>
          <w:p w14:paraId="7BC4CF15" w14:textId="1DB85159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288" w:type="dxa"/>
            <w:vAlign w:val="center"/>
          </w:tcPr>
          <w:p w14:paraId="4849407B" w14:textId="78713F2A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288" w:type="dxa"/>
            <w:vAlign w:val="center"/>
          </w:tcPr>
          <w:p w14:paraId="3D3B7F3B" w14:textId="6E6A9105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288" w:type="dxa"/>
            <w:vAlign w:val="center"/>
          </w:tcPr>
          <w:p w14:paraId="2E8CDE64" w14:textId="432AE157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33045B" w:rsidRPr="0007098A" w14:paraId="59565F09" w14:textId="77777777" w:rsidTr="0033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07ABD13" w14:textId="31DD5ACA" w:rsidR="0033045B" w:rsidRPr="0007098A" w:rsidRDefault="0033045B" w:rsidP="0033045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</w:rPr>
              <w:t>d) stomach</w:t>
            </w:r>
          </w:p>
        </w:tc>
        <w:tc>
          <w:tcPr>
            <w:tcW w:w="591" w:type="dxa"/>
          </w:tcPr>
          <w:p w14:paraId="3FB45C57" w14:textId="34610BE1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88" w:type="dxa"/>
          </w:tcPr>
          <w:p w14:paraId="054758AA" w14:textId="5BD08745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288" w:type="dxa"/>
          </w:tcPr>
          <w:p w14:paraId="1D212A2E" w14:textId="43157828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288" w:type="dxa"/>
          </w:tcPr>
          <w:p w14:paraId="1C5BF7F0" w14:textId="2B911835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288" w:type="dxa"/>
          </w:tcPr>
          <w:p w14:paraId="0F4361C5" w14:textId="094A5319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288" w:type="dxa"/>
          </w:tcPr>
          <w:p w14:paraId="270A8328" w14:textId="5F138BFD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33045B" w:rsidRPr="0007098A" w14:paraId="054A473F" w14:textId="77777777" w:rsidTr="0033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188BD60" w14:textId="13F0D2F3" w:rsidR="0033045B" w:rsidRPr="0007098A" w:rsidRDefault="0033045B" w:rsidP="0033045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</w:rPr>
              <w:t>e) waist</w:t>
            </w:r>
          </w:p>
        </w:tc>
        <w:tc>
          <w:tcPr>
            <w:tcW w:w="591" w:type="dxa"/>
          </w:tcPr>
          <w:p w14:paraId="55D5F54C" w14:textId="0A117C80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88" w:type="dxa"/>
          </w:tcPr>
          <w:p w14:paraId="0C305442" w14:textId="3E7CFBB1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288" w:type="dxa"/>
          </w:tcPr>
          <w:p w14:paraId="351D0DD1" w14:textId="29AF728B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288" w:type="dxa"/>
          </w:tcPr>
          <w:p w14:paraId="36A7DA5A" w14:textId="785A7D18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288" w:type="dxa"/>
          </w:tcPr>
          <w:p w14:paraId="607076D9" w14:textId="03629750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288" w:type="dxa"/>
          </w:tcPr>
          <w:p w14:paraId="558C5FF6" w14:textId="0BEE4A65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33045B" w:rsidRPr="0007098A" w14:paraId="196756F8" w14:textId="77777777" w:rsidTr="0033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D9BFE6D" w14:textId="18D96668" w:rsidR="0033045B" w:rsidRPr="0007098A" w:rsidRDefault="0033045B" w:rsidP="0033045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</w:rPr>
              <w:t>f) thighs</w:t>
            </w:r>
          </w:p>
        </w:tc>
        <w:tc>
          <w:tcPr>
            <w:tcW w:w="591" w:type="dxa"/>
          </w:tcPr>
          <w:p w14:paraId="347C5A77" w14:textId="5BE1F218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88" w:type="dxa"/>
          </w:tcPr>
          <w:p w14:paraId="21A749EB" w14:textId="32CB5B5E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288" w:type="dxa"/>
          </w:tcPr>
          <w:p w14:paraId="29CB892D" w14:textId="4ACA1A6F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288" w:type="dxa"/>
          </w:tcPr>
          <w:p w14:paraId="005A3DCC" w14:textId="427E0BBD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288" w:type="dxa"/>
          </w:tcPr>
          <w:p w14:paraId="2101624D" w14:textId="7853987F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288" w:type="dxa"/>
          </w:tcPr>
          <w:p w14:paraId="4D24D760" w14:textId="4FA8C43B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33045B" w:rsidRPr="0007098A" w14:paraId="49B0FE7C" w14:textId="77777777" w:rsidTr="0033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B414514" w14:textId="673A6B1C" w:rsidR="0033045B" w:rsidRPr="0007098A" w:rsidRDefault="0033045B" w:rsidP="0033045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</w:rPr>
              <w:t>g) buttocks</w:t>
            </w:r>
          </w:p>
        </w:tc>
        <w:tc>
          <w:tcPr>
            <w:tcW w:w="591" w:type="dxa"/>
          </w:tcPr>
          <w:p w14:paraId="5203DF3D" w14:textId="06117A62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88" w:type="dxa"/>
          </w:tcPr>
          <w:p w14:paraId="7998123B" w14:textId="731CCC02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288" w:type="dxa"/>
          </w:tcPr>
          <w:p w14:paraId="5A0050ED" w14:textId="4664E94B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288" w:type="dxa"/>
          </w:tcPr>
          <w:p w14:paraId="592D78BA" w14:textId="78951B9C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288" w:type="dxa"/>
          </w:tcPr>
          <w:p w14:paraId="407D4F3D" w14:textId="3A0E486F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288" w:type="dxa"/>
          </w:tcPr>
          <w:p w14:paraId="22559E92" w14:textId="187CE679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33045B" w:rsidRPr="0007098A" w14:paraId="38D744CD" w14:textId="77777777" w:rsidTr="0033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61FC4C6" w14:textId="472C0E60" w:rsidR="0033045B" w:rsidRPr="0007098A" w:rsidRDefault="0033045B" w:rsidP="0033045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</w:rPr>
              <w:t>h) hips</w:t>
            </w:r>
          </w:p>
        </w:tc>
        <w:tc>
          <w:tcPr>
            <w:tcW w:w="591" w:type="dxa"/>
          </w:tcPr>
          <w:p w14:paraId="2BCC9EB9" w14:textId="6790B826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88" w:type="dxa"/>
          </w:tcPr>
          <w:p w14:paraId="63F1DAEC" w14:textId="4432FCE6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288" w:type="dxa"/>
          </w:tcPr>
          <w:p w14:paraId="50688705" w14:textId="2856BB56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288" w:type="dxa"/>
          </w:tcPr>
          <w:p w14:paraId="5510AB40" w14:textId="0B513A98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288" w:type="dxa"/>
          </w:tcPr>
          <w:p w14:paraId="7B868752" w14:textId="50FD8D62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288" w:type="dxa"/>
          </w:tcPr>
          <w:p w14:paraId="73024328" w14:textId="0AA27E09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33045B" w:rsidRPr="0007098A" w14:paraId="39371E46" w14:textId="77777777" w:rsidTr="0033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5773C46" w14:textId="003066B9" w:rsidR="0033045B" w:rsidRPr="0007098A" w:rsidRDefault="0033045B" w:rsidP="0033045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7098A">
              <w:rPr>
                <w:rFonts w:ascii="Times New Roman" w:hAnsi="Times New Roman" w:cs="Times New Roman"/>
                <w:b w:val="0"/>
                <w:bCs w:val="0"/>
              </w:rPr>
              <w:t>i</w:t>
            </w:r>
            <w:proofErr w:type="spellEnd"/>
            <w:r w:rsidRPr="0007098A">
              <w:rPr>
                <w:rFonts w:ascii="Times New Roman" w:hAnsi="Times New Roman" w:cs="Times New Roman"/>
                <w:b w:val="0"/>
                <w:bCs w:val="0"/>
              </w:rPr>
              <w:t>) legs</w:t>
            </w:r>
          </w:p>
        </w:tc>
        <w:tc>
          <w:tcPr>
            <w:tcW w:w="591" w:type="dxa"/>
          </w:tcPr>
          <w:p w14:paraId="3A500E11" w14:textId="35F56CA3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88" w:type="dxa"/>
          </w:tcPr>
          <w:p w14:paraId="2C386457" w14:textId="15CBBD89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288" w:type="dxa"/>
          </w:tcPr>
          <w:p w14:paraId="0A6E1FFF" w14:textId="225DAAF6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288" w:type="dxa"/>
          </w:tcPr>
          <w:p w14:paraId="3DCE2A91" w14:textId="464183B4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288" w:type="dxa"/>
          </w:tcPr>
          <w:p w14:paraId="2943C79B" w14:textId="2A25D83F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288" w:type="dxa"/>
          </w:tcPr>
          <w:p w14:paraId="284D515D" w14:textId="16C9DD17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33045B" w:rsidRPr="0007098A" w14:paraId="76240328" w14:textId="77777777" w:rsidTr="00330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29133D5" w14:textId="5BE1859F" w:rsidR="0033045B" w:rsidRPr="0007098A" w:rsidRDefault="0033045B" w:rsidP="0033045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</w:rPr>
              <w:t>j) face</w:t>
            </w:r>
          </w:p>
        </w:tc>
        <w:tc>
          <w:tcPr>
            <w:tcW w:w="591" w:type="dxa"/>
          </w:tcPr>
          <w:p w14:paraId="677E2208" w14:textId="23557319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88" w:type="dxa"/>
          </w:tcPr>
          <w:p w14:paraId="6CEC7AD3" w14:textId="4346FFAF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288" w:type="dxa"/>
          </w:tcPr>
          <w:p w14:paraId="4730DC66" w14:textId="7E74553D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288" w:type="dxa"/>
          </w:tcPr>
          <w:p w14:paraId="388416B0" w14:textId="5A6669DB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288" w:type="dxa"/>
          </w:tcPr>
          <w:p w14:paraId="3E672B6A" w14:textId="08E5B518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288" w:type="dxa"/>
          </w:tcPr>
          <w:p w14:paraId="16F9544E" w14:textId="59336936" w:rsidR="0033045B" w:rsidRPr="0007098A" w:rsidRDefault="0033045B" w:rsidP="0033045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33045B" w:rsidRPr="0007098A" w14:paraId="050F729A" w14:textId="77777777" w:rsidTr="0033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E9A1907" w14:textId="75D00A5D" w:rsidR="0033045B" w:rsidRPr="0007098A" w:rsidRDefault="0033045B" w:rsidP="0033045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</w:rPr>
              <w:t>k) hair</w:t>
            </w:r>
          </w:p>
        </w:tc>
        <w:tc>
          <w:tcPr>
            <w:tcW w:w="591" w:type="dxa"/>
          </w:tcPr>
          <w:p w14:paraId="58BF195A" w14:textId="202D3D4E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88" w:type="dxa"/>
          </w:tcPr>
          <w:p w14:paraId="363C7C8B" w14:textId="0295AE29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288" w:type="dxa"/>
          </w:tcPr>
          <w:p w14:paraId="4982BB16" w14:textId="4FF6F600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288" w:type="dxa"/>
          </w:tcPr>
          <w:p w14:paraId="3750059F" w14:textId="25F7CBC1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288" w:type="dxa"/>
          </w:tcPr>
          <w:p w14:paraId="13F47B4F" w14:textId="6F6102C7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288" w:type="dxa"/>
          </w:tcPr>
          <w:p w14:paraId="252B314F" w14:textId="24581CC1" w:rsidR="0033045B" w:rsidRPr="0007098A" w:rsidRDefault="0033045B" w:rsidP="0033045B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98A">
              <w:rPr>
                <w:rFonts w:ascii="Times New Roman" w:hAnsi="Times New Roman" w:cs="Times New Roman"/>
              </w:rPr>
              <w:t xml:space="preserve">6 </w:t>
            </w:r>
          </w:p>
        </w:tc>
      </w:tr>
    </w:tbl>
    <w:p w14:paraId="3B49ED2B" w14:textId="4668D864" w:rsidR="0033045B" w:rsidRPr="0007098A" w:rsidRDefault="0033045B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07098A">
        <w:rPr>
          <w:rFonts w:ascii="Times New Roman" w:hAnsi="Times New Roman" w:cs="Times New Roman"/>
          <w:b/>
          <w:bCs/>
        </w:rPr>
        <w:br w:type="page"/>
      </w:r>
    </w:p>
    <w:p w14:paraId="1A4D05EE" w14:textId="2C892B77" w:rsidR="00034A17" w:rsidRDefault="0021056F" w:rsidP="006F55E7">
      <w:pPr>
        <w:pStyle w:val="Heading1"/>
      </w:pPr>
      <w:bookmarkStart w:id="2" w:name="_Toc173232587"/>
      <w:r w:rsidRPr="0007098A">
        <w:lastRenderedPageBreak/>
        <w:t>S</w:t>
      </w:r>
      <w:r w:rsidR="00C41C8F" w:rsidRPr="0007098A">
        <w:t>3</w:t>
      </w:r>
      <w:r w:rsidR="00034A17" w:rsidRPr="0007098A">
        <w:t xml:space="preserve">. Complete Case: </w:t>
      </w:r>
      <w:r w:rsidR="00034A17" w:rsidRPr="006F55E7">
        <w:rPr>
          <w:b w:val="0"/>
          <w:bCs w:val="0"/>
        </w:rPr>
        <w:t>Linear Regression Coefficients for the association between pubertal timing (aPHV or AAM)</w:t>
      </w:r>
      <w:r w:rsidR="008303C0" w:rsidRPr="006F55E7">
        <w:rPr>
          <w:b w:val="0"/>
          <w:bCs w:val="0"/>
        </w:rPr>
        <w:t xml:space="preserve"> and body dissatisfaction</w:t>
      </w:r>
      <w:r w:rsidR="00404262" w:rsidRPr="006F55E7">
        <w:rPr>
          <w:b w:val="0"/>
          <w:bCs w:val="0"/>
        </w:rPr>
        <w:t>.</w:t>
      </w:r>
      <w:bookmarkEnd w:id="2"/>
    </w:p>
    <w:p w14:paraId="7933D880" w14:textId="77777777" w:rsidR="006F55E7" w:rsidRPr="006F55E7" w:rsidRDefault="006F55E7" w:rsidP="006F55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4"/>
        <w:gridCol w:w="1458"/>
        <w:gridCol w:w="1038"/>
        <w:gridCol w:w="1368"/>
        <w:gridCol w:w="991"/>
        <w:gridCol w:w="1556"/>
        <w:gridCol w:w="1081"/>
      </w:tblGrid>
      <w:tr w:rsidR="004444E3" w:rsidRPr="0007098A" w14:paraId="0DEC3A43" w14:textId="77777777" w:rsidTr="00E050FA">
        <w:tc>
          <w:tcPr>
            <w:tcW w:w="1511" w:type="dxa"/>
            <w:vMerge w:val="restart"/>
          </w:tcPr>
          <w:p w14:paraId="500B3787" w14:textId="77777777" w:rsidR="004444E3" w:rsidRPr="0007098A" w:rsidRDefault="004444E3" w:rsidP="004444E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01" w:type="dxa"/>
            <w:gridSpan w:val="2"/>
            <w:vAlign w:val="center"/>
          </w:tcPr>
          <w:p w14:paraId="08F01EA3" w14:textId="74670CB2" w:rsidR="004444E3" w:rsidRPr="0007098A" w:rsidRDefault="004444E3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098A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2362" w:type="dxa"/>
            <w:gridSpan w:val="2"/>
            <w:vAlign w:val="center"/>
          </w:tcPr>
          <w:p w14:paraId="2A3C2181" w14:textId="0C0A0D91" w:rsidR="004444E3" w:rsidRPr="0007098A" w:rsidRDefault="004444E3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098A">
              <w:rPr>
                <w:rFonts w:ascii="Times New Roman" w:hAnsi="Times New Roman" w:cs="Times New Roman"/>
                <w:b/>
                <w:bCs/>
                <w:lang w:val="en-US"/>
              </w:rPr>
              <w:t>Adjusted for SES</w:t>
            </w:r>
            <w:r w:rsidR="00E71235" w:rsidRPr="0007098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642" w:type="dxa"/>
            <w:gridSpan w:val="2"/>
            <w:vAlign w:val="center"/>
          </w:tcPr>
          <w:p w14:paraId="677EFE3C" w14:textId="4637DD2D" w:rsidR="004444E3" w:rsidRPr="0007098A" w:rsidRDefault="004444E3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098A">
              <w:rPr>
                <w:rFonts w:ascii="Times New Roman" w:hAnsi="Times New Roman" w:cs="Times New Roman"/>
                <w:b/>
                <w:bCs/>
                <w:lang w:val="en-US"/>
              </w:rPr>
              <w:t>Adjusted for SES and BMI</w:t>
            </w:r>
          </w:p>
        </w:tc>
      </w:tr>
      <w:tr w:rsidR="006A6B67" w:rsidRPr="0007098A" w14:paraId="5B168571" w14:textId="77777777" w:rsidTr="00433B46">
        <w:tc>
          <w:tcPr>
            <w:tcW w:w="1511" w:type="dxa"/>
            <w:vMerge/>
          </w:tcPr>
          <w:p w14:paraId="3A83D67C" w14:textId="77777777" w:rsidR="006A6B67" w:rsidRPr="0007098A" w:rsidRDefault="006A6B67" w:rsidP="006A6B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1" w:type="dxa"/>
            <w:vAlign w:val="center"/>
          </w:tcPr>
          <w:p w14:paraId="6EC82B16" w14:textId="682CD712" w:rsidR="006A6B67" w:rsidRPr="0007098A" w:rsidRDefault="006A6B67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Coefficient (95% Cis)</w:t>
            </w:r>
          </w:p>
        </w:tc>
        <w:tc>
          <w:tcPr>
            <w:tcW w:w="1040" w:type="dxa"/>
            <w:vAlign w:val="center"/>
          </w:tcPr>
          <w:p w14:paraId="1029D53E" w14:textId="1B43B192" w:rsidR="006A6B67" w:rsidRPr="0007098A" w:rsidRDefault="006A6B67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370" w:type="dxa"/>
            <w:vAlign w:val="center"/>
          </w:tcPr>
          <w:p w14:paraId="2FE674E1" w14:textId="6FB7E968" w:rsidR="006A6B67" w:rsidRPr="0007098A" w:rsidRDefault="006A6B67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Coefficient (95% Cis)</w:t>
            </w:r>
          </w:p>
        </w:tc>
        <w:tc>
          <w:tcPr>
            <w:tcW w:w="992" w:type="dxa"/>
            <w:vAlign w:val="center"/>
          </w:tcPr>
          <w:p w14:paraId="371EAEE9" w14:textId="7D822075" w:rsidR="006A6B67" w:rsidRPr="0007098A" w:rsidRDefault="006A6B67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559" w:type="dxa"/>
            <w:vAlign w:val="center"/>
          </w:tcPr>
          <w:p w14:paraId="2F28EBF3" w14:textId="6EB7E5B6" w:rsidR="006A6B67" w:rsidRPr="0007098A" w:rsidRDefault="006A6B67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Coefficient (95% Cis)</w:t>
            </w:r>
          </w:p>
        </w:tc>
        <w:tc>
          <w:tcPr>
            <w:tcW w:w="1083" w:type="dxa"/>
            <w:vAlign w:val="center"/>
          </w:tcPr>
          <w:p w14:paraId="4FF091CF" w14:textId="1FF46F61" w:rsidR="006A6B67" w:rsidRPr="0007098A" w:rsidRDefault="006A6B67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7109D0" w:rsidRPr="0007098A" w14:paraId="463898B5" w14:textId="77777777" w:rsidTr="00AE7A2B">
        <w:trPr>
          <w:trHeight w:val="267"/>
        </w:trPr>
        <w:tc>
          <w:tcPr>
            <w:tcW w:w="9016" w:type="dxa"/>
            <w:gridSpan w:val="7"/>
            <w:vAlign w:val="center"/>
          </w:tcPr>
          <w:p w14:paraId="07E3B8E3" w14:textId="3888390D" w:rsidR="007109D0" w:rsidRPr="0007098A" w:rsidRDefault="00BF4361" w:rsidP="00AE7A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7098A">
              <w:rPr>
                <w:rFonts w:ascii="Times New Roman" w:hAnsi="Times New Roman" w:cs="Times New Roman"/>
                <w:b/>
                <w:bCs/>
                <w:lang w:val="en-US"/>
              </w:rPr>
              <w:t>Exposure = aPHV (n= 3,184)</w:t>
            </w:r>
          </w:p>
        </w:tc>
      </w:tr>
      <w:tr w:rsidR="00762D60" w:rsidRPr="0007098A" w14:paraId="2D4EA957" w14:textId="77777777" w:rsidTr="00433B46">
        <w:tc>
          <w:tcPr>
            <w:tcW w:w="1511" w:type="dxa"/>
            <w:vAlign w:val="center"/>
          </w:tcPr>
          <w:p w14:paraId="04473318" w14:textId="2084D0DE" w:rsidR="00762D60" w:rsidRPr="0007098A" w:rsidRDefault="00762D60" w:rsidP="00A84C5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Males Body Dissatisfaction</w:t>
            </w:r>
          </w:p>
        </w:tc>
        <w:tc>
          <w:tcPr>
            <w:tcW w:w="1461" w:type="dxa"/>
            <w:vAlign w:val="center"/>
          </w:tcPr>
          <w:p w14:paraId="3A7FE34E" w14:textId="00FD5C28" w:rsidR="00762D60" w:rsidRPr="0007098A" w:rsidRDefault="00762D60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02</w:t>
            </w:r>
            <w:r w:rsidRPr="0007098A">
              <w:rPr>
                <w:rFonts w:ascii="Times New Roman" w:hAnsi="Times New Roman" w:cs="Times New Roman"/>
                <w:lang w:val="en-US"/>
              </w:rPr>
              <w:br/>
              <w:t>(-0.03, 0.06)</w:t>
            </w:r>
          </w:p>
        </w:tc>
        <w:tc>
          <w:tcPr>
            <w:tcW w:w="1040" w:type="dxa"/>
            <w:vAlign w:val="center"/>
          </w:tcPr>
          <w:p w14:paraId="573FFB08" w14:textId="12C528A6" w:rsidR="00762D60" w:rsidRPr="0007098A" w:rsidRDefault="00762D60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523</w:t>
            </w:r>
          </w:p>
        </w:tc>
        <w:tc>
          <w:tcPr>
            <w:tcW w:w="1370" w:type="dxa"/>
            <w:vAlign w:val="center"/>
          </w:tcPr>
          <w:p w14:paraId="4C8E37A0" w14:textId="30B53209" w:rsidR="00762D60" w:rsidRPr="0007098A" w:rsidRDefault="00762D60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02</w:t>
            </w:r>
            <w:r w:rsidRPr="0007098A">
              <w:rPr>
                <w:rFonts w:ascii="Times New Roman" w:hAnsi="Times New Roman" w:cs="Times New Roman"/>
                <w:lang w:val="en-US"/>
              </w:rPr>
              <w:br/>
              <w:t>(-0.03, 0.07)</w:t>
            </w:r>
          </w:p>
        </w:tc>
        <w:tc>
          <w:tcPr>
            <w:tcW w:w="992" w:type="dxa"/>
            <w:vAlign w:val="center"/>
          </w:tcPr>
          <w:p w14:paraId="06F8C72D" w14:textId="324D5E6C" w:rsidR="00762D60" w:rsidRPr="0007098A" w:rsidRDefault="00762D60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444</w:t>
            </w:r>
          </w:p>
        </w:tc>
        <w:tc>
          <w:tcPr>
            <w:tcW w:w="1559" w:type="dxa"/>
            <w:vAlign w:val="center"/>
          </w:tcPr>
          <w:p w14:paraId="10FDB8DB" w14:textId="5D2C1A94" w:rsidR="00762D60" w:rsidRPr="0007098A" w:rsidRDefault="00762D60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10</w:t>
            </w:r>
            <w:r w:rsidRPr="0007098A">
              <w:rPr>
                <w:rFonts w:ascii="Times New Roman" w:hAnsi="Times New Roman" w:cs="Times New Roman"/>
                <w:lang w:val="en-US"/>
              </w:rPr>
              <w:br/>
              <w:t>(0.05, 0.15)</w:t>
            </w:r>
          </w:p>
        </w:tc>
        <w:tc>
          <w:tcPr>
            <w:tcW w:w="1083" w:type="dxa"/>
            <w:vAlign w:val="center"/>
          </w:tcPr>
          <w:p w14:paraId="70A9632D" w14:textId="000490F3" w:rsidR="00762D60" w:rsidRPr="0007098A" w:rsidRDefault="00762D60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62D60" w:rsidRPr="0007098A" w14:paraId="781CC74D" w14:textId="77777777" w:rsidTr="00433B46">
        <w:tc>
          <w:tcPr>
            <w:tcW w:w="1511" w:type="dxa"/>
            <w:vAlign w:val="center"/>
          </w:tcPr>
          <w:p w14:paraId="3DC328FA" w14:textId="4A3968BC" w:rsidR="00762D60" w:rsidRPr="0007098A" w:rsidRDefault="00762D60" w:rsidP="00A84C5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Females Body Dissatisfaction</w:t>
            </w:r>
          </w:p>
        </w:tc>
        <w:tc>
          <w:tcPr>
            <w:tcW w:w="1461" w:type="dxa"/>
            <w:vAlign w:val="center"/>
          </w:tcPr>
          <w:p w14:paraId="0307C568" w14:textId="1773BF74" w:rsidR="00762D60" w:rsidRPr="0007098A" w:rsidRDefault="00762D60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-0.11</w:t>
            </w:r>
            <w:r w:rsidRPr="0007098A">
              <w:rPr>
                <w:rFonts w:ascii="Times New Roman" w:hAnsi="Times New Roman" w:cs="Times New Roman"/>
                <w:lang w:val="en-US"/>
              </w:rPr>
              <w:br/>
              <w:t>(-0.16, -0.07)</w:t>
            </w:r>
          </w:p>
        </w:tc>
        <w:tc>
          <w:tcPr>
            <w:tcW w:w="1040" w:type="dxa"/>
            <w:vAlign w:val="center"/>
          </w:tcPr>
          <w:p w14:paraId="5C2CDE4D" w14:textId="4E848D99" w:rsidR="00762D60" w:rsidRPr="0007098A" w:rsidRDefault="00762D60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370" w:type="dxa"/>
            <w:vAlign w:val="center"/>
          </w:tcPr>
          <w:p w14:paraId="405920AB" w14:textId="4E38F2DC" w:rsidR="00762D60" w:rsidRPr="0007098A" w:rsidRDefault="00762D60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-0.11</w:t>
            </w:r>
            <w:r w:rsidRPr="0007098A">
              <w:rPr>
                <w:rFonts w:ascii="Times New Roman" w:hAnsi="Times New Roman" w:cs="Times New Roman"/>
                <w:lang w:val="en-US"/>
              </w:rPr>
              <w:br/>
              <w:t>(-0.16, -0.07)</w:t>
            </w:r>
          </w:p>
        </w:tc>
        <w:tc>
          <w:tcPr>
            <w:tcW w:w="992" w:type="dxa"/>
            <w:vAlign w:val="center"/>
          </w:tcPr>
          <w:p w14:paraId="364711CB" w14:textId="79C9B850" w:rsidR="00762D60" w:rsidRPr="0007098A" w:rsidRDefault="00762D60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559" w:type="dxa"/>
            <w:vAlign w:val="center"/>
          </w:tcPr>
          <w:p w14:paraId="5F827222" w14:textId="4AB0BF76" w:rsidR="00762D60" w:rsidRPr="0007098A" w:rsidRDefault="00762D60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-0.001</w:t>
            </w:r>
            <w:r w:rsidRPr="0007098A">
              <w:rPr>
                <w:rFonts w:ascii="Times New Roman" w:hAnsi="Times New Roman" w:cs="Times New Roman"/>
                <w:lang w:val="en-US"/>
              </w:rPr>
              <w:br/>
              <w:t>(-0.05, 0.04)</w:t>
            </w:r>
          </w:p>
        </w:tc>
        <w:tc>
          <w:tcPr>
            <w:tcW w:w="1083" w:type="dxa"/>
            <w:vAlign w:val="center"/>
          </w:tcPr>
          <w:p w14:paraId="2A6176F1" w14:textId="79ADE901" w:rsidR="00762D60" w:rsidRPr="0007098A" w:rsidRDefault="00762D60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37</w:t>
            </w:r>
          </w:p>
        </w:tc>
      </w:tr>
      <w:tr w:rsidR="007109D0" w:rsidRPr="0007098A" w14:paraId="1CD05CEB" w14:textId="77777777" w:rsidTr="00AE7A2B">
        <w:trPr>
          <w:trHeight w:val="316"/>
        </w:trPr>
        <w:tc>
          <w:tcPr>
            <w:tcW w:w="9016" w:type="dxa"/>
            <w:gridSpan w:val="7"/>
            <w:vAlign w:val="center"/>
          </w:tcPr>
          <w:p w14:paraId="35F54121" w14:textId="2C28FA5D" w:rsidR="007109D0" w:rsidRPr="0007098A" w:rsidRDefault="008E15C2" w:rsidP="00AE7A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7098A">
              <w:rPr>
                <w:rFonts w:ascii="Times New Roman" w:hAnsi="Times New Roman" w:cs="Times New Roman"/>
                <w:b/>
                <w:bCs/>
                <w:lang w:val="en-US"/>
              </w:rPr>
              <w:t>Exposure= AAM (n= 2,036)</w:t>
            </w:r>
          </w:p>
        </w:tc>
      </w:tr>
      <w:tr w:rsidR="0024740B" w:rsidRPr="0007098A" w14:paraId="624FC286" w14:textId="77777777" w:rsidTr="00AE7A2B">
        <w:trPr>
          <w:trHeight w:val="689"/>
        </w:trPr>
        <w:tc>
          <w:tcPr>
            <w:tcW w:w="1511" w:type="dxa"/>
          </w:tcPr>
          <w:p w14:paraId="00895341" w14:textId="689AFE3C" w:rsidR="0024740B" w:rsidRPr="0007098A" w:rsidRDefault="0024740B" w:rsidP="00A84C5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Body Dissatisfaction</w:t>
            </w:r>
          </w:p>
        </w:tc>
        <w:tc>
          <w:tcPr>
            <w:tcW w:w="1461" w:type="dxa"/>
          </w:tcPr>
          <w:p w14:paraId="2F4B9AB6" w14:textId="72C2A6DC" w:rsidR="0024740B" w:rsidRPr="0007098A" w:rsidRDefault="0024740B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-0.14</w:t>
            </w:r>
            <w:r w:rsidRPr="0007098A">
              <w:rPr>
                <w:rFonts w:ascii="Times New Roman" w:hAnsi="Times New Roman" w:cs="Times New Roman"/>
                <w:lang w:val="en-US"/>
              </w:rPr>
              <w:br/>
              <w:t>(-0.18, -0.09)</w:t>
            </w:r>
          </w:p>
        </w:tc>
        <w:tc>
          <w:tcPr>
            <w:tcW w:w="1040" w:type="dxa"/>
            <w:vAlign w:val="center"/>
          </w:tcPr>
          <w:p w14:paraId="027B1782" w14:textId="6C5DFEEC" w:rsidR="0024740B" w:rsidRPr="0007098A" w:rsidRDefault="0024740B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370" w:type="dxa"/>
          </w:tcPr>
          <w:p w14:paraId="4741779B" w14:textId="6D098909" w:rsidR="0024740B" w:rsidRPr="0007098A" w:rsidRDefault="0024740B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-0.13</w:t>
            </w:r>
            <w:r w:rsidRPr="0007098A">
              <w:rPr>
                <w:rFonts w:ascii="Times New Roman" w:hAnsi="Times New Roman" w:cs="Times New Roman"/>
                <w:lang w:val="en-US"/>
              </w:rPr>
              <w:br/>
              <w:t>(-0.18, -0.09)</w:t>
            </w:r>
          </w:p>
        </w:tc>
        <w:tc>
          <w:tcPr>
            <w:tcW w:w="992" w:type="dxa"/>
            <w:vAlign w:val="center"/>
          </w:tcPr>
          <w:p w14:paraId="35965F4C" w14:textId="21DB0E4A" w:rsidR="0024740B" w:rsidRPr="0007098A" w:rsidRDefault="0024740B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64D2C192" w14:textId="6BBFF5A3" w:rsidR="0024740B" w:rsidRPr="0007098A" w:rsidRDefault="0024740B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-0.05</w:t>
            </w:r>
            <w:r w:rsidRPr="0007098A">
              <w:rPr>
                <w:rFonts w:ascii="Times New Roman" w:hAnsi="Times New Roman" w:cs="Times New Roman"/>
                <w:lang w:val="en-US"/>
              </w:rPr>
              <w:br/>
              <w:t>(-0.09, -0.003)</w:t>
            </w:r>
          </w:p>
        </w:tc>
        <w:tc>
          <w:tcPr>
            <w:tcW w:w="1083" w:type="dxa"/>
            <w:vAlign w:val="center"/>
          </w:tcPr>
          <w:p w14:paraId="0458EB83" w14:textId="3E3F565E" w:rsidR="0024740B" w:rsidRPr="0007098A" w:rsidRDefault="0024740B" w:rsidP="00AE7A2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036</w:t>
            </w:r>
          </w:p>
        </w:tc>
      </w:tr>
    </w:tbl>
    <w:p w14:paraId="0B6379B7" w14:textId="289BEFDB" w:rsidR="006322C5" w:rsidRPr="0007098A" w:rsidRDefault="006322C5" w:rsidP="006322C5">
      <w:pPr>
        <w:rPr>
          <w:rFonts w:ascii="Times New Roman" w:hAnsi="Times New Roman" w:cs="Times New Roman"/>
          <w:i/>
          <w:iCs/>
          <w:lang w:val="en-US"/>
        </w:rPr>
      </w:pPr>
      <w:r w:rsidRPr="0007098A">
        <w:rPr>
          <w:rFonts w:ascii="Times New Roman" w:hAnsi="Times New Roman" w:cs="Times New Roman"/>
          <w:i/>
          <w:iCs/>
          <w:lang w:val="en-US"/>
        </w:rPr>
        <w:t xml:space="preserve">Note: </w:t>
      </w:r>
      <w:r w:rsidR="00E958F2" w:rsidRPr="0007098A">
        <w:rPr>
          <w:rFonts w:ascii="Times New Roman" w:hAnsi="Times New Roman" w:cs="Times New Roman"/>
          <w:i/>
          <w:iCs/>
          <w:lang w:val="en-US"/>
        </w:rPr>
        <w:t xml:space="preserve">One standard deviation increase in aPHV/AAM is equal to the </w:t>
      </w:r>
      <w:r w:rsidR="001E4997" w:rsidRPr="0007098A">
        <w:rPr>
          <w:rFonts w:ascii="Times New Roman" w:hAnsi="Times New Roman" w:cs="Times New Roman"/>
          <w:i/>
          <w:iCs/>
          <w:lang w:val="en-US"/>
        </w:rPr>
        <w:t>equivalent</w:t>
      </w:r>
      <w:r w:rsidR="00E958F2" w:rsidRPr="0007098A">
        <w:rPr>
          <w:rFonts w:ascii="Times New Roman" w:hAnsi="Times New Roman" w:cs="Times New Roman"/>
          <w:i/>
          <w:iCs/>
          <w:lang w:val="en-US"/>
        </w:rPr>
        <w:t xml:space="preserve"> standard deviation change in </w:t>
      </w:r>
      <w:r w:rsidR="001E4997" w:rsidRPr="0007098A">
        <w:rPr>
          <w:rFonts w:ascii="Times New Roman" w:hAnsi="Times New Roman" w:cs="Times New Roman"/>
          <w:i/>
          <w:iCs/>
          <w:lang w:val="en-US"/>
        </w:rPr>
        <w:t xml:space="preserve">body dissatisfaction shown in the table. </w:t>
      </w:r>
      <w:r w:rsidR="001D600D" w:rsidRPr="0007098A">
        <w:rPr>
          <w:rFonts w:ascii="Times New Roman" w:hAnsi="Times New Roman" w:cs="Times New Roman"/>
          <w:i/>
          <w:iCs/>
          <w:lang w:val="en-US"/>
        </w:rPr>
        <w:br/>
      </w:r>
      <w:r w:rsidR="00E71235" w:rsidRPr="0007098A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r w:rsidR="00E97C8F" w:rsidRPr="0007098A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 </w:t>
      </w:r>
      <w:r w:rsidRPr="0007098A">
        <w:rPr>
          <w:rFonts w:ascii="Times New Roman" w:hAnsi="Times New Roman" w:cs="Times New Roman"/>
          <w:i/>
          <w:iCs/>
          <w:lang w:val="en-US"/>
        </w:rPr>
        <w:t>SES variables</w:t>
      </w:r>
      <w:r w:rsidR="00E97C8F" w:rsidRPr="0007098A">
        <w:rPr>
          <w:rFonts w:ascii="Times New Roman" w:hAnsi="Times New Roman" w:cs="Times New Roman"/>
          <w:i/>
          <w:iCs/>
          <w:lang w:val="en-US"/>
        </w:rPr>
        <w:t xml:space="preserve"> include m</w:t>
      </w:r>
      <w:r w:rsidRPr="0007098A">
        <w:rPr>
          <w:rFonts w:ascii="Times New Roman" w:hAnsi="Times New Roman" w:cs="Times New Roman"/>
          <w:i/>
          <w:iCs/>
          <w:lang w:val="en-US"/>
        </w:rPr>
        <w:t xml:space="preserve">aternal </w:t>
      </w:r>
      <w:r w:rsidR="00E97C8F" w:rsidRPr="0007098A">
        <w:rPr>
          <w:rFonts w:ascii="Times New Roman" w:hAnsi="Times New Roman" w:cs="Times New Roman"/>
          <w:i/>
          <w:iCs/>
          <w:lang w:val="en-US"/>
        </w:rPr>
        <w:t>e</w:t>
      </w:r>
      <w:r w:rsidRPr="0007098A">
        <w:rPr>
          <w:rFonts w:ascii="Times New Roman" w:hAnsi="Times New Roman" w:cs="Times New Roman"/>
          <w:i/>
          <w:iCs/>
          <w:lang w:val="en-US"/>
        </w:rPr>
        <w:t xml:space="preserve">ducation, </w:t>
      </w:r>
      <w:r w:rsidR="00E97C8F" w:rsidRPr="0007098A">
        <w:rPr>
          <w:rFonts w:ascii="Times New Roman" w:hAnsi="Times New Roman" w:cs="Times New Roman"/>
          <w:i/>
          <w:iCs/>
          <w:lang w:val="en-US"/>
        </w:rPr>
        <w:t>s</w:t>
      </w:r>
      <w:r w:rsidRPr="0007098A">
        <w:rPr>
          <w:rFonts w:ascii="Times New Roman" w:hAnsi="Times New Roman" w:cs="Times New Roman"/>
          <w:i/>
          <w:iCs/>
          <w:lang w:val="en-US"/>
        </w:rPr>
        <w:t xml:space="preserve">ocial </w:t>
      </w:r>
      <w:r w:rsidR="00E97C8F" w:rsidRPr="0007098A">
        <w:rPr>
          <w:rFonts w:ascii="Times New Roman" w:hAnsi="Times New Roman" w:cs="Times New Roman"/>
          <w:i/>
          <w:iCs/>
          <w:lang w:val="en-US"/>
        </w:rPr>
        <w:t>c</w:t>
      </w:r>
      <w:r w:rsidRPr="0007098A">
        <w:rPr>
          <w:rFonts w:ascii="Times New Roman" w:hAnsi="Times New Roman" w:cs="Times New Roman"/>
          <w:i/>
          <w:iCs/>
          <w:lang w:val="en-US"/>
        </w:rPr>
        <w:t xml:space="preserve">lass, </w:t>
      </w:r>
      <w:r w:rsidR="00E97C8F" w:rsidRPr="0007098A">
        <w:rPr>
          <w:rFonts w:ascii="Times New Roman" w:hAnsi="Times New Roman" w:cs="Times New Roman"/>
          <w:i/>
          <w:iCs/>
          <w:lang w:val="en-US"/>
        </w:rPr>
        <w:t>h</w:t>
      </w:r>
      <w:r w:rsidRPr="0007098A">
        <w:rPr>
          <w:rFonts w:ascii="Times New Roman" w:hAnsi="Times New Roman" w:cs="Times New Roman"/>
          <w:i/>
          <w:iCs/>
          <w:lang w:val="en-US"/>
        </w:rPr>
        <w:t xml:space="preserve">ome </w:t>
      </w:r>
      <w:r w:rsidR="00E97C8F" w:rsidRPr="0007098A">
        <w:rPr>
          <w:rFonts w:ascii="Times New Roman" w:hAnsi="Times New Roman" w:cs="Times New Roman"/>
          <w:i/>
          <w:iCs/>
          <w:lang w:val="en-US"/>
        </w:rPr>
        <w:t>o</w:t>
      </w:r>
      <w:r w:rsidRPr="0007098A">
        <w:rPr>
          <w:rFonts w:ascii="Times New Roman" w:hAnsi="Times New Roman" w:cs="Times New Roman"/>
          <w:i/>
          <w:iCs/>
          <w:lang w:val="en-US"/>
        </w:rPr>
        <w:t xml:space="preserve">wnership </w:t>
      </w:r>
      <w:r w:rsidR="00E97C8F" w:rsidRPr="0007098A">
        <w:rPr>
          <w:rFonts w:ascii="Times New Roman" w:hAnsi="Times New Roman" w:cs="Times New Roman"/>
          <w:i/>
          <w:iCs/>
          <w:lang w:val="en-US"/>
        </w:rPr>
        <w:t>and</w:t>
      </w:r>
      <w:r w:rsidRPr="0007098A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E97C8F" w:rsidRPr="0007098A">
        <w:rPr>
          <w:rFonts w:ascii="Times New Roman" w:hAnsi="Times New Roman" w:cs="Times New Roman"/>
          <w:i/>
          <w:iCs/>
          <w:lang w:val="en-US"/>
        </w:rPr>
        <w:t>f</w:t>
      </w:r>
      <w:r w:rsidRPr="0007098A">
        <w:rPr>
          <w:rFonts w:ascii="Times New Roman" w:hAnsi="Times New Roman" w:cs="Times New Roman"/>
          <w:i/>
          <w:iCs/>
          <w:lang w:val="en-US"/>
        </w:rPr>
        <w:t>inancial Problems</w:t>
      </w:r>
      <w:r w:rsidR="00E97C8F" w:rsidRPr="0007098A">
        <w:rPr>
          <w:rFonts w:ascii="Times New Roman" w:hAnsi="Times New Roman" w:cs="Times New Roman"/>
          <w:i/>
          <w:iCs/>
          <w:lang w:val="en-US"/>
        </w:rPr>
        <w:t xml:space="preserve">. </w:t>
      </w:r>
    </w:p>
    <w:p w14:paraId="44004C08" w14:textId="70B72192" w:rsidR="00404262" w:rsidRPr="0007098A" w:rsidRDefault="00404262">
      <w:pPr>
        <w:rPr>
          <w:rFonts w:ascii="Times New Roman" w:hAnsi="Times New Roman" w:cs="Times New Roman"/>
          <w:b/>
          <w:bCs/>
        </w:rPr>
      </w:pPr>
    </w:p>
    <w:p w14:paraId="3C8FE429" w14:textId="24464BCC" w:rsidR="005814F0" w:rsidRPr="006F55E7" w:rsidRDefault="0021056F" w:rsidP="006F55E7">
      <w:pPr>
        <w:pStyle w:val="Heading1"/>
        <w:rPr>
          <w:b w:val="0"/>
          <w:bCs w:val="0"/>
        </w:rPr>
      </w:pPr>
      <w:bookmarkStart w:id="3" w:name="_Toc173232588"/>
      <w:r w:rsidRPr="0007098A">
        <w:t>S</w:t>
      </w:r>
      <w:r w:rsidR="00C41C8F" w:rsidRPr="0007098A">
        <w:t>4</w:t>
      </w:r>
      <w:r w:rsidR="005814F0" w:rsidRPr="0007098A">
        <w:t xml:space="preserve">. Complete Case: </w:t>
      </w:r>
      <w:r w:rsidR="005814F0" w:rsidRPr="006F55E7">
        <w:rPr>
          <w:b w:val="0"/>
          <w:bCs w:val="0"/>
        </w:rPr>
        <w:t xml:space="preserve">Logistic Regression Odds Ratios for the association between aPHV and </w:t>
      </w:r>
      <w:proofErr w:type="spellStart"/>
      <w:r w:rsidR="005814F0" w:rsidRPr="006F55E7">
        <w:rPr>
          <w:b w:val="0"/>
          <w:bCs w:val="0"/>
        </w:rPr>
        <w:t>self image</w:t>
      </w:r>
      <w:proofErr w:type="spellEnd"/>
      <w:r w:rsidR="005814F0" w:rsidRPr="006F55E7">
        <w:rPr>
          <w:b w:val="0"/>
          <w:bCs w:val="0"/>
        </w:rPr>
        <w:t xml:space="preserve"> profile questions in males and females (N= 3,184)</w:t>
      </w:r>
      <w:r w:rsidR="006322C5" w:rsidRPr="006F55E7">
        <w:rPr>
          <w:b w:val="0"/>
          <w:bCs w:val="0"/>
        </w:rPr>
        <w:t>.</w:t>
      </w:r>
      <w:bookmarkEnd w:id="3"/>
      <w:r w:rsidR="006322C5" w:rsidRPr="006F55E7">
        <w:rPr>
          <w:b w:val="0"/>
          <w:bCs w:val="0"/>
        </w:rPr>
        <w:t xml:space="preserve"> </w:t>
      </w:r>
    </w:p>
    <w:p w14:paraId="6CC5EEAD" w14:textId="77777777" w:rsidR="006F55E7" w:rsidRPr="006F55E7" w:rsidRDefault="006F55E7" w:rsidP="006F55E7"/>
    <w:tbl>
      <w:tblPr>
        <w:tblStyle w:val="TableGrid"/>
        <w:tblpPr w:leftFromText="180" w:rightFromText="180" w:vertAnchor="text" w:horzAnchor="margin" w:tblpY="70"/>
        <w:tblW w:w="9351" w:type="dxa"/>
        <w:tblLook w:val="04A0" w:firstRow="1" w:lastRow="0" w:firstColumn="1" w:lastColumn="0" w:noHBand="0" w:noVBand="1"/>
      </w:tblPr>
      <w:tblGrid>
        <w:gridCol w:w="1413"/>
        <w:gridCol w:w="1462"/>
        <w:gridCol w:w="992"/>
        <w:gridCol w:w="1533"/>
        <w:gridCol w:w="1009"/>
        <w:gridCol w:w="1500"/>
        <w:gridCol w:w="1442"/>
      </w:tblGrid>
      <w:tr w:rsidR="003B2213" w:rsidRPr="0007098A" w14:paraId="5A5F78D1" w14:textId="77777777" w:rsidTr="00DD26E6">
        <w:trPr>
          <w:trHeight w:val="268"/>
        </w:trPr>
        <w:tc>
          <w:tcPr>
            <w:tcW w:w="1413" w:type="dxa"/>
            <w:vMerge w:val="restart"/>
            <w:tcBorders>
              <w:right w:val="single" w:sz="12" w:space="0" w:color="auto"/>
            </w:tcBorders>
          </w:tcPr>
          <w:p w14:paraId="7C5F8FD8" w14:textId="77777777" w:rsidR="003B2213" w:rsidRPr="0007098A" w:rsidRDefault="003B2213" w:rsidP="00A84C5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54" w:type="dxa"/>
            <w:gridSpan w:val="2"/>
            <w:tcBorders>
              <w:left w:val="single" w:sz="12" w:space="0" w:color="auto"/>
              <w:right w:val="double" w:sz="4" w:space="0" w:color="auto"/>
            </w:tcBorders>
          </w:tcPr>
          <w:p w14:paraId="791E4408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098A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2542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1924DCC5" w14:textId="122C060C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098A">
              <w:rPr>
                <w:rFonts w:ascii="Times New Roman" w:hAnsi="Times New Roman" w:cs="Times New Roman"/>
                <w:b/>
                <w:bCs/>
                <w:lang w:val="en-US"/>
              </w:rPr>
              <w:t>Adjusted for SES</w:t>
            </w:r>
            <w:r w:rsidR="00D103E0" w:rsidRPr="0007098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942" w:type="dxa"/>
            <w:gridSpan w:val="2"/>
            <w:tcBorders>
              <w:left w:val="double" w:sz="4" w:space="0" w:color="auto"/>
              <w:right w:val="single" w:sz="12" w:space="0" w:color="auto"/>
            </w:tcBorders>
          </w:tcPr>
          <w:p w14:paraId="363640C4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098A">
              <w:rPr>
                <w:rFonts w:ascii="Times New Roman" w:hAnsi="Times New Roman" w:cs="Times New Roman"/>
                <w:b/>
                <w:bCs/>
                <w:lang w:val="en-US"/>
              </w:rPr>
              <w:t>Adjusted for SES and BMI</w:t>
            </w:r>
          </w:p>
        </w:tc>
      </w:tr>
      <w:tr w:rsidR="003B2213" w:rsidRPr="0007098A" w14:paraId="590A634A" w14:textId="77777777" w:rsidTr="00DD26E6">
        <w:trPr>
          <w:trHeight w:val="258"/>
        </w:trPr>
        <w:tc>
          <w:tcPr>
            <w:tcW w:w="1413" w:type="dxa"/>
            <w:vMerge/>
            <w:tcBorders>
              <w:right w:val="single" w:sz="12" w:space="0" w:color="auto"/>
            </w:tcBorders>
          </w:tcPr>
          <w:p w14:paraId="1BAACD0F" w14:textId="77777777" w:rsidR="003B2213" w:rsidRPr="0007098A" w:rsidRDefault="003B2213" w:rsidP="00A84C5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2" w:type="dxa"/>
            <w:tcBorders>
              <w:left w:val="single" w:sz="12" w:space="0" w:color="auto"/>
            </w:tcBorders>
            <w:vAlign w:val="center"/>
          </w:tcPr>
          <w:p w14:paraId="028977D8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OR (95% Cis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6EC74034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center"/>
          </w:tcPr>
          <w:p w14:paraId="6CF70792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OR (95% Cis)</w:t>
            </w:r>
          </w:p>
        </w:tc>
        <w:tc>
          <w:tcPr>
            <w:tcW w:w="1009" w:type="dxa"/>
            <w:tcBorders>
              <w:right w:val="double" w:sz="4" w:space="0" w:color="auto"/>
            </w:tcBorders>
            <w:vAlign w:val="center"/>
          </w:tcPr>
          <w:p w14:paraId="5BEA668C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500" w:type="dxa"/>
            <w:tcBorders>
              <w:left w:val="double" w:sz="4" w:space="0" w:color="auto"/>
            </w:tcBorders>
            <w:vAlign w:val="center"/>
          </w:tcPr>
          <w:p w14:paraId="4A6CE219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OR (95% Cis)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vAlign w:val="center"/>
          </w:tcPr>
          <w:p w14:paraId="4E2ABFBC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3B2213" w:rsidRPr="0007098A" w14:paraId="7548ACE1" w14:textId="77777777" w:rsidTr="00DD26E6">
        <w:trPr>
          <w:trHeight w:val="192"/>
        </w:trPr>
        <w:tc>
          <w:tcPr>
            <w:tcW w:w="9351" w:type="dxa"/>
            <w:gridSpan w:val="7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8FFF78" w14:textId="77777777" w:rsidR="003B2213" w:rsidRPr="0007098A" w:rsidRDefault="003B2213" w:rsidP="00A84C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098A">
              <w:rPr>
                <w:rFonts w:ascii="Times New Roman" w:hAnsi="Times New Roman" w:cs="Times New Roman"/>
                <w:b/>
                <w:bCs/>
                <w:lang w:val="en-US"/>
              </w:rPr>
              <w:t>Males</w:t>
            </w:r>
          </w:p>
        </w:tc>
      </w:tr>
      <w:tr w:rsidR="003B2213" w:rsidRPr="0007098A" w14:paraId="58C63D98" w14:textId="77777777" w:rsidTr="00DD26E6">
        <w:trPr>
          <w:trHeight w:val="494"/>
        </w:trPr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001D318C" w14:textId="77777777" w:rsidR="003B2213" w:rsidRPr="0007098A" w:rsidRDefault="003B2213" w:rsidP="00A84C5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Confident</w:t>
            </w:r>
          </w:p>
        </w:tc>
        <w:tc>
          <w:tcPr>
            <w:tcW w:w="1462" w:type="dxa"/>
            <w:tcBorders>
              <w:left w:val="single" w:sz="12" w:space="0" w:color="auto"/>
            </w:tcBorders>
            <w:vAlign w:val="center"/>
          </w:tcPr>
          <w:p w14:paraId="7B027A6F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7</w:t>
            </w:r>
            <w:r w:rsidRPr="0007098A">
              <w:rPr>
                <w:rFonts w:ascii="Times New Roman" w:hAnsi="Times New Roman" w:cs="Times New Roman"/>
                <w:lang w:val="en-US"/>
              </w:rPr>
              <w:br/>
              <w:t>(0.81, 1.16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291FE578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743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center"/>
          </w:tcPr>
          <w:p w14:paraId="47B2F918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7</w:t>
            </w:r>
          </w:p>
          <w:p w14:paraId="380AF904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(0.81, 1.16)</w:t>
            </w:r>
          </w:p>
        </w:tc>
        <w:tc>
          <w:tcPr>
            <w:tcW w:w="1009" w:type="dxa"/>
            <w:tcBorders>
              <w:right w:val="double" w:sz="4" w:space="0" w:color="auto"/>
            </w:tcBorders>
            <w:vAlign w:val="center"/>
          </w:tcPr>
          <w:p w14:paraId="17FFEC7E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728</w:t>
            </w:r>
          </w:p>
        </w:tc>
        <w:tc>
          <w:tcPr>
            <w:tcW w:w="1500" w:type="dxa"/>
            <w:tcBorders>
              <w:left w:val="double" w:sz="4" w:space="0" w:color="auto"/>
            </w:tcBorders>
            <w:vAlign w:val="center"/>
          </w:tcPr>
          <w:p w14:paraId="50204FAD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5</w:t>
            </w:r>
          </w:p>
          <w:p w14:paraId="029D78A4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(0.79, 1.15)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vAlign w:val="center"/>
          </w:tcPr>
          <w:p w14:paraId="6E29E86B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616</w:t>
            </w:r>
          </w:p>
        </w:tc>
      </w:tr>
      <w:tr w:rsidR="003B2213" w:rsidRPr="0007098A" w14:paraId="18541B48" w14:textId="77777777" w:rsidTr="00DD26E6">
        <w:trPr>
          <w:trHeight w:val="704"/>
        </w:trPr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4835D034" w14:textId="77777777" w:rsidR="003B2213" w:rsidRPr="0007098A" w:rsidRDefault="003B2213" w:rsidP="00A84C5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Good Looking</w:t>
            </w:r>
          </w:p>
        </w:tc>
        <w:tc>
          <w:tcPr>
            <w:tcW w:w="1462" w:type="dxa"/>
            <w:tcBorders>
              <w:left w:val="single" w:sz="12" w:space="0" w:color="auto"/>
            </w:tcBorders>
            <w:vAlign w:val="center"/>
          </w:tcPr>
          <w:p w14:paraId="53812884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1.05</w:t>
            </w:r>
            <w:r w:rsidRPr="0007098A">
              <w:rPr>
                <w:rFonts w:ascii="Times New Roman" w:hAnsi="Times New Roman" w:cs="Times New Roman"/>
                <w:lang w:val="en-US"/>
              </w:rPr>
              <w:br/>
              <w:t>(0.92, 1.19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1CFC30B0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483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center"/>
          </w:tcPr>
          <w:p w14:paraId="11E49686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1.04</w:t>
            </w:r>
            <w:r w:rsidRPr="0007098A">
              <w:rPr>
                <w:rFonts w:ascii="Times New Roman" w:hAnsi="Times New Roman" w:cs="Times New Roman"/>
                <w:lang w:val="en-US"/>
              </w:rPr>
              <w:br/>
              <w:t>(0.91, 1.19)</w:t>
            </w:r>
          </w:p>
        </w:tc>
        <w:tc>
          <w:tcPr>
            <w:tcW w:w="1009" w:type="dxa"/>
            <w:tcBorders>
              <w:right w:val="double" w:sz="4" w:space="0" w:color="auto"/>
            </w:tcBorders>
            <w:vAlign w:val="center"/>
          </w:tcPr>
          <w:p w14:paraId="096F4A35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571</w:t>
            </w:r>
          </w:p>
        </w:tc>
        <w:tc>
          <w:tcPr>
            <w:tcW w:w="1500" w:type="dxa"/>
            <w:tcBorders>
              <w:left w:val="double" w:sz="4" w:space="0" w:color="auto"/>
            </w:tcBorders>
            <w:vAlign w:val="center"/>
          </w:tcPr>
          <w:p w14:paraId="0D7E7739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9</w:t>
            </w:r>
          </w:p>
          <w:p w14:paraId="47B08060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(0.87, 1.14)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vAlign w:val="center"/>
          </w:tcPr>
          <w:p w14:paraId="5939C554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34</w:t>
            </w:r>
          </w:p>
        </w:tc>
      </w:tr>
      <w:tr w:rsidR="003B2213" w:rsidRPr="0007098A" w14:paraId="35E4F2F3" w14:textId="77777777" w:rsidTr="00DD26E6">
        <w:trPr>
          <w:trHeight w:val="97"/>
        </w:trPr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6DA764FB" w14:textId="77777777" w:rsidR="003B2213" w:rsidRPr="0007098A" w:rsidRDefault="003B2213" w:rsidP="00A84C5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Different from others</w:t>
            </w:r>
          </w:p>
        </w:tc>
        <w:tc>
          <w:tcPr>
            <w:tcW w:w="1462" w:type="dxa"/>
            <w:tcBorders>
              <w:left w:val="single" w:sz="12" w:space="0" w:color="auto"/>
            </w:tcBorders>
            <w:vAlign w:val="center"/>
          </w:tcPr>
          <w:p w14:paraId="49D9EA7E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88</w:t>
            </w:r>
            <w:r w:rsidRPr="0007098A">
              <w:rPr>
                <w:rFonts w:ascii="Times New Roman" w:hAnsi="Times New Roman" w:cs="Times New Roman"/>
                <w:lang w:val="en-US"/>
              </w:rPr>
              <w:br/>
              <w:t>(0.77, 1.00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4805C09C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center"/>
          </w:tcPr>
          <w:p w14:paraId="1FBAFC89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88</w:t>
            </w:r>
          </w:p>
          <w:p w14:paraId="6376E1C5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(0.77, 1.01)</w:t>
            </w:r>
          </w:p>
        </w:tc>
        <w:tc>
          <w:tcPr>
            <w:tcW w:w="1009" w:type="dxa"/>
            <w:tcBorders>
              <w:right w:val="double" w:sz="4" w:space="0" w:color="auto"/>
            </w:tcBorders>
            <w:vAlign w:val="center"/>
          </w:tcPr>
          <w:p w14:paraId="62C01FC7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  <w:tc>
          <w:tcPr>
            <w:tcW w:w="1500" w:type="dxa"/>
            <w:tcBorders>
              <w:left w:val="double" w:sz="4" w:space="0" w:color="auto"/>
            </w:tcBorders>
            <w:vAlign w:val="center"/>
          </w:tcPr>
          <w:p w14:paraId="7F8FEDA1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2</w:t>
            </w:r>
          </w:p>
          <w:p w14:paraId="4F9C3F9C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(0.80, 1.06)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vAlign w:val="center"/>
          </w:tcPr>
          <w:p w14:paraId="384122E8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232</w:t>
            </w:r>
          </w:p>
        </w:tc>
      </w:tr>
      <w:tr w:rsidR="003B2213" w:rsidRPr="0007098A" w14:paraId="451042F5" w14:textId="77777777" w:rsidTr="00DD26E6">
        <w:trPr>
          <w:trHeight w:val="68"/>
        </w:trPr>
        <w:tc>
          <w:tcPr>
            <w:tcW w:w="9351" w:type="dxa"/>
            <w:gridSpan w:val="7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8B724EC" w14:textId="77777777" w:rsidR="003B2213" w:rsidRPr="0007098A" w:rsidRDefault="003B2213" w:rsidP="00A84C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098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emales </w:t>
            </w:r>
          </w:p>
        </w:tc>
      </w:tr>
      <w:tr w:rsidR="003B2213" w:rsidRPr="0007098A" w14:paraId="06DE77D5" w14:textId="77777777" w:rsidTr="00DD26E6">
        <w:trPr>
          <w:trHeight w:val="382"/>
        </w:trPr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1BE586F3" w14:textId="77777777" w:rsidR="003B2213" w:rsidRPr="0007098A" w:rsidRDefault="003B2213" w:rsidP="00A84C5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Confident</w:t>
            </w:r>
          </w:p>
        </w:tc>
        <w:tc>
          <w:tcPr>
            <w:tcW w:w="1462" w:type="dxa"/>
            <w:tcBorders>
              <w:left w:val="single" w:sz="12" w:space="0" w:color="auto"/>
            </w:tcBorders>
            <w:vAlign w:val="center"/>
          </w:tcPr>
          <w:p w14:paraId="4F76D8DD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5</w:t>
            </w:r>
            <w:r w:rsidRPr="0007098A">
              <w:rPr>
                <w:rFonts w:ascii="Times New Roman" w:hAnsi="Times New Roman" w:cs="Times New Roman"/>
                <w:lang w:val="en-US"/>
              </w:rPr>
              <w:br/>
              <w:t>(0.82, 1.09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1D6A8628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455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center"/>
          </w:tcPr>
          <w:p w14:paraId="1AA96747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5</w:t>
            </w:r>
          </w:p>
          <w:p w14:paraId="6FEBD1DA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(0.82, 1.09)</w:t>
            </w:r>
          </w:p>
        </w:tc>
        <w:tc>
          <w:tcPr>
            <w:tcW w:w="1009" w:type="dxa"/>
            <w:tcBorders>
              <w:right w:val="double" w:sz="4" w:space="0" w:color="auto"/>
            </w:tcBorders>
            <w:vAlign w:val="center"/>
          </w:tcPr>
          <w:p w14:paraId="44DE87D7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440</w:t>
            </w:r>
          </w:p>
        </w:tc>
        <w:tc>
          <w:tcPr>
            <w:tcW w:w="1500" w:type="dxa"/>
            <w:tcBorders>
              <w:left w:val="double" w:sz="4" w:space="0" w:color="auto"/>
            </w:tcBorders>
            <w:vAlign w:val="center"/>
          </w:tcPr>
          <w:p w14:paraId="280E0F76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0</w:t>
            </w:r>
          </w:p>
          <w:p w14:paraId="3E73D8DD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(0.77, 1.05)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vAlign w:val="center"/>
          </w:tcPr>
          <w:p w14:paraId="7D537C8F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189</w:t>
            </w:r>
          </w:p>
        </w:tc>
      </w:tr>
      <w:tr w:rsidR="003B2213" w:rsidRPr="0007098A" w14:paraId="0B677A04" w14:textId="77777777" w:rsidTr="00DD26E6">
        <w:trPr>
          <w:trHeight w:val="704"/>
        </w:trPr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1FA7DFDA" w14:textId="77777777" w:rsidR="003B2213" w:rsidRPr="0007098A" w:rsidRDefault="003B2213" w:rsidP="00A84C5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Good Looking</w:t>
            </w:r>
          </w:p>
        </w:tc>
        <w:tc>
          <w:tcPr>
            <w:tcW w:w="1462" w:type="dxa"/>
            <w:tcBorders>
              <w:left w:val="single" w:sz="12" w:space="0" w:color="auto"/>
            </w:tcBorders>
            <w:vAlign w:val="center"/>
          </w:tcPr>
          <w:p w14:paraId="06436DE3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1.11</w:t>
            </w:r>
            <w:r w:rsidRPr="0007098A">
              <w:rPr>
                <w:rFonts w:ascii="Times New Roman" w:hAnsi="Times New Roman" w:cs="Times New Roman"/>
                <w:lang w:val="en-US"/>
              </w:rPr>
              <w:br/>
              <w:t>(1.00, 1.23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63DB6013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050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center"/>
          </w:tcPr>
          <w:p w14:paraId="7201A519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1.11</w:t>
            </w:r>
          </w:p>
          <w:p w14:paraId="44279503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(1.00, 1.23)</w:t>
            </w:r>
          </w:p>
        </w:tc>
        <w:tc>
          <w:tcPr>
            <w:tcW w:w="1009" w:type="dxa"/>
            <w:tcBorders>
              <w:right w:val="double" w:sz="4" w:space="0" w:color="auto"/>
            </w:tcBorders>
            <w:vAlign w:val="center"/>
          </w:tcPr>
          <w:p w14:paraId="3D8C6157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047</w:t>
            </w:r>
          </w:p>
        </w:tc>
        <w:tc>
          <w:tcPr>
            <w:tcW w:w="1500" w:type="dxa"/>
            <w:tcBorders>
              <w:left w:val="double" w:sz="4" w:space="0" w:color="auto"/>
            </w:tcBorders>
            <w:vAlign w:val="center"/>
          </w:tcPr>
          <w:p w14:paraId="4D7F2ADC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1.04</w:t>
            </w:r>
          </w:p>
          <w:p w14:paraId="229C151D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(0.93, 1.16)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vAlign w:val="center"/>
          </w:tcPr>
          <w:p w14:paraId="58E2AF2F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521</w:t>
            </w:r>
          </w:p>
        </w:tc>
      </w:tr>
      <w:tr w:rsidR="003B2213" w:rsidRPr="0007098A" w14:paraId="037453FD" w14:textId="77777777" w:rsidTr="00DD26E6">
        <w:trPr>
          <w:trHeight w:val="97"/>
        </w:trPr>
        <w:tc>
          <w:tcPr>
            <w:tcW w:w="1413" w:type="dxa"/>
            <w:tcBorders>
              <w:right w:val="single" w:sz="12" w:space="0" w:color="auto"/>
            </w:tcBorders>
            <w:vAlign w:val="center"/>
          </w:tcPr>
          <w:p w14:paraId="1BC09A10" w14:textId="77777777" w:rsidR="003B2213" w:rsidRPr="0007098A" w:rsidRDefault="003B2213" w:rsidP="00A84C5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Different from others</w:t>
            </w:r>
          </w:p>
        </w:tc>
        <w:tc>
          <w:tcPr>
            <w:tcW w:w="1462" w:type="dxa"/>
            <w:tcBorders>
              <w:left w:val="single" w:sz="12" w:space="0" w:color="auto"/>
            </w:tcBorders>
            <w:vAlign w:val="center"/>
          </w:tcPr>
          <w:p w14:paraId="46E30A8A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89</w:t>
            </w:r>
            <w:r w:rsidRPr="0007098A">
              <w:rPr>
                <w:rFonts w:ascii="Times New Roman" w:hAnsi="Times New Roman" w:cs="Times New Roman"/>
                <w:lang w:val="en-US"/>
              </w:rPr>
              <w:br/>
              <w:t>(0.79, 1.00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0F1828DA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tc>
          <w:tcPr>
            <w:tcW w:w="1533" w:type="dxa"/>
            <w:tcBorders>
              <w:left w:val="double" w:sz="4" w:space="0" w:color="auto"/>
            </w:tcBorders>
            <w:vAlign w:val="center"/>
          </w:tcPr>
          <w:p w14:paraId="2CE3E912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89</w:t>
            </w:r>
          </w:p>
          <w:p w14:paraId="3E712205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(0.79, 0.99)</w:t>
            </w:r>
          </w:p>
        </w:tc>
        <w:tc>
          <w:tcPr>
            <w:tcW w:w="1009" w:type="dxa"/>
            <w:tcBorders>
              <w:right w:val="double" w:sz="4" w:space="0" w:color="auto"/>
            </w:tcBorders>
            <w:vAlign w:val="center"/>
          </w:tcPr>
          <w:p w14:paraId="1532E26D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039</w:t>
            </w:r>
          </w:p>
        </w:tc>
        <w:tc>
          <w:tcPr>
            <w:tcW w:w="1500" w:type="dxa"/>
            <w:tcBorders>
              <w:left w:val="double" w:sz="4" w:space="0" w:color="auto"/>
            </w:tcBorders>
            <w:vAlign w:val="center"/>
          </w:tcPr>
          <w:p w14:paraId="5C252372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2</w:t>
            </w:r>
          </w:p>
          <w:p w14:paraId="17CDC0EE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(0.81, 1.04)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vAlign w:val="center"/>
          </w:tcPr>
          <w:p w14:paraId="4B6F2F3F" w14:textId="77777777" w:rsidR="003B2213" w:rsidRPr="0007098A" w:rsidRDefault="003B2213" w:rsidP="00A84C5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196</w:t>
            </w:r>
          </w:p>
        </w:tc>
      </w:tr>
    </w:tbl>
    <w:p w14:paraId="5413D8F1" w14:textId="49257BBA" w:rsidR="00D103E0" w:rsidRPr="0007098A" w:rsidRDefault="00D103E0" w:rsidP="00D103E0">
      <w:pPr>
        <w:rPr>
          <w:rFonts w:ascii="Times New Roman" w:hAnsi="Times New Roman" w:cs="Times New Roman"/>
          <w:i/>
          <w:iCs/>
          <w:lang w:val="en-US"/>
        </w:rPr>
      </w:pPr>
      <w:r w:rsidRPr="0007098A">
        <w:rPr>
          <w:rFonts w:ascii="Times New Roman" w:hAnsi="Times New Roman" w:cs="Times New Roman"/>
          <w:i/>
          <w:iCs/>
          <w:lang w:val="en-US"/>
        </w:rPr>
        <w:t xml:space="preserve">Note: One standard deviation increase in aPHV is equal to the equivalent </w:t>
      </w:r>
      <w:r w:rsidR="00C53927" w:rsidRPr="0007098A">
        <w:rPr>
          <w:rFonts w:ascii="Times New Roman" w:hAnsi="Times New Roman" w:cs="Times New Roman"/>
          <w:i/>
          <w:iCs/>
          <w:lang w:val="en-US"/>
        </w:rPr>
        <w:t xml:space="preserve">odds </w:t>
      </w:r>
      <w:r w:rsidR="00715FE6" w:rsidRPr="0007098A">
        <w:rPr>
          <w:rFonts w:ascii="Times New Roman" w:hAnsi="Times New Roman" w:cs="Times New Roman"/>
          <w:i/>
          <w:iCs/>
          <w:lang w:val="en-US"/>
        </w:rPr>
        <w:t xml:space="preserve">ratio </w:t>
      </w:r>
      <w:r w:rsidRPr="0007098A">
        <w:rPr>
          <w:rFonts w:ascii="Times New Roman" w:hAnsi="Times New Roman" w:cs="Times New Roman"/>
          <w:i/>
          <w:iCs/>
          <w:lang w:val="en-US"/>
        </w:rPr>
        <w:t xml:space="preserve">change shown in the table. </w:t>
      </w:r>
      <w:r w:rsidRPr="0007098A">
        <w:rPr>
          <w:rFonts w:ascii="Times New Roman" w:hAnsi="Times New Roman" w:cs="Times New Roman"/>
          <w:i/>
          <w:iCs/>
          <w:lang w:val="en-US"/>
        </w:rPr>
        <w:br/>
      </w:r>
      <w:r w:rsidRPr="0007098A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A </w:t>
      </w:r>
      <w:r w:rsidRPr="0007098A">
        <w:rPr>
          <w:rFonts w:ascii="Times New Roman" w:hAnsi="Times New Roman" w:cs="Times New Roman"/>
          <w:i/>
          <w:iCs/>
          <w:lang w:val="en-US"/>
        </w:rPr>
        <w:t xml:space="preserve">SES variables include maternal education, social class, home ownership and financial Problems. </w:t>
      </w:r>
    </w:p>
    <w:p w14:paraId="45414B5C" w14:textId="5D35EFF5" w:rsidR="00FF1128" w:rsidRPr="0007098A" w:rsidRDefault="00FF1128">
      <w:pPr>
        <w:spacing w:after="0" w:line="240" w:lineRule="auto"/>
        <w:rPr>
          <w:rFonts w:ascii="Times New Roman" w:hAnsi="Times New Roman" w:cs="Times New Roman"/>
        </w:rPr>
      </w:pPr>
      <w:r w:rsidRPr="0007098A">
        <w:rPr>
          <w:rFonts w:ascii="Times New Roman" w:hAnsi="Times New Roman" w:cs="Times New Roman"/>
        </w:rPr>
        <w:br w:type="page"/>
      </w:r>
    </w:p>
    <w:p w14:paraId="01FADB7C" w14:textId="3E4FA1A5" w:rsidR="00481992" w:rsidRPr="0007098A" w:rsidRDefault="00C41C8F" w:rsidP="006F55E7">
      <w:pPr>
        <w:pStyle w:val="Heading1"/>
        <w:rPr>
          <w:lang w:val="en-US"/>
        </w:rPr>
      </w:pPr>
      <w:bookmarkStart w:id="4" w:name="_Toc173232589"/>
      <w:r w:rsidRPr="0007098A">
        <w:rPr>
          <w:lang w:val="en-US"/>
        </w:rPr>
        <w:lastRenderedPageBreak/>
        <w:t>S5</w:t>
      </w:r>
      <w:r w:rsidR="00481992" w:rsidRPr="0007098A">
        <w:rPr>
          <w:lang w:val="en-US"/>
        </w:rPr>
        <w:t xml:space="preserve">. Summary of individual items of the body dissatisfaction </w:t>
      </w:r>
      <w:r w:rsidR="00FA0B29" w:rsidRPr="0007098A">
        <w:rPr>
          <w:lang w:val="en-US"/>
        </w:rPr>
        <w:t>scale</w:t>
      </w:r>
      <w:r w:rsidR="00481992" w:rsidRPr="0007098A">
        <w:rPr>
          <w:lang w:val="en-US"/>
        </w:rPr>
        <w:t xml:space="preserve"> and Internal Reliability Analysis</w:t>
      </w:r>
      <w:bookmarkEnd w:id="4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93"/>
        <w:gridCol w:w="1030"/>
        <w:gridCol w:w="1138"/>
        <w:gridCol w:w="986"/>
        <w:gridCol w:w="1808"/>
        <w:gridCol w:w="1418"/>
        <w:gridCol w:w="1053"/>
      </w:tblGrid>
      <w:tr w:rsidR="00481992" w:rsidRPr="0007098A" w14:paraId="1F8C6F57" w14:textId="77777777" w:rsidTr="006C73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</w:tcPr>
          <w:p w14:paraId="0FC2D20E" w14:textId="77777777" w:rsidR="00481992" w:rsidRPr="0007098A" w:rsidRDefault="00481992" w:rsidP="00FA0B2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6" w:type="dxa"/>
            <w:vMerge w:val="restart"/>
          </w:tcPr>
          <w:p w14:paraId="40012ACC" w14:textId="77777777" w:rsidR="00481992" w:rsidRPr="0007098A" w:rsidRDefault="00481992" w:rsidP="006C73C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098A">
              <w:rPr>
                <w:rFonts w:ascii="Times New Roman" w:hAnsi="Times New Roman" w:cs="Times New Roman"/>
                <w:lang w:val="en-US"/>
              </w:rPr>
              <w:t>Obs</w:t>
            </w:r>
            <w:proofErr w:type="spellEnd"/>
          </w:p>
        </w:tc>
        <w:tc>
          <w:tcPr>
            <w:tcW w:w="2017" w:type="dxa"/>
            <w:gridSpan w:val="2"/>
          </w:tcPr>
          <w:p w14:paraId="07D39813" w14:textId="77777777" w:rsidR="00481992" w:rsidRPr="0007098A" w:rsidRDefault="00481992" w:rsidP="006C73C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% Dissatisfied</w:t>
            </w:r>
          </w:p>
        </w:tc>
        <w:tc>
          <w:tcPr>
            <w:tcW w:w="1842" w:type="dxa"/>
            <w:vMerge w:val="restart"/>
          </w:tcPr>
          <w:p w14:paraId="5B7DBAB6" w14:textId="77777777" w:rsidR="00481992" w:rsidRPr="0007098A" w:rsidRDefault="00481992" w:rsidP="006C73C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Item-Test Correlation</w:t>
            </w:r>
          </w:p>
        </w:tc>
        <w:tc>
          <w:tcPr>
            <w:tcW w:w="1425" w:type="dxa"/>
            <w:vMerge w:val="restart"/>
          </w:tcPr>
          <w:p w14:paraId="0170BF99" w14:textId="77777777" w:rsidR="00481992" w:rsidRPr="0007098A" w:rsidRDefault="00481992" w:rsidP="006C73C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Item-Rest Correlation</w:t>
            </w:r>
          </w:p>
        </w:tc>
        <w:tc>
          <w:tcPr>
            <w:tcW w:w="1071" w:type="dxa"/>
            <w:vMerge w:val="restart"/>
          </w:tcPr>
          <w:p w14:paraId="5D72FE23" w14:textId="77777777" w:rsidR="00481992" w:rsidRPr="0007098A" w:rsidRDefault="00481992" w:rsidP="006C73C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Alpha</w:t>
            </w:r>
          </w:p>
        </w:tc>
      </w:tr>
      <w:tr w:rsidR="00481992" w:rsidRPr="0007098A" w14:paraId="741F77AD" w14:textId="77777777" w:rsidTr="006C7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</w:tcPr>
          <w:p w14:paraId="69982DC0" w14:textId="77777777" w:rsidR="00481992" w:rsidRPr="0007098A" w:rsidRDefault="00481992" w:rsidP="00FA0B2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6" w:type="dxa"/>
            <w:vMerge/>
          </w:tcPr>
          <w:p w14:paraId="0E201417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dxa"/>
          </w:tcPr>
          <w:p w14:paraId="7FAF7B10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098A">
              <w:rPr>
                <w:rFonts w:ascii="Times New Roman" w:hAnsi="Times New Roman" w:cs="Times New Roman"/>
                <w:b/>
                <w:bCs/>
                <w:lang w:val="en-US"/>
              </w:rPr>
              <w:t>Males</w:t>
            </w:r>
          </w:p>
        </w:tc>
        <w:tc>
          <w:tcPr>
            <w:tcW w:w="855" w:type="dxa"/>
          </w:tcPr>
          <w:p w14:paraId="0A11044F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098A">
              <w:rPr>
                <w:rFonts w:ascii="Times New Roman" w:hAnsi="Times New Roman" w:cs="Times New Roman"/>
                <w:b/>
                <w:bCs/>
                <w:lang w:val="en-US"/>
              </w:rPr>
              <w:t>Females</w:t>
            </w:r>
          </w:p>
        </w:tc>
        <w:tc>
          <w:tcPr>
            <w:tcW w:w="1842" w:type="dxa"/>
            <w:vMerge/>
          </w:tcPr>
          <w:p w14:paraId="49DF08F7" w14:textId="77777777" w:rsidR="00481992" w:rsidRPr="0007098A" w:rsidRDefault="00481992" w:rsidP="00FA0B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5" w:type="dxa"/>
            <w:vMerge/>
          </w:tcPr>
          <w:p w14:paraId="0C67C366" w14:textId="77777777" w:rsidR="00481992" w:rsidRPr="0007098A" w:rsidRDefault="00481992" w:rsidP="00FA0B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  <w:vMerge/>
          </w:tcPr>
          <w:p w14:paraId="03BFE777" w14:textId="77777777" w:rsidR="00481992" w:rsidRPr="0007098A" w:rsidRDefault="00481992" w:rsidP="00FA0B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1992" w:rsidRPr="0007098A" w14:paraId="79B7BD5B" w14:textId="77777777" w:rsidTr="006C7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763F1192" w14:textId="77777777" w:rsidR="00481992" w:rsidRPr="0007098A" w:rsidRDefault="00481992" w:rsidP="00FA0B2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Weight </w:t>
            </w:r>
          </w:p>
        </w:tc>
        <w:tc>
          <w:tcPr>
            <w:tcW w:w="1056" w:type="dxa"/>
          </w:tcPr>
          <w:p w14:paraId="6C91F344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5875</w:t>
            </w:r>
          </w:p>
        </w:tc>
        <w:tc>
          <w:tcPr>
            <w:tcW w:w="1162" w:type="dxa"/>
          </w:tcPr>
          <w:p w14:paraId="362E60D4" w14:textId="785B7530" w:rsidR="00481992" w:rsidRPr="0007098A" w:rsidRDefault="00620F07" w:rsidP="006117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16.1%</w:t>
            </w:r>
          </w:p>
        </w:tc>
        <w:tc>
          <w:tcPr>
            <w:tcW w:w="855" w:type="dxa"/>
          </w:tcPr>
          <w:p w14:paraId="2C4578DD" w14:textId="09C7445B" w:rsidR="00481992" w:rsidRPr="0007098A" w:rsidRDefault="006117C0" w:rsidP="006117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33.2%</w:t>
            </w:r>
          </w:p>
        </w:tc>
        <w:tc>
          <w:tcPr>
            <w:tcW w:w="1842" w:type="dxa"/>
          </w:tcPr>
          <w:p w14:paraId="003A7395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1425" w:type="dxa"/>
          </w:tcPr>
          <w:p w14:paraId="5D70BE92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748</w:t>
            </w:r>
          </w:p>
        </w:tc>
        <w:tc>
          <w:tcPr>
            <w:tcW w:w="1071" w:type="dxa"/>
          </w:tcPr>
          <w:p w14:paraId="494BBDA8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00</w:t>
            </w:r>
          </w:p>
        </w:tc>
      </w:tr>
      <w:tr w:rsidR="00481992" w:rsidRPr="0007098A" w14:paraId="3742EBDE" w14:textId="77777777" w:rsidTr="006C7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18E83868" w14:textId="77777777" w:rsidR="00481992" w:rsidRPr="0007098A" w:rsidRDefault="00481992" w:rsidP="00FA0B2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Figure </w:t>
            </w:r>
          </w:p>
        </w:tc>
        <w:tc>
          <w:tcPr>
            <w:tcW w:w="1056" w:type="dxa"/>
          </w:tcPr>
          <w:p w14:paraId="1FC8BA6F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5872</w:t>
            </w:r>
          </w:p>
        </w:tc>
        <w:tc>
          <w:tcPr>
            <w:tcW w:w="1162" w:type="dxa"/>
          </w:tcPr>
          <w:p w14:paraId="72A50731" w14:textId="5B29AF0C" w:rsidR="00481992" w:rsidRPr="0007098A" w:rsidRDefault="00620F07" w:rsidP="006117C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15.7%</w:t>
            </w:r>
          </w:p>
        </w:tc>
        <w:tc>
          <w:tcPr>
            <w:tcW w:w="855" w:type="dxa"/>
          </w:tcPr>
          <w:p w14:paraId="4011DEF5" w14:textId="293C6E3C" w:rsidR="00481992" w:rsidRPr="0007098A" w:rsidRDefault="006117C0" w:rsidP="006117C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28.5%</w:t>
            </w:r>
          </w:p>
        </w:tc>
        <w:tc>
          <w:tcPr>
            <w:tcW w:w="1842" w:type="dxa"/>
          </w:tcPr>
          <w:p w14:paraId="08A33619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841</w:t>
            </w:r>
          </w:p>
        </w:tc>
        <w:tc>
          <w:tcPr>
            <w:tcW w:w="1425" w:type="dxa"/>
          </w:tcPr>
          <w:p w14:paraId="785F0F6E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795</w:t>
            </w:r>
          </w:p>
        </w:tc>
        <w:tc>
          <w:tcPr>
            <w:tcW w:w="1071" w:type="dxa"/>
          </w:tcPr>
          <w:p w14:paraId="71DFF18F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898</w:t>
            </w:r>
          </w:p>
        </w:tc>
      </w:tr>
      <w:tr w:rsidR="00481992" w:rsidRPr="0007098A" w14:paraId="244C057D" w14:textId="77777777" w:rsidTr="006C7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1D5F734D" w14:textId="77777777" w:rsidR="00481992" w:rsidRPr="0007098A" w:rsidRDefault="00481992" w:rsidP="00FA0B2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Breasts/Chest</w:t>
            </w:r>
          </w:p>
        </w:tc>
        <w:tc>
          <w:tcPr>
            <w:tcW w:w="1056" w:type="dxa"/>
          </w:tcPr>
          <w:p w14:paraId="71D707AB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5838</w:t>
            </w:r>
          </w:p>
        </w:tc>
        <w:tc>
          <w:tcPr>
            <w:tcW w:w="1162" w:type="dxa"/>
          </w:tcPr>
          <w:p w14:paraId="614E1BE3" w14:textId="670AD075" w:rsidR="00481992" w:rsidRPr="0007098A" w:rsidRDefault="008341C9" w:rsidP="006117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17.4%</w:t>
            </w:r>
          </w:p>
        </w:tc>
        <w:tc>
          <w:tcPr>
            <w:tcW w:w="855" w:type="dxa"/>
          </w:tcPr>
          <w:p w14:paraId="0C90BB8B" w14:textId="1189432A" w:rsidR="00481992" w:rsidRPr="0007098A" w:rsidRDefault="006117C0" w:rsidP="006117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22.3%</w:t>
            </w:r>
          </w:p>
        </w:tc>
        <w:tc>
          <w:tcPr>
            <w:tcW w:w="1842" w:type="dxa"/>
          </w:tcPr>
          <w:p w14:paraId="27778270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549</w:t>
            </w:r>
          </w:p>
        </w:tc>
        <w:tc>
          <w:tcPr>
            <w:tcW w:w="1425" w:type="dxa"/>
          </w:tcPr>
          <w:p w14:paraId="2ED3CC58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455</w:t>
            </w:r>
          </w:p>
        </w:tc>
        <w:tc>
          <w:tcPr>
            <w:tcW w:w="1071" w:type="dxa"/>
          </w:tcPr>
          <w:p w14:paraId="0E5314A7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15</w:t>
            </w:r>
          </w:p>
        </w:tc>
      </w:tr>
      <w:tr w:rsidR="00481992" w:rsidRPr="0007098A" w14:paraId="16F3789F" w14:textId="77777777" w:rsidTr="006C7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137B5671" w14:textId="77777777" w:rsidR="00481992" w:rsidRPr="0007098A" w:rsidRDefault="00481992" w:rsidP="00FA0B2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Stomach</w:t>
            </w:r>
          </w:p>
        </w:tc>
        <w:tc>
          <w:tcPr>
            <w:tcW w:w="1056" w:type="dxa"/>
          </w:tcPr>
          <w:p w14:paraId="7DAFF235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5855</w:t>
            </w:r>
          </w:p>
        </w:tc>
        <w:tc>
          <w:tcPr>
            <w:tcW w:w="1162" w:type="dxa"/>
          </w:tcPr>
          <w:p w14:paraId="61EBCE31" w14:textId="633C0C68" w:rsidR="00481992" w:rsidRPr="0007098A" w:rsidRDefault="008341C9" w:rsidP="006117C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19.2%</w:t>
            </w:r>
          </w:p>
        </w:tc>
        <w:tc>
          <w:tcPr>
            <w:tcW w:w="855" w:type="dxa"/>
          </w:tcPr>
          <w:p w14:paraId="2E522038" w14:textId="04334EE9" w:rsidR="00481992" w:rsidRPr="0007098A" w:rsidRDefault="006117C0" w:rsidP="006117C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37.4%</w:t>
            </w:r>
          </w:p>
        </w:tc>
        <w:tc>
          <w:tcPr>
            <w:tcW w:w="1842" w:type="dxa"/>
          </w:tcPr>
          <w:p w14:paraId="1FAAC5D5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425" w:type="dxa"/>
          </w:tcPr>
          <w:p w14:paraId="75744CC6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745</w:t>
            </w:r>
          </w:p>
        </w:tc>
        <w:tc>
          <w:tcPr>
            <w:tcW w:w="1071" w:type="dxa"/>
          </w:tcPr>
          <w:p w14:paraId="09B24450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01</w:t>
            </w:r>
          </w:p>
        </w:tc>
      </w:tr>
      <w:tr w:rsidR="00481992" w:rsidRPr="0007098A" w14:paraId="66E50F36" w14:textId="77777777" w:rsidTr="006C7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15673126" w14:textId="77777777" w:rsidR="00481992" w:rsidRPr="0007098A" w:rsidRDefault="00481992" w:rsidP="00FA0B2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Waist</w:t>
            </w:r>
          </w:p>
        </w:tc>
        <w:tc>
          <w:tcPr>
            <w:tcW w:w="1056" w:type="dxa"/>
          </w:tcPr>
          <w:p w14:paraId="32D539ED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5800</w:t>
            </w:r>
          </w:p>
        </w:tc>
        <w:tc>
          <w:tcPr>
            <w:tcW w:w="1162" w:type="dxa"/>
          </w:tcPr>
          <w:p w14:paraId="391BF8A3" w14:textId="75311B7A" w:rsidR="00481992" w:rsidRPr="0007098A" w:rsidRDefault="008341C9" w:rsidP="006117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14.7%</w:t>
            </w:r>
          </w:p>
        </w:tc>
        <w:tc>
          <w:tcPr>
            <w:tcW w:w="855" w:type="dxa"/>
          </w:tcPr>
          <w:p w14:paraId="011E6042" w14:textId="25450CC9" w:rsidR="00481992" w:rsidRPr="0007098A" w:rsidRDefault="006117C0" w:rsidP="006117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25.3%</w:t>
            </w:r>
          </w:p>
        </w:tc>
        <w:tc>
          <w:tcPr>
            <w:tcW w:w="1842" w:type="dxa"/>
          </w:tcPr>
          <w:p w14:paraId="055F6BB1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834</w:t>
            </w:r>
          </w:p>
        </w:tc>
        <w:tc>
          <w:tcPr>
            <w:tcW w:w="1425" w:type="dxa"/>
          </w:tcPr>
          <w:p w14:paraId="38B3231E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789</w:t>
            </w:r>
          </w:p>
        </w:tc>
        <w:tc>
          <w:tcPr>
            <w:tcW w:w="1071" w:type="dxa"/>
          </w:tcPr>
          <w:p w14:paraId="4B57159D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899</w:t>
            </w:r>
          </w:p>
        </w:tc>
      </w:tr>
      <w:tr w:rsidR="00481992" w:rsidRPr="0007098A" w14:paraId="5D83FD38" w14:textId="77777777" w:rsidTr="006C7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7C856906" w14:textId="77777777" w:rsidR="00481992" w:rsidRPr="0007098A" w:rsidRDefault="00481992" w:rsidP="00FA0B2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Thighs</w:t>
            </w:r>
          </w:p>
        </w:tc>
        <w:tc>
          <w:tcPr>
            <w:tcW w:w="1056" w:type="dxa"/>
          </w:tcPr>
          <w:p w14:paraId="251B064A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5786</w:t>
            </w:r>
          </w:p>
        </w:tc>
        <w:tc>
          <w:tcPr>
            <w:tcW w:w="1162" w:type="dxa"/>
          </w:tcPr>
          <w:p w14:paraId="18CD0925" w14:textId="20E94E27" w:rsidR="00481992" w:rsidRPr="0007098A" w:rsidRDefault="008341C9" w:rsidP="006117C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13.4%</w:t>
            </w:r>
          </w:p>
        </w:tc>
        <w:tc>
          <w:tcPr>
            <w:tcW w:w="855" w:type="dxa"/>
          </w:tcPr>
          <w:p w14:paraId="0CE49621" w14:textId="22BCC8AA" w:rsidR="00481992" w:rsidRPr="0007098A" w:rsidRDefault="00BF0911" w:rsidP="006117C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44.1%</w:t>
            </w:r>
          </w:p>
        </w:tc>
        <w:tc>
          <w:tcPr>
            <w:tcW w:w="1842" w:type="dxa"/>
          </w:tcPr>
          <w:p w14:paraId="3860209E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805</w:t>
            </w:r>
          </w:p>
        </w:tc>
        <w:tc>
          <w:tcPr>
            <w:tcW w:w="1425" w:type="dxa"/>
          </w:tcPr>
          <w:p w14:paraId="5AD022D1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747</w:t>
            </w:r>
          </w:p>
        </w:tc>
        <w:tc>
          <w:tcPr>
            <w:tcW w:w="1071" w:type="dxa"/>
          </w:tcPr>
          <w:p w14:paraId="7DD48875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00</w:t>
            </w:r>
          </w:p>
        </w:tc>
      </w:tr>
      <w:tr w:rsidR="00481992" w:rsidRPr="0007098A" w14:paraId="25C42058" w14:textId="77777777" w:rsidTr="006C73C3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2B962BFB" w14:textId="77777777" w:rsidR="00481992" w:rsidRPr="0007098A" w:rsidRDefault="00481992" w:rsidP="00FA0B2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Buttocks</w:t>
            </w:r>
          </w:p>
        </w:tc>
        <w:tc>
          <w:tcPr>
            <w:tcW w:w="1056" w:type="dxa"/>
          </w:tcPr>
          <w:p w14:paraId="3B21FF78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5712</w:t>
            </w:r>
          </w:p>
        </w:tc>
        <w:tc>
          <w:tcPr>
            <w:tcW w:w="1162" w:type="dxa"/>
          </w:tcPr>
          <w:p w14:paraId="22527CC8" w14:textId="19F31A80" w:rsidR="00481992" w:rsidRPr="0007098A" w:rsidRDefault="008341C9" w:rsidP="006117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8.8%</w:t>
            </w:r>
          </w:p>
        </w:tc>
        <w:tc>
          <w:tcPr>
            <w:tcW w:w="855" w:type="dxa"/>
          </w:tcPr>
          <w:p w14:paraId="5189C47F" w14:textId="436AAA52" w:rsidR="00481992" w:rsidRPr="0007098A" w:rsidRDefault="00BF0911" w:rsidP="006117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22.7%</w:t>
            </w:r>
          </w:p>
        </w:tc>
        <w:tc>
          <w:tcPr>
            <w:tcW w:w="1842" w:type="dxa"/>
          </w:tcPr>
          <w:p w14:paraId="2D440CB0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752</w:t>
            </w:r>
          </w:p>
        </w:tc>
        <w:tc>
          <w:tcPr>
            <w:tcW w:w="1425" w:type="dxa"/>
          </w:tcPr>
          <w:p w14:paraId="26A77988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692</w:t>
            </w:r>
          </w:p>
        </w:tc>
        <w:tc>
          <w:tcPr>
            <w:tcW w:w="1071" w:type="dxa"/>
          </w:tcPr>
          <w:p w14:paraId="01EE15BA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04</w:t>
            </w:r>
          </w:p>
        </w:tc>
      </w:tr>
      <w:tr w:rsidR="00481992" w:rsidRPr="0007098A" w14:paraId="0FA4A75C" w14:textId="77777777" w:rsidTr="006C7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7019840B" w14:textId="77777777" w:rsidR="00481992" w:rsidRPr="0007098A" w:rsidRDefault="00481992" w:rsidP="00FA0B2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ps</w:t>
            </w:r>
          </w:p>
        </w:tc>
        <w:tc>
          <w:tcPr>
            <w:tcW w:w="1056" w:type="dxa"/>
          </w:tcPr>
          <w:p w14:paraId="1DEB940F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5721</w:t>
            </w:r>
          </w:p>
        </w:tc>
        <w:tc>
          <w:tcPr>
            <w:tcW w:w="1162" w:type="dxa"/>
          </w:tcPr>
          <w:p w14:paraId="719BB2E0" w14:textId="6EE3CA71" w:rsidR="00481992" w:rsidRPr="0007098A" w:rsidRDefault="006117C0" w:rsidP="006117C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8.6%</w:t>
            </w:r>
          </w:p>
        </w:tc>
        <w:tc>
          <w:tcPr>
            <w:tcW w:w="855" w:type="dxa"/>
          </w:tcPr>
          <w:p w14:paraId="7D2A3AC0" w14:textId="5E26BC4C" w:rsidR="00481992" w:rsidRPr="0007098A" w:rsidRDefault="00BF0911" w:rsidP="006117C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22.5%</w:t>
            </w:r>
          </w:p>
        </w:tc>
        <w:tc>
          <w:tcPr>
            <w:tcW w:w="1842" w:type="dxa"/>
          </w:tcPr>
          <w:p w14:paraId="581CCFDC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803</w:t>
            </w:r>
          </w:p>
        </w:tc>
        <w:tc>
          <w:tcPr>
            <w:tcW w:w="1425" w:type="dxa"/>
          </w:tcPr>
          <w:p w14:paraId="645F0B5A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755</w:t>
            </w:r>
          </w:p>
        </w:tc>
        <w:tc>
          <w:tcPr>
            <w:tcW w:w="1071" w:type="dxa"/>
          </w:tcPr>
          <w:p w14:paraId="2D437322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01</w:t>
            </w:r>
          </w:p>
        </w:tc>
      </w:tr>
      <w:tr w:rsidR="00481992" w:rsidRPr="0007098A" w14:paraId="6B8FF05B" w14:textId="77777777" w:rsidTr="006C7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3AB53D41" w14:textId="77777777" w:rsidR="00481992" w:rsidRPr="0007098A" w:rsidRDefault="00481992" w:rsidP="00FA0B2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Legs</w:t>
            </w:r>
          </w:p>
        </w:tc>
        <w:tc>
          <w:tcPr>
            <w:tcW w:w="1056" w:type="dxa"/>
          </w:tcPr>
          <w:p w14:paraId="55FBAF5E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5791</w:t>
            </w:r>
          </w:p>
        </w:tc>
        <w:tc>
          <w:tcPr>
            <w:tcW w:w="1162" w:type="dxa"/>
          </w:tcPr>
          <w:p w14:paraId="3383914D" w14:textId="516B13E8" w:rsidR="00481992" w:rsidRPr="0007098A" w:rsidRDefault="006117C0" w:rsidP="006117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9.0%</w:t>
            </w:r>
          </w:p>
        </w:tc>
        <w:tc>
          <w:tcPr>
            <w:tcW w:w="855" w:type="dxa"/>
          </w:tcPr>
          <w:p w14:paraId="5969FCE1" w14:textId="5CB8FACA" w:rsidR="00481992" w:rsidRPr="0007098A" w:rsidRDefault="006C73C3" w:rsidP="006117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27.6%</w:t>
            </w:r>
          </w:p>
        </w:tc>
        <w:tc>
          <w:tcPr>
            <w:tcW w:w="1842" w:type="dxa"/>
          </w:tcPr>
          <w:p w14:paraId="52172FA2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754</w:t>
            </w:r>
          </w:p>
        </w:tc>
        <w:tc>
          <w:tcPr>
            <w:tcW w:w="1425" w:type="dxa"/>
          </w:tcPr>
          <w:p w14:paraId="5E8B4945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690</w:t>
            </w:r>
          </w:p>
        </w:tc>
        <w:tc>
          <w:tcPr>
            <w:tcW w:w="1071" w:type="dxa"/>
          </w:tcPr>
          <w:p w14:paraId="2086B9BB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04</w:t>
            </w:r>
          </w:p>
        </w:tc>
      </w:tr>
      <w:tr w:rsidR="00481992" w:rsidRPr="0007098A" w14:paraId="17A8A335" w14:textId="77777777" w:rsidTr="006C7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0C04C075" w14:textId="77777777" w:rsidR="00481992" w:rsidRPr="0007098A" w:rsidRDefault="00481992" w:rsidP="00FA0B2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Face</w:t>
            </w:r>
          </w:p>
        </w:tc>
        <w:tc>
          <w:tcPr>
            <w:tcW w:w="1056" w:type="dxa"/>
          </w:tcPr>
          <w:p w14:paraId="2D580379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5876</w:t>
            </w:r>
          </w:p>
        </w:tc>
        <w:tc>
          <w:tcPr>
            <w:tcW w:w="1162" w:type="dxa"/>
          </w:tcPr>
          <w:p w14:paraId="248A10ED" w14:textId="398C624F" w:rsidR="00481992" w:rsidRPr="0007098A" w:rsidRDefault="006117C0" w:rsidP="006117C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10.7%</w:t>
            </w:r>
          </w:p>
        </w:tc>
        <w:tc>
          <w:tcPr>
            <w:tcW w:w="855" w:type="dxa"/>
          </w:tcPr>
          <w:p w14:paraId="5FB81103" w14:textId="13F342E9" w:rsidR="00481992" w:rsidRPr="0007098A" w:rsidRDefault="006C73C3" w:rsidP="006117C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22.5%</w:t>
            </w:r>
          </w:p>
        </w:tc>
        <w:tc>
          <w:tcPr>
            <w:tcW w:w="1842" w:type="dxa"/>
          </w:tcPr>
          <w:p w14:paraId="337193C8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626</w:t>
            </w:r>
          </w:p>
        </w:tc>
        <w:tc>
          <w:tcPr>
            <w:tcW w:w="1425" w:type="dxa"/>
          </w:tcPr>
          <w:p w14:paraId="273F2484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541</w:t>
            </w:r>
          </w:p>
        </w:tc>
        <w:tc>
          <w:tcPr>
            <w:tcW w:w="1071" w:type="dxa"/>
          </w:tcPr>
          <w:p w14:paraId="3C68B305" w14:textId="77777777" w:rsidR="00481992" w:rsidRPr="0007098A" w:rsidRDefault="00481992" w:rsidP="006C73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11</w:t>
            </w:r>
          </w:p>
        </w:tc>
      </w:tr>
      <w:tr w:rsidR="00481992" w:rsidRPr="0007098A" w14:paraId="05641336" w14:textId="77777777" w:rsidTr="006C7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3B89DA4E" w14:textId="77777777" w:rsidR="00481992" w:rsidRPr="0007098A" w:rsidRDefault="00481992" w:rsidP="00FA0B29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7098A">
              <w:rPr>
                <w:rFonts w:ascii="Times New Roman" w:hAnsi="Times New Roman" w:cs="Times New Roman"/>
                <w:b w:val="0"/>
                <w:bCs w:val="0"/>
                <w:lang w:val="en-US"/>
              </w:rPr>
              <w:t>Hair</w:t>
            </w:r>
          </w:p>
        </w:tc>
        <w:tc>
          <w:tcPr>
            <w:tcW w:w="1056" w:type="dxa"/>
          </w:tcPr>
          <w:p w14:paraId="3288C910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5895</w:t>
            </w:r>
          </w:p>
        </w:tc>
        <w:tc>
          <w:tcPr>
            <w:tcW w:w="1162" w:type="dxa"/>
          </w:tcPr>
          <w:p w14:paraId="449645C7" w14:textId="5D1478FA" w:rsidR="00481992" w:rsidRPr="0007098A" w:rsidRDefault="006117C0" w:rsidP="006117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8.4%</w:t>
            </w:r>
          </w:p>
        </w:tc>
        <w:tc>
          <w:tcPr>
            <w:tcW w:w="855" w:type="dxa"/>
          </w:tcPr>
          <w:p w14:paraId="53FFAA66" w14:textId="726EBBE3" w:rsidR="00481992" w:rsidRPr="0007098A" w:rsidRDefault="006C73C3" w:rsidP="006117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12.5%</w:t>
            </w:r>
          </w:p>
        </w:tc>
        <w:tc>
          <w:tcPr>
            <w:tcW w:w="1842" w:type="dxa"/>
          </w:tcPr>
          <w:p w14:paraId="1238F35C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446</w:t>
            </w:r>
          </w:p>
        </w:tc>
        <w:tc>
          <w:tcPr>
            <w:tcW w:w="1425" w:type="dxa"/>
          </w:tcPr>
          <w:p w14:paraId="2DDCBDE8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343</w:t>
            </w:r>
          </w:p>
        </w:tc>
        <w:tc>
          <w:tcPr>
            <w:tcW w:w="1071" w:type="dxa"/>
          </w:tcPr>
          <w:p w14:paraId="086E2A94" w14:textId="77777777" w:rsidR="00481992" w:rsidRPr="0007098A" w:rsidRDefault="00481992" w:rsidP="006C73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0.920</w:t>
            </w:r>
          </w:p>
        </w:tc>
      </w:tr>
      <w:tr w:rsidR="00481992" w:rsidRPr="0007098A" w14:paraId="5EF9507E" w14:textId="77777777" w:rsidTr="00DD2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5" w:type="dxa"/>
            <w:gridSpan w:val="6"/>
          </w:tcPr>
          <w:p w14:paraId="6B41AEDE" w14:textId="77777777" w:rsidR="00481992" w:rsidRPr="0007098A" w:rsidRDefault="00481992" w:rsidP="00FA0B29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7098A">
              <w:rPr>
                <w:rFonts w:ascii="Times New Roman" w:hAnsi="Times New Roman" w:cs="Times New Roman"/>
                <w:lang w:val="en-US"/>
              </w:rPr>
              <w:t>Test Scale</w:t>
            </w:r>
          </w:p>
        </w:tc>
        <w:tc>
          <w:tcPr>
            <w:tcW w:w="1071" w:type="dxa"/>
          </w:tcPr>
          <w:p w14:paraId="51DE79F3" w14:textId="77777777" w:rsidR="00481992" w:rsidRPr="0007098A" w:rsidRDefault="00481992" w:rsidP="00FA0B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098A">
              <w:rPr>
                <w:rFonts w:ascii="Times New Roman" w:hAnsi="Times New Roman" w:cs="Times New Roman"/>
                <w:b/>
                <w:bCs/>
                <w:lang w:val="en-US"/>
              </w:rPr>
              <w:t>0.913</w:t>
            </w:r>
          </w:p>
        </w:tc>
      </w:tr>
    </w:tbl>
    <w:p w14:paraId="794367BC" w14:textId="03790961" w:rsidR="00FA0B29" w:rsidRPr="0007098A" w:rsidRDefault="00FA0B29">
      <w:pPr>
        <w:rPr>
          <w:rFonts w:ascii="Times New Roman" w:hAnsi="Times New Roman" w:cs="Times New Roman"/>
        </w:rPr>
      </w:pPr>
    </w:p>
    <w:p w14:paraId="43EDFA73" w14:textId="2D87AC2E" w:rsidR="00EC0D1B" w:rsidRPr="0007098A" w:rsidRDefault="00EC0D1B">
      <w:pPr>
        <w:spacing w:after="0" w:line="240" w:lineRule="auto"/>
        <w:rPr>
          <w:rFonts w:ascii="Times New Roman" w:hAnsi="Times New Roman" w:cs="Times New Roman"/>
        </w:rPr>
      </w:pPr>
      <w:r w:rsidRPr="0007098A">
        <w:rPr>
          <w:rFonts w:ascii="Times New Roman" w:hAnsi="Times New Roman" w:cs="Times New Roman"/>
        </w:rPr>
        <w:br w:type="page"/>
      </w:r>
    </w:p>
    <w:p w14:paraId="5AD7B38A" w14:textId="628923AC" w:rsidR="00AE33B0" w:rsidRDefault="00C41C8F" w:rsidP="006F55E7">
      <w:pPr>
        <w:pStyle w:val="Heading1"/>
      </w:pPr>
      <w:bookmarkStart w:id="5" w:name="_Toc173232590"/>
      <w:r w:rsidRPr="0007098A">
        <w:lastRenderedPageBreak/>
        <w:t>S6</w:t>
      </w:r>
      <w:r w:rsidR="00FA0B29" w:rsidRPr="0007098A">
        <w:t xml:space="preserve">. Association between </w:t>
      </w:r>
      <w:r w:rsidR="00522D9B" w:rsidRPr="0007098A">
        <w:t>standardised aPHV and individual items of body dissatisfaction scale</w:t>
      </w:r>
      <w:r w:rsidR="00805016" w:rsidRPr="0007098A">
        <w:t xml:space="preserve"> in Males</w:t>
      </w:r>
      <w:r w:rsidR="00276628" w:rsidRPr="0007098A">
        <w:t xml:space="preserve"> in complete sample (N=3184)</w:t>
      </w:r>
      <w:r w:rsidR="00805016" w:rsidRPr="0007098A">
        <w:t>.</w:t>
      </w:r>
      <w:bookmarkEnd w:id="5"/>
    </w:p>
    <w:p w14:paraId="5FC00698" w14:textId="77777777" w:rsidR="00136AE7" w:rsidRDefault="00136AE7" w:rsidP="00136AE7">
      <w:pPr>
        <w:spacing w:after="0" w:line="240" w:lineRule="auto"/>
        <w:jc w:val="center"/>
      </w:pPr>
      <w:r>
        <w:rPr>
          <w:noProof/>
        </w:rPr>
        <w:drawing>
          <wp:inline distT="0" distB="0" distL="0" distR="0" wp14:anchorId="0050A39B" wp14:editId="2F38EED8">
            <wp:extent cx="4146550" cy="2743200"/>
            <wp:effectExtent l="0" t="0" r="6350" b="0"/>
            <wp:docPr id="20844604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55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06872" w14:textId="77777777" w:rsidR="00136AE7" w:rsidRDefault="00136AE7" w:rsidP="00136AE7">
      <w:pPr>
        <w:spacing w:after="0" w:line="240" w:lineRule="auto"/>
        <w:jc w:val="center"/>
      </w:pPr>
    </w:p>
    <w:p w14:paraId="170A0A4A" w14:textId="77777777" w:rsidR="00136AE7" w:rsidRDefault="00136AE7" w:rsidP="00136AE7">
      <w:pPr>
        <w:spacing w:after="0" w:line="240" w:lineRule="auto"/>
        <w:jc w:val="center"/>
      </w:pPr>
      <w:r>
        <w:rPr>
          <w:noProof/>
        </w:rPr>
        <w:drawing>
          <wp:inline distT="0" distB="0" distL="0" distR="0" wp14:anchorId="7A40C418" wp14:editId="524FDBCF">
            <wp:extent cx="4157345" cy="2594610"/>
            <wp:effectExtent l="0" t="0" r="0" b="0"/>
            <wp:docPr id="20408063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345" cy="259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D0FD0" w14:textId="1E7818BE" w:rsidR="008D2E2A" w:rsidRDefault="00136AE7" w:rsidP="00875D1D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C5B1FFC" wp14:editId="09ADB650">
            <wp:extent cx="4146550" cy="2764155"/>
            <wp:effectExtent l="0" t="0" r="6350" b="0"/>
            <wp:docPr id="95086169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550" cy="276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D2E2A">
        <w:rPr>
          <w:rFonts w:ascii="Times New Roman" w:hAnsi="Times New Roman" w:cs="Times New Roman"/>
          <w:b/>
          <w:bCs/>
        </w:rPr>
        <w:br w:type="page"/>
      </w:r>
    </w:p>
    <w:p w14:paraId="65D3489D" w14:textId="53D2D072" w:rsidR="008D2E2A" w:rsidRDefault="00C41C8F" w:rsidP="006F55E7">
      <w:pPr>
        <w:pStyle w:val="Heading1"/>
      </w:pPr>
      <w:bookmarkStart w:id="6" w:name="_Toc173232591"/>
      <w:r w:rsidRPr="0007098A">
        <w:lastRenderedPageBreak/>
        <w:t>S</w:t>
      </w:r>
      <w:r w:rsidR="005249A8" w:rsidRPr="0007098A">
        <w:t>7</w:t>
      </w:r>
      <w:r w:rsidR="009740C4" w:rsidRPr="0007098A">
        <w:t>.  Association between standardised aPHV and individual items of body dissatisfaction scale in Females</w:t>
      </w:r>
      <w:r w:rsidR="00276628" w:rsidRPr="0007098A">
        <w:t xml:space="preserve"> in complete sample (N=3184)</w:t>
      </w:r>
      <w:r w:rsidR="009740C4" w:rsidRPr="0007098A">
        <w:t>.</w:t>
      </w:r>
      <w:bookmarkEnd w:id="6"/>
      <w:r w:rsidR="009740C4" w:rsidRPr="0007098A">
        <w:t xml:space="preserve"> </w:t>
      </w:r>
    </w:p>
    <w:p w14:paraId="42AAFBC2" w14:textId="77777777" w:rsidR="00875D1D" w:rsidRDefault="00875D1D" w:rsidP="00875D1D">
      <w:pPr>
        <w:spacing w:after="0" w:line="240" w:lineRule="auto"/>
        <w:jc w:val="center"/>
      </w:pPr>
      <w:r>
        <w:rPr>
          <w:noProof/>
        </w:rPr>
        <w:drawing>
          <wp:inline distT="0" distB="0" distL="0" distR="0" wp14:anchorId="644A2C80" wp14:editId="7BB2F782">
            <wp:extent cx="4155440" cy="2634615"/>
            <wp:effectExtent l="0" t="0" r="0" b="0"/>
            <wp:docPr id="10576531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440" cy="263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360B5" w14:textId="77777777" w:rsidR="00875D1D" w:rsidRDefault="00875D1D" w:rsidP="00875D1D">
      <w:pPr>
        <w:spacing w:after="0" w:line="240" w:lineRule="auto"/>
        <w:jc w:val="center"/>
      </w:pPr>
      <w:r>
        <w:rPr>
          <w:noProof/>
        </w:rPr>
        <w:drawing>
          <wp:inline distT="0" distB="0" distL="0" distR="0" wp14:anchorId="5B3E0D59" wp14:editId="50C47BA3">
            <wp:extent cx="4164330" cy="2534920"/>
            <wp:effectExtent l="0" t="0" r="7620" b="0"/>
            <wp:docPr id="14471609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4330" cy="253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C0182" w14:textId="21FD0228" w:rsidR="0086798E" w:rsidRPr="00875D1D" w:rsidRDefault="00875D1D" w:rsidP="00875D1D">
      <w:pPr>
        <w:spacing w:after="0" w:line="240" w:lineRule="auto"/>
        <w:jc w:val="center"/>
      </w:pPr>
      <w:r>
        <w:rPr>
          <w:noProof/>
        </w:rPr>
        <w:drawing>
          <wp:inline distT="0" distB="0" distL="0" distR="0" wp14:anchorId="08D7A866" wp14:editId="4CB62284">
            <wp:extent cx="4155440" cy="2462530"/>
            <wp:effectExtent l="0" t="0" r="0" b="0"/>
            <wp:docPr id="4774595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440" cy="246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6798E" w:rsidRPr="00875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4E6454" w14:textId="77777777" w:rsidR="00153A70" w:rsidRDefault="00153A70" w:rsidP="0015497D">
      <w:pPr>
        <w:spacing w:after="0" w:line="240" w:lineRule="auto"/>
      </w:pPr>
      <w:r>
        <w:separator/>
      </w:r>
    </w:p>
  </w:endnote>
  <w:endnote w:type="continuationSeparator" w:id="0">
    <w:p w14:paraId="68E0452E" w14:textId="77777777" w:rsidR="00153A70" w:rsidRDefault="00153A70" w:rsidP="0015497D">
      <w:pPr>
        <w:spacing w:after="0" w:line="240" w:lineRule="auto"/>
      </w:pPr>
      <w:r>
        <w:continuationSeparator/>
      </w:r>
    </w:p>
  </w:endnote>
  <w:endnote w:type="continuationNotice" w:id="1">
    <w:p w14:paraId="491B3CC5" w14:textId="77777777" w:rsidR="00153A70" w:rsidRDefault="00153A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075DA7" w14:textId="77777777" w:rsidR="00153A70" w:rsidRDefault="00153A70" w:rsidP="0015497D">
      <w:pPr>
        <w:spacing w:after="0" w:line="240" w:lineRule="auto"/>
      </w:pPr>
      <w:r>
        <w:separator/>
      </w:r>
    </w:p>
  </w:footnote>
  <w:footnote w:type="continuationSeparator" w:id="0">
    <w:p w14:paraId="44075AC4" w14:textId="77777777" w:rsidR="00153A70" w:rsidRDefault="00153A70" w:rsidP="0015497D">
      <w:pPr>
        <w:spacing w:after="0" w:line="240" w:lineRule="auto"/>
      </w:pPr>
      <w:r>
        <w:continuationSeparator/>
      </w:r>
    </w:p>
  </w:footnote>
  <w:footnote w:type="continuationNotice" w:id="1">
    <w:p w14:paraId="3AB6DACF" w14:textId="77777777" w:rsidR="00153A70" w:rsidRDefault="00153A7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3745030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EF8A72B" w14:textId="0E281B3E" w:rsidR="00436FAD" w:rsidRDefault="00436FAD" w:rsidP="00D8760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74FE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F84E8E" w14:textId="77777777" w:rsidR="00436FAD" w:rsidRDefault="00436FAD" w:rsidP="00436FA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6227675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6232AAA" w14:textId="58D6804D" w:rsidR="00436FAD" w:rsidRDefault="00436FAD" w:rsidP="00D8760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2E6236" w14:textId="77777777" w:rsidR="00436FAD" w:rsidRDefault="00436FAD" w:rsidP="00436FA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03025E"/>
    <w:multiLevelType w:val="hybridMultilevel"/>
    <w:tmpl w:val="A72E2CF6"/>
    <w:lvl w:ilvl="0" w:tplc="8300093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D75D94"/>
    <w:multiLevelType w:val="hybridMultilevel"/>
    <w:tmpl w:val="FD3A5C5A"/>
    <w:lvl w:ilvl="0" w:tplc="B5B8F5C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864EE4"/>
    <w:multiLevelType w:val="hybridMultilevel"/>
    <w:tmpl w:val="9D985ABA"/>
    <w:lvl w:ilvl="0" w:tplc="ACF496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8044333">
    <w:abstractNumId w:val="1"/>
  </w:num>
  <w:num w:numId="2" w16cid:durableId="1314487572">
    <w:abstractNumId w:val="0"/>
  </w:num>
  <w:num w:numId="3" w16cid:durableId="7581347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E1C"/>
    <w:rsid w:val="00026385"/>
    <w:rsid w:val="00034A17"/>
    <w:rsid w:val="00036125"/>
    <w:rsid w:val="00041119"/>
    <w:rsid w:val="0007098A"/>
    <w:rsid w:val="0008350A"/>
    <w:rsid w:val="00090959"/>
    <w:rsid w:val="000944D8"/>
    <w:rsid w:val="000A2156"/>
    <w:rsid w:val="000B3AFA"/>
    <w:rsid w:val="000C44C6"/>
    <w:rsid w:val="000D6E03"/>
    <w:rsid w:val="000F1B57"/>
    <w:rsid w:val="000F5E28"/>
    <w:rsid w:val="001007B5"/>
    <w:rsid w:val="00102E6D"/>
    <w:rsid w:val="00102F93"/>
    <w:rsid w:val="00105DCC"/>
    <w:rsid w:val="0012032C"/>
    <w:rsid w:val="00131D38"/>
    <w:rsid w:val="00134C8D"/>
    <w:rsid w:val="00136AE7"/>
    <w:rsid w:val="00153A70"/>
    <w:rsid w:val="0015497D"/>
    <w:rsid w:val="00171E1C"/>
    <w:rsid w:val="001A2CE8"/>
    <w:rsid w:val="001A69DD"/>
    <w:rsid w:val="001C4534"/>
    <w:rsid w:val="001D600D"/>
    <w:rsid w:val="001E4997"/>
    <w:rsid w:val="0021056F"/>
    <w:rsid w:val="002334B7"/>
    <w:rsid w:val="00237367"/>
    <w:rsid w:val="0023756F"/>
    <w:rsid w:val="0024740B"/>
    <w:rsid w:val="002478BD"/>
    <w:rsid w:val="00276628"/>
    <w:rsid w:val="002B0AAA"/>
    <w:rsid w:val="002F1301"/>
    <w:rsid w:val="003224E3"/>
    <w:rsid w:val="0032339F"/>
    <w:rsid w:val="0033045B"/>
    <w:rsid w:val="00373945"/>
    <w:rsid w:val="00375CF2"/>
    <w:rsid w:val="003A0214"/>
    <w:rsid w:val="003B2213"/>
    <w:rsid w:val="003D3200"/>
    <w:rsid w:val="003E1A67"/>
    <w:rsid w:val="003E785D"/>
    <w:rsid w:val="00404262"/>
    <w:rsid w:val="00406C01"/>
    <w:rsid w:val="0041490F"/>
    <w:rsid w:val="00433B46"/>
    <w:rsid w:val="00436FAD"/>
    <w:rsid w:val="004444E3"/>
    <w:rsid w:val="00445E6F"/>
    <w:rsid w:val="00481992"/>
    <w:rsid w:val="00487EA5"/>
    <w:rsid w:val="004A1A20"/>
    <w:rsid w:val="004A62CE"/>
    <w:rsid w:val="004B2182"/>
    <w:rsid w:val="004C7A89"/>
    <w:rsid w:val="004D551B"/>
    <w:rsid w:val="004E1F72"/>
    <w:rsid w:val="004E29DE"/>
    <w:rsid w:val="004F7129"/>
    <w:rsid w:val="00511C2F"/>
    <w:rsid w:val="00522D9B"/>
    <w:rsid w:val="005249A8"/>
    <w:rsid w:val="005310CC"/>
    <w:rsid w:val="00531DCC"/>
    <w:rsid w:val="005439DE"/>
    <w:rsid w:val="00557D53"/>
    <w:rsid w:val="005814F0"/>
    <w:rsid w:val="00595F6C"/>
    <w:rsid w:val="005A4914"/>
    <w:rsid w:val="005C4AF6"/>
    <w:rsid w:val="005F1F9A"/>
    <w:rsid w:val="005F2C23"/>
    <w:rsid w:val="006117C0"/>
    <w:rsid w:val="00620F07"/>
    <w:rsid w:val="006322C5"/>
    <w:rsid w:val="00632337"/>
    <w:rsid w:val="00664BB6"/>
    <w:rsid w:val="00674FE4"/>
    <w:rsid w:val="006761C2"/>
    <w:rsid w:val="006A6B67"/>
    <w:rsid w:val="006B23EF"/>
    <w:rsid w:val="006C73C3"/>
    <w:rsid w:val="006E1928"/>
    <w:rsid w:val="006E34ED"/>
    <w:rsid w:val="006F1AC0"/>
    <w:rsid w:val="006F55E7"/>
    <w:rsid w:val="006F57B5"/>
    <w:rsid w:val="007013C7"/>
    <w:rsid w:val="00701441"/>
    <w:rsid w:val="00702726"/>
    <w:rsid w:val="007109D0"/>
    <w:rsid w:val="00715FE6"/>
    <w:rsid w:val="00722C62"/>
    <w:rsid w:val="00741293"/>
    <w:rsid w:val="00762D60"/>
    <w:rsid w:val="00773F6C"/>
    <w:rsid w:val="007824F0"/>
    <w:rsid w:val="00782E25"/>
    <w:rsid w:val="007844EE"/>
    <w:rsid w:val="007A120E"/>
    <w:rsid w:val="007C0486"/>
    <w:rsid w:val="007D40CB"/>
    <w:rsid w:val="008030E0"/>
    <w:rsid w:val="00805016"/>
    <w:rsid w:val="008303C0"/>
    <w:rsid w:val="008341C9"/>
    <w:rsid w:val="00840006"/>
    <w:rsid w:val="00863B4D"/>
    <w:rsid w:val="00863E3C"/>
    <w:rsid w:val="0086798E"/>
    <w:rsid w:val="00875D1D"/>
    <w:rsid w:val="0087701F"/>
    <w:rsid w:val="00884760"/>
    <w:rsid w:val="00892D9A"/>
    <w:rsid w:val="008A296E"/>
    <w:rsid w:val="008B33E2"/>
    <w:rsid w:val="008B756B"/>
    <w:rsid w:val="008D2E2A"/>
    <w:rsid w:val="008E15C2"/>
    <w:rsid w:val="008E19CF"/>
    <w:rsid w:val="00907515"/>
    <w:rsid w:val="0094529A"/>
    <w:rsid w:val="0096113C"/>
    <w:rsid w:val="00961AB7"/>
    <w:rsid w:val="009740C4"/>
    <w:rsid w:val="009C796C"/>
    <w:rsid w:val="00A16799"/>
    <w:rsid w:val="00A23FC3"/>
    <w:rsid w:val="00A6168C"/>
    <w:rsid w:val="00A64968"/>
    <w:rsid w:val="00A71384"/>
    <w:rsid w:val="00A773B3"/>
    <w:rsid w:val="00A77F22"/>
    <w:rsid w:val="00A8108A"/>
    <w:rsid w:val="00A81D16"/>
    <w:rsid w:val="00A84C5A"/>
    <w:rsid w:val="00AB6935"/>
    <w:rsid w:val="00AE33B0"/>
    <w:rsid w:val="00AE7966"/>
    <w:rsid w:val="00AE7A2B"/>
    <w:rsid w:val="00B301A0"/>
    <w:rsid w:val="00B306BC"/>
    <w:rsid w:val="00B431FC"/>
    <w:rsid w:val="00B532E5"/>
    <w:rsid w:val="00B861D3"/>
    <w:rsid w:val="00BD21A4"/>
    <w:rsid w:val="00BE189B"/>
    <w:rsid w:val="00BF0911"/>
    <w:rsid w:val="00BF4361"/>
    <w:rsid w:val="00BF61AC"/>
    <w:rsid w:val="00C10A1C"/>
    <w:rsid w:val="00C20A8A"/>
    <w:rsid w:val="00C20DDB"/>
    <w:rsid w:val="00C35F7E"/>
    <w:rsid w:val="00C37E48"/>
    <w:rsid w:val="00C41C8F"/>
    <w:rsid w:val="00C41EED"/>
    <w:rsid w:val="00C50182"/>
    <w:rsid w:val="00C53927"/>
    <w:rsid w:val="00C577A4"/>
    <w:rsid w:val="00C661DD"/>
    <w:rsid w:val="00C85995"/>
    <w:rsid w:val="00C9634D"/>
    <w:rsid w:val="00CA1D6B"/>
    <w:rsid w:val="00CE2CA7"/>
    <w:rsid w:val="00CE4C17"/>
    <w:rsid w:val="00CF3097"/>
    <w:rsid w:val="00D0465B"/>
    <w:rsid w:val="00D103E0"/>
    <w:rsid w:val="00D14E14"/>
    <w:rsid w:val="00D6785B"/>
    <w:rsid w:val="00D94A46"/>
    <w:rsid w:val="00DB099B"/>
    <w:rsid w:val="00E050FA"/>
    <w:rsid w:val="00E13809"/>
    <w:rsid w:val="00E150A0"/>
    <w:rsid w:val="00E33D1A"/>
    <w:rsid w:val="00E519B8"/>
    <w:rsid w:val="00E66848"/>
    <w:rsid w:val="00E71235"/>
    <w:rsid w:val="00E732EA"/>
    <w:rsid w:val="00E7511F"/>
    <w:rsid w:val="00E838E1"/>
    <w:rsid w:val="00E958F2"/>
    <w:rsid w:val="00E97C8F"/>
    <w:rsid w:val="00EC0D1B"/>
    <w:rsid w:val="00ED0AD4"/>
    <w:rsid w:val="00ED1015"/>
    <w:rsid w:val="00EE1FDF"/>
    <w:rsid w:val="00F014F8"/>
    <w:rsid w:val="00F13CC2"/>
    <w:rsid w:val="00F26E60"/>
    <w:rsid w:val="00F43FCA"/>
    <w:rsid w:val="00F52645"/>
    <w:rsid w:val="00F7740A"/>
    <w:rsid w:val="00F93EBD"/>
    <w:rsid w:val="00F96509"/>
    <w:rsid w:val="00FA0B29"/>
    <w:rsid w:val="00FA1FAA"/>
    <w:rsid w:val="00FC6262"/>
    <w:rsid w:val="00FD002E"/>
    <w:rsid w:val="00FD1308"/>
    <w:rsid w:val="00FF1128"/>
    <w:rsid w:val="366D7C57"/>
    <w:rsid w:val="36B53EA7"/>
    <w:rsid w:val="46B14904"/>
    <w:rsid w:val="54906F3D"/>
    <w:rsid w:val="59713893"/>
    <w:rsid w:val="652BE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0E2D3"/>
  <w15:chartTrackingRefBased/>
  <w15:docId w15:val="{21FC0878-F229-424A-AE78-D3DD04446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E1C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5E7"/>
    <w:pPr>
      <w:spacing w:after="0" w:line="240" w:lineRule="auto"/>
      <w:outlineLvl w:val="0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E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49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97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549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97D"/>
    <w:rPr>
      <w:sz w:val="22"/>
      <w:szCs w:val="22"/>
    </w:rPr>
  </w:style>
  <w:style w:type="table" w:styleId="PlainTable2">
    <w:name w:val="Plain Table 2"/>
    <w:basedOn w:val="TableNormal"/>
    <w:uiPriority w:val="42"/>
    <w:rsid w:val="00481992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B30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3045B"/>
    <w:pPr>
      <w:ind w:left="720"/>
      <w:contextualSpacing/>
    </w:pPr>
  </w:style>
  <w:style w:type="table" w:styleId="PlainTable4">
    <w:name w:val="Plain Table 4"/>
    <w:basedOn w:val="TableNormal"/>
    <w:uiPriority w:val="44"/>
    <w:rsid w:val="0033045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0B3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AF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3AFA"/>
    <w:rPr>
      <w:sz w:val="16"/>
      <w:szCs w:val="16"/>
    </w:rPr>
  </w:style>
  <w:style w:type="paragraph" w:styleId="Revision">
    <w:name w:val="Revision"/>
    <w:hidden/>
    <w:uiPriority w:val="99"/>
    <w:semiHidden/>
    <w:rsid w:val="000B3AFA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36FAD"/>
  </w:style>
  <w:style w:type="character" w:customStyle="1" w:styleId="Heading1Char">
    <w:name w:val="Heading 1 Char"/>
    <w:basedOn w:val="DefaultParagraphFont"/>
    <w:link w:val="Heading1"/>
    <w:uiPriority w:val="9"/>
    <w:rsid w:val="006F55E7"/>
    <w:rPr>
      <w:rFonts w:ascii="Times New Roman" w:hAnsi="Times New Roman" w:cs="Times New Roman"/>
      <w:b/>
      <w:bCs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8E19CF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E19C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E19CF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74FE4"/>
    <w:pPr>
      <w:spacing w:after="100"/>
      <w:ind w:left="22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674FE4"/>
    <w:pPr>
      <w:spacing w:after="100"/>
      <w:ind w:left="440"/>
    </w:pPr>
    <w:rPr>
      <w:rFonts w:eastAsiaTheme="minorEastAs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02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84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4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1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84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50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5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76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19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9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0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29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82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2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C9C6DAA1A78645B5B45DFA0F720327" ma:contentTypeVersion="4" ma:contentTypeDescription="Create a new document." ma:contentTypeScope="" ma:versionID="cb2343c4b652290b5f97060635a5c69d">
  <xsd:schema xmlns:xsd="http://www.w3.org/2001/XMLSchema" xmlns:xs="http://www.w3.org/2001/XMLSchema" xmlns:p="http://schemas.microsoft.com/office/2006/metadata/properties" xmlns:ns2="1fb776f6-0e6d-48e8-af71-a85df7134f5f" xmlns:ns3="4fcd30d2-0256-4aad-adb1-7a71552cd53b" targetNamespace="http://schemas.microsoft.com/office/2006/metadata/properties" ma:root="true" ma:fieldsID="d55eb02be9f2ef0dfe104324e625b634" ns2:_="" ns3:_="">
    <xsd:import namespace="1fb776f6-0e6d-48e8-af71-a85df7134f5f"/>
    <xsd:import namespace="4fcd30d2-0256-4aad-adb1-7a71552cd5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b776f6-0e6d-48e8-af71-a85df7134f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cd30d2-0256-4aad-adb1-7a71552cd53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3D3A3-0013-49D3-ABF9-449E99B691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E132985-781B-4DEA-9F1F-668B7127CC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b776f6-0e6d-48e8-af71-a85df7134f5f"/>
    <ds:schemaRef ds:uri="4fcd30d2-0256-4aad-adb1-7a71552cd5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649566-668A-4F67-9020-E08E8A9DC2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0B1CB2C-AD23-40B2-AF51-57EFAFB2A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95</Words>
  <Characters>9662</Characters>
  <Application>Microsoft Office Word</Application>
  <DocSecurity>0</DocSecurity>
  <Lines>80</Lines>
  <Paragraphs>22</Paragraphs>
  <ScaleCrop>false</ScaleCrop>
  <Company/>
  <LinksUpToDate>false</LinksUpToDate>
  <CharactersWithSpaces>1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Tarif</dc:creator>
  <cp:keywords/>
  <dc:description/>
  <cp:lastModifiedBy>Dana Tarif</cp:lastModifiedBy>
  <cp:revision>3</cp:revision>
  <dcterms:created xsi:type="dcterms:W3CDTF">2024-08-06T15:29:00Z</dcterms:created>
  <dcterms:modified xsi:type="dcterms:W3CDTF">2024-08-06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C9C6DAA1A78645B5B45DFA0F720327</vt:lpwstr>
  </property>
</Properties>
</file>